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1157D" w14:textId="77777777" w:rsidR="00341FFE" w:rsidRPr="003B1CC9" w:rsidRDefault="002F540C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3EB71E6" w14:textId="0EBE288D" w:rsidR="00341FFE" w:rsidRPr="003B1CC9" w:rsidRDefault="002F540C" w:rsidP="00C64846">
      <w:pPr>
        <w:widowControl/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57BA1" w:rsidRPr="003B1CC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B1CC9">
        <w:rPr>
          <w:rFonts w:ascii="Times New Roman" w:hAnsi="Times New Roman" w:cs="Times New Roman"/>
          <w:sz w:val="24"/>
          <w:szCs w:val="24"/>
        </w:rPr>
        <w:t xml:space="preserve">. Information on covariates in the </w:t>
      </w:r>
      <w:r w:rsidR="0059677E" w:rsidRPr="003B1CC9">
        <w:rPr>
          <w:rFonts w:ascii="Times New Roman" w:hAnsi="Times New Roman" w:cs="Times New Roman"/>
          <w:sz w:val="24"/>
          <w:szCs w:val="24"/>
        </w:rPr>
        <w:t xml:space="preserve">offspring’s </w:t>
      </w:r>
      <w:r w:rsidRPr="003B1CC9">
        <w:rPr>
          <w:rFonts w:ascii="Times New Roman" w:hAnsi="Times New Roman" w:cs="Times New Roman"/>
          <w:sz w:val="24"/>
          <w:szCs w:val="24"/>
        </w:rPr>
        <w:t>questionnaires</w:t>
      </w:r>
    </w:p>
    <w:tbl>
      <w:tblPr>
        <w:tblStyle w:val="1"/>
        <w:tblW w:w="89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3832"/>
        <w:gridCol w:w="2286"/>
      </w:tblGrid>
      <w:tr w:rsidR="00FC35A0" w:rsidRPr="003B1CC9" w14:paraId="3AD7FE10" w14:textId="77777777" w:rsidTr="0092270E">
        <w:trPr>
          <w:trHeight w:val="109"/>
          <w:jc w:val="center"/>
        </w:trPr>
        <w:tc>
          <w:tcPr>
            <w:tcW w:w="2853" w:type="dxa"/>
            <w:tcBorders>
              <w:bottom w:val="single" w:sz="4" w:space="0" w:color="auto"/>
            </w:tcBorders>
          </w:tcPr>
          <w:p w14:paraId="0A7D710E" w14:textId="77777777" w:rsidR="00341FFE" w:rsidRPr="003B1CC9" w:rsidRDefault="002F54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0966DA2A" w14:textId="77777777" w:rsidR="00341FFE" w:rsidRPr="003B1CC9" w:rsidRDefault="002F54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49CC39F3" w14:textId="77777777" w:rsidR="00341FFE" w:rsidRPr="003B1CC9" w:rsidRDefault="002F54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swers</w:t>
            </w:r>
          </w:p>
        </w:tc>
      </w:tr>
      <w:tr w:rsidR="00FC35A0" w:rsidRPr="003B1CC9" w14:paraId="4819488B" w14:textId="77777777" w:rsidTr="0092270E">
        <w:trPr>
          <w:jc w:val="center"/>
        </w:trPr>
        <w:tc>
          <w:tcPr>
            <w:tcW w:w="2853" w:type="dxa"/>
            <w:tcBorders>
              <w:top w:val="nil"/>
              <w:bottom w:val="nil"/>
            </w:tcBorders>
          </w:tcPr>
          <w:p w14:paraId="0B3A7D0A" w14:textId="77777777" w:rsidR="00341FFE" w:rsidRPr="003B1CC9" w:rsidRDefault="002F540C" w:rsidP="008C370C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dence area</w:t>
            </w:r>
          </w:p>
        </w:tc>
        <w:tc>
          <w:tcPr>
            <w:tcW w:w="3832" w:type="dxa"/>
            <w:tcBorders>
              <w:top w:val="nil"/>
              <w:bottom w:val="nil"/>
            </w:tcBorders>
          </w:tcPr>
          <w:p w14:paraId="5DDB9836" w14:textId="77777777" w:rsidR="00341FFE" w:rsidRPr="003B1CC9" w:rsidRDefault="002F540C" w:rsidP="0059677E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Where your family is located?”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4C6B3691" w14:textId="343EADA5" w:rsidR="00341FFE" w:rsidRPr="003B1CC9" w:rsidRDefault="00DD00E7" w:rsidP="00C64846">
            <w:pPr>
              <w:spacing w:after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.Rural   2.Urban</w:t>
            </w:r>
          </w:p>
        </w:tc>
      </w:tr>
      <w:tr w:rsidR="00FC35A0" w:rsidRPr="003B1CC9" w14:paraId="4EEEB367" w14:textId="77777777" w:rsidTr="0092270E">
        <w:trPr>
          <w:jc w:val="center"/>
        </w:trPr>
        <w:tc>
          <w:tcPr>
            <w:tcW w:w="2853" w:type="dxa"/>
          </w:tcPr>
          <w:p w14:paraId="4F383FEE" w14:textId="1DC61E07" w:rsidR="00C71EB9" w:rsidRPr="003B1CC9" w:rsidRDefault="00C71EB9" w:rsidP="00C71EB9">
            <w:pPr>
              <w:spacing w:after="240" w:line="72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120099978"/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habiting information</w:t>
            </w:r>
            <w:bookmarkEnd w:id="0"/>
          </w:p>
        </w:tc>
        <w:tc>
          <w:tcPr>
            <w:tcW w:w="3832" w:type="dxa"/>
          </w:tcPr>
          <w:p w14:paraId="3BF95C49" w14:textId="547ABF91" w:rsidR="00C71EB9" w:rsidRPr="003B1CC9" w:rsidRDefault="00C71EB9" w:rsidP="00C71EB9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Do you live with your parents in this semester?”</w:t>
            </w:r>
          </w:p>
        </w:tc>
        <w:tc>
          <w:tcPr>
            <w:tcW w:w="2286" w:type="dxa"/>
          </w:tcPr>
          <w:p w14:paraId="685639A7" w14:textId="04141364" w:rsidR="00C71EB9" w:rsidRPr="003B1CC9" w:rsidRDefault="00C71EB9" w:rsidP="00C71EB9">
            <w:pPr>
              <w:spacing w:after="240"/>
              <w:jc w:val="left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.Yes   2.No</w:t>
            </w:r>
          </w:p>
        </w:tc>
      </w:tr>
      <w:tr w:rsidR="00FC35A0" w:rsidRPr="003B1CC9" w14:paraId="30BE2C08" w14:textId="77777777" w:rsidTr="0092270E">
        <w:trPr>
          <w:jc w:val="center"/>
        </w:trPr>
        <w:tc>
          <w:tcPr>
            <w:tcW w:w="2853" w:type="dxa"/>
          </w:tcPr>
          <w:p w14:paraId="3A7C12E4" w14:textId="2791ECCA" w:rsidR="00D31D33" w:rsidRPr="003B1CC9" w:rsidRDefault="00D31D33" w:rsidP="00C71EB9">
            <w:pPr>
              <w:spacing w:after="240" w:line="72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king status</w:t>
            </w:r>
          </w:p>
        </w:tc>
        <w:tc>
          <w:tcPr>
            <w:tcW w:w="3832" w:type="dxa"/>
          </w:tcPr>
          <w:p w14:paraId="44ED9855" w14:textId="014992B5" w:rsidR="00D31D33" w:rsidRPr="003B1CC9" w:rsidRDefault="00802B5F" w:rsidP="00C71EB9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</w:t>
            </w:r>
            <w:r w:rsidRPr="003B1C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 you smoked in the past 30 days?”</w:t>
            </w:r>
          </w:p>
        </w:tc>
        <w:tc>
          <w:tcPr>
            <w:tcW w:w="2286" w:type="dxa"/>
          </w:tcPr>
          <w:p w14:paraId="69F9D71C" w14:textId="5E4BFF51" w:rsidR="00D31D33" w:rsidRPr="003B1CC9" w:rsidRDefault="00802B5F" w:rsidP="00C71EB9">
            <w:pPr>
              <w:spacing w:after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.Yes   2. No</w:t>
            </w:r>
          </w:p>
        </w:tc>
      </w:tr>
      <w:tr w:rsidR="00FC35A0" w:rsidRPr="003B1CC9" w14:paraId="77013337" w14:textId="77777777" w:rsidTr="0092270E">
        <w:trPr>
          <w:jc w:val="center"/>
        </w:trPr>
        <w:tc>
          <w:tcPr>
            <w:tcW w:w="2853" w:type="dxa"/>
          </w:tcPr>
          <w:p w14:paraId="5F5DE86F" w14:textId="77777777" w:rsidR="00C71EB9" w:rsidRPr="003B1CC9" w:rsidRDefault="00C71EB9" w:rsidP="00C71EB9">
            <w:pPr>
              <w:spacing w:after="240" w:line="72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VPA</w:t>
            </w:r>
          </w:p>
        </w:tc>
        <w:tc>
          <w:tcPr>
            <w:tcW w:w="3832" w:type="dxa"/>
          </w:tcPr>
          <w:p w14:paraId="30AAD3AD" w14:textId="77777777" w:rsidR="00C71EB9" w:rsidRPr="003B1CC9" w:rsidRDefault="00C71EB9" w:rsidP="00C71EB9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How many days, over the past 7 days, have you had moderate/vigorous physical activity? How long in one day ?”</w:t>
            </w:r>
          </w:p>
        </w:tc>
        <w:tc>
          <w:tcPr>
            <w:tcW w:w="2286" w:type="dxa"/>
          </w:tcPr>
          <w:p w14:paraId="24875629" w14:textId="63986570" w:rsidR="00C71EB9" w:rsidRPr="003B1CC9" w:rsidRDefault="00C71EB9" w:rsidP="00C71EB9">
            <w:pPr>
              <w:spacing w:after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days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minutes</w:t>
            </w:r>
          </w:p>
        </w:tc>
      </w:tr>
      <w:tr w:rsidR="00FC35A0" w:rsidRPr="003B1CC9" w14:paraId="01C21A5D" w14:textId="77777777" w:rsidTr="0092270E">
        <w:trPr>
          <w:jc w:val="center"/>
        </w:trPr>
        <w:tc>
          <w:tcPr>
            <w:tcW w:w="2853" w:type="dxa"/>
          </w:tcPr>
          <w:p w14:paraId="0416BA66" w14:textId="77777777" w:rsidR="00C71EB9" w:rsidRPr="003B1CC9" w:rsidRDefault="00C71EB9" w:rsidP="00C71EB9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Bs/Meat/Fruit/Vegetable</w:t>
            </w:r>
          </w:p>
        </w:tc>
        <w:tc>
          <w:tcPr>
            <w:tcW w:w="3832" w:type="dxa"/>
          </w:tcPr>
          <w:p w14:paraId="76F98071" w14:textId="77777777" w:rsidR="00C71EB9" w:rsidRPr="003B1CC9" w:rsidRDefault="00C71EB9" w:rsidP="00C71EB9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How many days, over the past 7 days, have you eaten meat/fruit/vegetable or drunk SSBs? How many servings in one day?”</w:t>
            </w:r>
          </w:p>
        </w:tc>
        <w:tc>
          <w:tcPr>
            <w:tcW w:w="2286" w:type="dxa"/>
          </w:tcPr>
          <w:p w14:paraId="5CC16164" w14:textId="68785300" w:rsidR="00C71EB9" w:rsidRPr="003B1CC9" w:rsidRDefault="00C71EB9" w:rsidP="00C71EB9">
            <w:pPr>
              <w:spacing w:after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days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servings</w:t>
            </w:r>
          </w:p>
        </w:tc>
      </w:tr>
      <w:tr w:rsidR="00FC35A0" w:rsidRPr="003B1CC9" w14:paraId="281F7D9A" w14:textId="77777777" w:rsidTr="0092270E">
        <w:trPr>
          <w:jc w:val="center"/>
        </w:trPr>
        <w:tc>
          <w:tcPr>
            <w:tcW w:w="2853" w:type="dxa"/>
          </w:tcPr>
          <w:p w14:paraId="0E7A1DE2" w14:textId="77777777" w:rsidR="00C71EB9" w:rsidRPr="003B1CC9" w:rsidRDefault="00C71EB9" w:rsidP="00C71EB9">
            <w:pPr>
              <w:spacing w:after="24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ied foods</w:t>
            </w:r>
          </w:p>
        </w:tc>
        <w:tc>
          <w:tcPr>
            <w:tcW w:w="3832" w:type="dxa"/>
          </w:tcPr>
          <w:p w14:paraId="7DD90E23" w14:textId="77777777" w:rsidR="00C71EB9" w:rsidRPr="003B1CC9" w:rsidRDefault="00C71EB9" w:rsidP="00C71EB9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How many times, over the past 7 days, have you eaten fried foods?”</w:t>
            </w:r>
          </w:p>
        </w:tc>
        <w:tc>
          <w:tcPr>
            <w:tcW w:w="2286" w:type="dxa"/>
          </w:tcPr>
          <w:p w14:paraId="0B005DE9" w14:textId="6B15149E" w:rsidR="00C71EB9" w:rsidRPr="003B1CC9" w:rsidRDefault="00C71EB9" w:rsidP="00C71EB9">
            <w:pPr>
              <w:spacing w:after="24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times</w:t>
            </w:r>
          </w:p>
        </w:tc>
      </w:tr>
    </w:tbl>
    <w:p w14:paraId="6156EC02" w14:textId="22C4E7A3" w:rsidR="00341FFE" w:rsidRPr="003B1CC9" w:rsidRDefault="000B5CCC" w:rsidP="008D6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: MVPA, moderate to vigorous physical activity; </w:t>
      </w:r>
      <w:bookmarkStart w:id="1" w:name="_Hlk113575903"/>
      <w:r w:rsidRPr="003B1CC9">
        <w:rPr>
          <w:rFonts w:ascii="Times New Roman" w:hAnsi="Times New Roman" w:cs="Times New Roman"/>
          <w:sz w:val="24"/>
          <w:szCs w:val="24"/>
        </w:rPr>
        <w:t xml:space="preserve">SSBs, </w:t>
      </w:r>
      <w:r w:rsidR="00917424" w:rsidRPr="003B1CC9">
        <w:rPr>
          <w:rFonts w:ascii="Times New Roman" w:hAnsi="Times New Roman" w:cs="Times New Roman"/>
          <w:sz w:val="24"/>
          <w:szCs w:val="24"/>
        </w:rPr>
        <w:t>s</w:t>
      </w:r>
      <w:r w:rsidRPr="003B1CC9">
        <w:rPr>
          <w:rFonts w:ascii="Times New Roman" w:hAnsi="Times New Roman" w:cs="Times New Roman"/>
          <w:sz w:val="24"/>
          <w:szCs w:val="24"/>
        </w:rPr>
        <w:t>ugar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Pr="003B1CC9">
        <w:rPr>
          <w:rFonts w:ascii="Times New Roman" w:hAnsi="Times New Roman" w:cs="Times New Roman"/>
          <w:sz w:val="24"/>
          <w:szCs w:val="24"/>
        </w:rPr>
        <w:t xml:space="preserve">sweetened beverages </w:t>
      </w:r>
      <w:bookmarkEnd w:id="1"/>
    </w:p>
    <w:p w14:paraId="4D79F217" w14:textId="77777777" w:rsidR="0059677E" w:rsidRPr="003B1CC9" w:rsidRDefault="0059677E" w:rsidP="008D608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9677E" w:rsidRPr="003B1C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9CA465" w14:textId="3FD6B7B4" w:rsidR="0059677E" w:rsidRPr="003B1CC9" w:rsidRDefault="0059677E" w:rsidP="00C64846">
      <w:pPr>
        <w:widowControl/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C370C" w:rsidRPr="003B1C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7BA1" w:rsidRPr="003B1CC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B1CC9">
        <w:rPr>
          <w:rFonts w:ascii="Times New Roman" w:hAnsi="Times New Roman" w:cs="Times New Roman"/>
          <w:sz w:val="24"/>
          <w:szCs w:val="24"/>
        </w:rPr>
        <w:t xml:space="preserve">. Information on covariates in the </w:t>
      </w:r>
      <w:r w:rsidR="00130447" w:rsidRPr="003B1CC9">
        <w:rPr>
          <w:rFonts w:ascii="Times New Roman" w:hAnsi="Times New Roman" w:cs="Times New Roman"/>
          <w:sz w:val="24"/>
          <w:szCs w:val="24"/>
        </w:rPr>
        <w:t xml:space="preserve">parental </w:t>
      </w:r>
      <w:r w:rsidRPr="003B1CC9">
        <w:rPr>
          <w:rFonts w:ascii="Times New Roman" w:hAnsi="Times New Roman" w:cs="Times New Roman"/>
          <w:sz w:val="24"/>
          <w:szCs w:val="24"/>
        </w:rPr>
        <w:t>questionnaires</w:t>
      </w:r>
    </w:p>
    <w:tbl>
      <w:tblPr>
        <w:tblStyle w:val="1"/>
        <w:tblW w:w="90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3969"/>
        <w:gridCol w:w="2973"/>
      </w:tblGrid>
      <w:tr w:rsidR="00FC35A0" w:rsidRPr="003B1CC9" w14:paraId="2320D320" w14:textId="77777777" w:rsidTr="00802B5F">
        <w:trPr>
          <w:trHeight w:val="109"/>
          <w:jc w:val="center"/>
        </w:trPr>
        <w:tc>
          <w:tcPr>
            <w:tcW w:w="2154" w:type="dxa"/>
            <w:tcBorders>
              <w:bottom w:val="single" w:sz="4" w:space="0" w:color="auto"/>
            </w:tcBorders>
          </w:tcPr>
          <w:p w14:paraId="175B9255" w14:textId="77777777" w:rsidR="0059677E" w:rsidRPr="003B1CC9" w:rsidRDefault="0059677E" w:rsidP="0053483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F097FFA" w14:textId="77777777" w:rsidR="0059677E" w:rsidRPr="003B1CC9" w:rsidRDefault="0059677E" w:rsidP="0053483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1A7F5D09" w14:textId="77777777" w:rsidR="0059677E" w:rsidRPr="003B1CC9" w:rsidRDefault="0059677E" w:rsidP="0053483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swers</w:t>
            </w:r>
          </w:p>
        </w:tc>
      </w:tr>
      <w:tr w:rsidR="00FC35A0" w:rsidRPr="003B1CC9" w14:paraId="263CFAD5" w14:textId="77777777" w:rsidTr="00802B5F">
        <w:trPr>
          <w:jc w:val="center"/>
        </w:trPr>
        <w:tc>
          <w:tcPr>
            <w:tcW w:w="2154" w:type="dxa"/>
          </w:tcPr>
          <w:p w14:paraId="5429D8DB" w14:textId="3168E761" w:rsidR="00802B5F" w:rsidRPr="003B1CC9" w:rsidRDefault="00802B5F" w:rsidP="00C64846">
            <w:pPr>
              <w:spacing w:after="24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mary respondent</w:t>
            </w:r>
          </w:p>
        </w:tc>
        <w:tc>
          <w:tcPr>
            <w:tcW w:w="3969" w:type="dxa"/>
          </w:tcPr>
          <w:p w14:paraId="64713A19" w14:textId="702BEEA1" w:rsidR="00802B5F" w:rsidRPr="003B1CC9" w:rsidRDefault="00802B5F" w:rsidP="00C64846">
            <w:pPr>
              <w:spacing w:after="24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973" w:type="dxa"/>
          </w:tcPr>
          <w:p w14:paraId="66CECA8A" w14:textId="55DA139C" w:rsidR="00802B5F" w:rsidRPr="003B1CC9" w:rsidRDefault="00802B5F" w:rsidP="00802B5F">
            <w:pPr>
              <w:spacing w:after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Father             2. Mother     3. Both father and mother  4. 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ndparent    5. Others</w:t>
            </w:r>
          </w:p>
        </w:tc>
      </w:tr>
      <w:tr w:rsidR="00FC35A0" w:rsidRPr="003B1CC9" w14:paraId="5BA78061" w14:textId="77777777" w:rsidTr="00802B5F">
        <w:trPr>
          <w:jc w:val="center"/>
        </w:trPr>
        <w:tc>
          <w:tcPr>
            <w:tcW w:w="2154" w:type="dxa"/>
          </w:tcPr>
          <w:p w14:paraId="662772A3" w14:textId="77777777" w:rsidR="0059677E" w:rsidRPr="003B1CC9" w:rsidRDefault="0059677E" w:rsidP="00C64846">
            <w:pPr>
              <w:spacing w:after="24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rthweight</w:t>
            </w:r>
          </w:p>
        </w:tc>
        <w:tc>
          <w:tcPr>
            <w:tcW w:w="3969" w:type="dxa"/>
          </w:tcPr>
          <w:p w14:paraId="1265CB6F" w14:textId="77777777" w:rsidR="0059677E" w:rsidRPr="003B1CC9" w:rsidRDefault="0059677E" w:rsidP="00C64846">
            <w:pPr>
              <w:spacing w:after="24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What is your child’s birthweight?”</w:t>
            </w:r>
          </w:p>
        </w:tc>
        <w:tc>
          <w:tcPr>
            <w:tcW w:w="2973" w:type="dxa"/>
          </w:tcPr>
          <w:p w14:paraId="663A0A3C" w14:textId="6F73D391" w:rsidR="0059677E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Pr="003B1CC9" w:rsidDel="00DD00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35A0" w:rsidRPr="003B1CC9" w14:paraId="786AE8FB" w14:textId="77777777" w:rsidTr="00802B5F">
        <w:trPr>
          <w:jc w:val="center"/>
        </w:trPr>
        <w:tc>
          <w:tcPr>
            <w:tcW w:w="2154" w:type="dxa"/>
          </w:tcPr>
          <w:p w14:paraId="43F4E83F" w14:textId="15642059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ngle</w:t>
            </w:r>
            <w:r w:rsidR="009749E4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ld status</w:t>
            </w:r>
          </w:p>
        </w:tc>
        <w:tc>
          <w:tcPr>
            <w:tcW w:w="3969" w:type="dxa"/>
          </w:tcPr>
          <w:p w14:paraId="257E9F04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Is your child a single child?”</w:t>
            </w:r>
          </w:p>
        </w:tc>
        <w:tc>
          <w:tcPr>
            <w:tcW w:w="2973" w:type="dxa"/>
          </w:tcPr>
          <w:p w14:paraId="05A72609" w14:textId="4988560A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.Yes   2.No</w:t>
            </w:r>
          </w:p>
        </w:tc>
      </w:tr>
      <w:tr w:rsidR="00FC35A0" w:rsidRPr="003B1CC9" w14:paraId="785395BD" w14:textId="77777777" w:rsidTr="00802B5F">
        <w:trPr>
          <w:jc w:val="center"/>
        </w:trPr>
        <w:tc>
          <w:tcPr>
            <w:tcW w:w="2154" w:type="dxa"/>
          </w:tcPr>
          <w:p w14:paraId="3878CA7D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3969" w:type="dxa"/>
          </w:tcPr>
          <w:p w14:paraId="0CFCE711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Is your child breastfeeding?”</w:t>
            </w:r>
          </w:p>
        </w:tc>
        <w:tc>
          <w:tcPr>
            <w:tcW w:w="2973" w:type="dxa"/>
          </w:tcPr>
          <w:p w14:paraId="5D393FDB" w14:textId="0E599AEC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.Yes   2.No</w:t>
            </w:r>
          </w:p>
        </w:tc>
      </w:tr>
      <w:tr w:rsidR="00FC35A0" w:rsidRPr="003B1CC9" w14:paraId="05C90E03" w14:textId="77777777" w:rsidTr="00802B5F">
        <w:trPr>
          <w:jc w:val="center"/>
        </w:trPr>
        <w:tc>
          <w:tcPr>
            <w:tcW w:w="2154" w:type="dxa"/>
          </w:tcPr>
          <w:p w14:paraId="39A4640E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ental educational attainment</w:t>
            </w:r>
          </w:p>
        </w:tc>
        <w:tc>
          <w:tcPr>
            <w:tcW w:w="3969" w:type="dxa"/>
          </w:tcPr>
          <w:p w14:paraId="729F323E" w14:textId="77777777" w:rsidR="00DD00E7" w:rsidRPr="003B1CC9" w:rsidRDefault="00DD00E7" w:rsidP="00C34F0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What is the father’s educational attainment?”</w:t>
            </w:r>
          </w:p>
          <w:p w14:paraId="60576776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What is the mother’s educational attainment?”</w:t>
            </w:r>
          </w:p>
        </w:tc>
        <w:tc>
          <w:tcPr>
            <w:tcW w:w="2973" w:type="dxa"/>
          </w:tcPr>
          <w:p w14:paraId="59882DB5" w14:textId="1E9908AF" w:rsidR="00C34F05" w:rsidRPr="003B1CC9" w:rsidRDefault="00C34F05" w:rsidP="00C6484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ary school or below</w:t>
            </w:r>
          </w:p>
          <w:p w14:paraId="25B7555A" w14:textId="38B5224B" w:rsidR="00C34F05" w:rsidRPr="003B1CC9" w:rsidRDefault="00C34F05" w:rsidP="00C6484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nior high school and senior high school</w:t>
            </w:r>
          </w:p>
          <w:p w14:paraId="14290C49" w14:textId="212DD177" w:rsidR="00DD00E7" w:rsidRPr="003B1CC9" w:rsidRDefault="00C34F05" w:rsidP="00C64846">
            <w:pPr>
              <w:spacing w:after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nior college or above</w:t>
            </w:r>
          </w:p>
        </w:tc>
      </w:tr>
      <w:tr w:rsidR="00FC35A0" w:rsidRPr="003B1CC9" w14:paraId="75751795" w14:textId="77777777" w:rsidTr="00802B5F">
        <w:trPr>
          <w:jc w:val="center"/>
        </w:trPr>
        <w:tc>
          <w:tcPr>
            <w:tcW w:w="2154" w:type="dxa"/>
          </w:tcPr>
          <w:p w14:paraId="0D2B3321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ental height/weight</w:t>
            </w:r>
          </w:p>
        </w:tc>
        <w:tc>
          <w:tcPr>
            <w:tcW w:w="3969" w:type="dxa"/>
          </w:tcPr>
          <w:p w14:paraId="4D5528A4" w14:textId="77777777" w:rsidR="00DD00E7" w:rsidRPr="003B1CC9" w:rsidRDefault="00DD00E7" w:rsidP="00C34F0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What is the father’s height/weight?”</w:t>
            </w:r>
          </w:p>
          <w:p w14:paraId="5705097F" w14:textId="77777777" w:rsidR="00DD00E7" w:rsidRPr="003B1CC9" w:rsidRDefault="00DD00E7" w:rsidP="00C34F0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What is the mother’s height/weight?”</w:t>
            </w:r>
          </w:p>
        </w:tc>
        <w:tc>
          <w:tcPr>
            <w:tcW w:w="2973" w:type="dxa"/>
          </w:tcPr>
          <w:p w14:paraId="75C8B771" w14:textId="3669C0A3" w:rsidR="00DD00E7" w:rsidRPr="003B1CC9" w:rsidRDefault="00DD00E7" w:rsidP="00C64846">
            <w:pPr>
              <w:spacing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</w:p>
          <w:p w14:paraId="774A38E1" w14:textId="75C97DF2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</w:tr>
      <w:tr w:rsidR="00FC35A0" w:rsidRPr="003B1CC9" w14:paraId="4298D32F" w14:textId="77777777" w:rsidTr="00802B5F">
        <w:trPr>
          <w:jc w:val="center"/>
        </w:trPr>
        <w:tc>
          <w:tcPr>
            <w:tcW w:w="2154" w:type="dxa"/>
          </w:tcPr>
          <w:p w14:paraId="2816951C" w14:textId="77777777" w:rsidR="00DD00E7" w:rsidRPr="003B1CC9" w:rsidRDefault="00DD00E7" w:rsidP="00C64846">
            <w:pPr>
              <w:spacing w:after="240" w:line="72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VPA</w:t>
            </w:r>
          </w:p>
        </w:tc>
        <w:tc>
          <w:tcPr>
            <w:tcW w:w="3969" w:type="dxa"/>
          </w:tcPr>
          <w:p w14:paraId="05630EE5" w14:textId="4DF1A433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“How many days, over the past 7 days, have you had </w:t>
            </w:r>
            <w:r w:rsidR="00C34F05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VPA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? How long in one day ?”</w:t>
            </w:r>
          </w:p>
        </w:tc>
        <w:tc>
          <w:tcPr>
            <w:tcW w:w="2973" w:type="dxa"/>
          </w:tcPr>
          <w:p w14:paraId="443F11C0" w14:textId="4A3518F6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days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minutes</w:t>
            </w:r>
          </w:p>
        </w:tc>
      </w:tr>
      <w:tr w:rsidR="00FC35A0" w:rsidRPr="003B1CC9" w14:paraId="4710FF64" w14:textId="77777777" w:rsidTr="00802B5F">
        <w:trPr>
          <w:jc w:val="center"/>
        </w:trPr>
        <w:tc>
          <w:tcPr>
            <w:tcW w:w="2154" w:type="dxa"/>
          </w:tcPr>
          <w:p w14:paraId="7BEA8325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Bs/Meat/Fruit/Vegetable</w:t>
            </w:r>
          </w:p>
        </w:tc>
        <w:tc>
          <w:tcPr>
            <w:tcW w:w="3969" w:type="dxa"/>
          </w:tcPr>
          <w:p w14:paraId="6EB610CF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How many days, over the past 7 days, have you eaten meat/fruit/vegetable or drunk SSBs? How many servings in one day?”</w:t>
            </w:r>
          </w:p>
        </w:tc>
        <w:tc>
          <w:tcPr>
            <w:tcW w:w="2973" w:type="dxa"/>
          </w:tcPr>
          <w:p w14:paraId="59AFC477" w14:textId="720B6670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days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servings</w:t>
            </w:r>
          </w:p>
        </w:tc>
      </w:tr>
      <w:tr w:rsidR="00FC35A0" w:rsidRPr="003B1CC9" w14:paraId="553ACFBE" w14:textId="77777777" w:rsidTr="00802B5F">
        <w:trPr>
          <w:jc w:val="center"/>
        </w:trPr>
        <w:tc>
          <w:tcPr>
            <w:tcW w:w="2154" w:type="dxa"/>
          </w:tcPr>
          <w:p w14:paraId="72228A53" w14:textId="77777777" w:rsidR="00DD00E7" w:rsidRPr="003B1CC9" w:rsidRDefault="00DD00E7" w:rsidP="00C64846">
            <w:pPr>
              <w:spacing w:after="24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ied foods</w:t>
            </w:r>
          </w:p>
        </w:tc>
        <w:tc>
          <w:tcPr>
            <w:tcW w:w="3969" w:type="dxa"/>
          </w:tcPr>
          <w:p w14:paraId="32217AAE" w14:textId="77777777" w:rsidR="00DD00E7" w:rsidRPr="003B1CC9" w:rsidRDefault="00DD00E7" w:rsidP="00C64846">
            <w:pPr>
              <w:spacing w:after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How many times, over the past 7 days, have you eaten fried foods?”</w:t>
            </w:r>
          </w:p>
        </w:tc>
        <w:tc>
          <w:tcPr>
            <w:tcW w:w="2973" w:type="dxa"/>
          </w:tcPr>
          <w:p w14:paraId="496C27AC" w14:textId="3A65C50F" w:rsidR="00DD00E7" w:rsidRPr="003B1CC9" w:rsidRDefault="00DD00E7" w:rsidP="00C64846">
            <w:pPr>
              <w:spacing w:after="24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</w:t>
            </w:r>
            <w:r w:rsidR="00C34F05"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times</w:t>
            </w:r>
          </w:p>
        </w:tc>
      </w:tr>
      <w:tr w:rsidR="00FC35A0" w:rsidRPr="003B1CC9" w14:paraId="4014553B" w14:textId="77777777" w:rsidTr="00802B5F">
        <w:trPr>
          <w:jc w:val="center"/>
        </w:trPr>
        <w:tc>
          <w:tcPr>
            <w:tcW w:w="2154" w:type="dxa"/>
          </w:tcPr>
          <w:p w14:paraId="4C409932" w14:textId="77777777" w:rsidR="00DD00E7" w:rsidRPr="003B1CC9" w:rsidRDefault="00DD00E7" w:rsidP="00C34F0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mily history of chronic diseases</w:t>
            </w:r>
          </w:p>
        </w:tc>
        <w:tc>
          <w:tcPr>
            <w:tcW w:w="3969" w:type="dxa"/>
          </w:tcPr>
          <w:p w14:paraId="6541DF97" w14:textId="77777777" w:rsidR="00DD00E7" w:rsidRPr="003B1CC9" w:rsidRDefault="00DD00E7" w:rsidP="00C34F0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Is there anyone in your family had disease history of hypertension/diabetes/cardiopathy/ cerebrovascular disease/obesity?”</w:t>
            </w:r>
          </w:p>
        </w:tc>
        <w:tc>
          <w:tcPr>
            <w:tcW w:w="2973" w:type="dxa"/>
          </w:tcPr>
          <w:p w14:paraId="2B2B8830" w14:textId="40E1E75E" w:rsidR="00DD00E7" w:rsidRPr="003B1CC9" w:rsidRDefault="00C34F05" w:rsidP="00C6484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ther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2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ther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3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ndparent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4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other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5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ster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6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nt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7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le</w:t>
            </w:r>
            <w:r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8.</w:t>
            </w:r>
            <w:r w:rsidR="00DD00E7" w:rsidRPr="003B1C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one</w:t>
            </w:r>
          </w:p>
        </w:tc>
      </w:tr>
    </w:tbl>
    <w:p w14:paraId="388B2793" w14:textId="6B59274C" w:rsidR="0059677E" w:rsidRPr="003B1CC9" w:rsidRDefault="0059677E" w:rsidP="008D6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>Note: MVPA, moderate to vigorous physical activity; SSBs, Sugar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Pr="003B1CC9">
        <w:rPr>
          <w:rFonts w:ascii="Times New Roman" w:hAnsi="Times New Roman" w:cs="Times New Roman"/>
          <w:sz w:val="24"/>
          <w:szCs w:val="24"/>
        </w:rPr>
        <w:t>sweetened beverages</w:t>
      </w:r>
    </w:p>
    <w:p w14:paraId="4E0B7ADF" w14:textId="77777777" w:rsidR="00257BA1" w:rsidRPr="003B1CC9" w:rsidRDefault="00257BA1" w:rsidP="008D608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257BA1" w:rsidRPr="003B1C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C713C2" w14:textId="7B76D3C6" w:rsidR="00257BA1" w:rsidRPr="003B1CC9" w:rsidRDefault="00257BA1" w:rsidP="00257BA1">
      <w:pPr>
        <w:spacing w:beforeLines="50" w:before="156" w:afterLines="50" w:after="156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3B1CC9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 S3</w:t>
      </w:r>
      <w:r w:rsidRPr="003B1CC9">
        <w:rPr>
          <w:rFonts w:ascii="Times New Roman" w:eastAsia="DengXian" w:hAnsi="Times New Roman" w:cs="Times New Roman"/>
          <w:sz w:val="24"/>
          <w:szCs w:val="24"/>
        </w:rPr>
        <w:t>. Definition of ideal CVH factors.</w:t>
      </w:r>
    </w:p>
    <w:tbl>
      <w:tblPr>
        <w:tblStyle w:val="TableGrid"/>
        <w:tblW w:w="8256" w:type="dxa"/>
        <w:tblInd w:w="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5841"/>
      </w:tblGrid>
      <w:tr w:rsidR="003B1CC9" w:rsidRPr="003B1CC9" w14:paraId="6DD471F7" w14:textId="77777777" w:rsidTr="001706BB">
        <w:trPr>
          <w:trHeight w:val="355"/>
        </w:trPr>
        <w:tc>
          <w:tcPr>
            <w:tcW w:w="2415" w:type="dxa"/>
            <w:tcBorders>
              <w:bottom w:val="single" w:sz="4" w:space="0" w:color="auto"/>
            </w:tcBorders>
          </w:tcPr>
          <w:p w14:paraId="334DB007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CVH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6B903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Definition of ideal CVH factors</w:t>
            </w:r>
          </w:p>
        </w:tc>
      </w:tr>
      <w:tr w:rsidR="003B1CC9" w:rsidRPr="003B1CC9" w14:paraId="0183D9EF" w14:textId="77777777" w:rsidTr="001706BB">
        <w:tc>
          <w:tcPr>
            <w:tcW w:w="2415" w:type="dxa"/>
            <w:tcBorders>
              <w:top w:val="single" w:sz="4" w:space="0" w:color="auto"/>
            </w:tcBorders>
          </w:tcPr>
          <w:p w14:paraId="0A2514AF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moking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972C1B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Never tried; never smoked the whole cigarette</w:t>
            </w:r>
          </w:p>
        </w:tc>
      </w:tr>
      <w:tr w:rsidR="003B1CC9" w:rsidRPr="003B1CC9" w14:paraId="56281A6C" w14:textId="77777777" w:rsidTr="001706BB">
        <w:tc>
          <w:tcPr>
            <w:tcW w:w="2415" w:type="dxa"/>
          </w:tcPr>
          <w:p w14:paraId="3A4C5C4C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14:paraId="1E7DAB7A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bookmarkStart w:id="2" w:name="_Hlk119411983"/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the “overweight” threshold of the corresponding sex and age group</w:t>
            </w:r>
            <w:bookmarkEnd w:id="2"/>
          </w:p>
        </w:tc>
      </w:tr>
      <w:tr w:rsidR="003B1CC9" w:rsidRPr="003B1CC9" w14:paraId="6F8B9091" w14:textId="77777777" w:rsidTr="001706BB">
        <w:tc>
          <w:tcPr>
            <w:tcW w:w="2415" w:type="dxa"/>
          </w:tcPr>
          <w:p w14:paraId="5B8A766D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0" w:type="auto"/>
          </w:tcPr>
          <w:p w14:paraId="69EE2197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≥60 mins/day</w:t>
            </w:r>
          </w:p>
        </w:tc>
      </w:tr>
      <w:tr w:rsidR="003B1CC9" w:rsidRPr="003B1CC9" w14:paraId="7B44C08E" w14:textId="77777777" w:rsidTr="001706BB">
        <w:tc>
          <w:tcPr>
            <w:tcW w:w="2415" w:type="dxa"/>
          </w:tcPr>
          <w:p w14:paraId="58360E66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Dietary Behaviors</w:t>
            </w:r>
          </w:p>
        </w:tc>
        <w:tc>
          <w:tcPr>
            <w:tcW w:w="0" w:type="auto"/>
          </w:tcPr>
          <w:p w14:paraId="2CD3457C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Satisfy 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5 factors</w:t>
            </w:r>
          </w:p>
          <w:p w14:paraId="401D6523" w14:textId="77777777" w:rsidR="00257BA1" w:rsidRPr="003B1CC9" w:rsidRDefault="00257BA1" w:rsidP="001706BB">
            <w:pPr>
              <w:numPr>
                <w:ilvl w:val="0"/>
                <w:numId w:val="3"/>
              </w:num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Vegetables: ≥4 servings per day</w:t>
            </w:r>
          </w:p>
          <w:p w14:paraId="42BDC74E" w14:textId="77777777" w:rsidR="00257BA1" w:rsidRPr="003B1CC9" w:rsidRDefault="00257BA1" w:rsidP="001706BB">
            <w:pPr>
              <w:numPr>
                <w:ilvl w:val="0"/>
                <w:numId w:val="3"/>
              </w:num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Fruits: ≥3 servings per day</w:t>
            </w:r>
          </w:p>
          <w:p w14:paraId="0593E224" w14:textId="77777777" w:rsidR="00257BA1" w:rsidRPr="003B1CC9" w:rsidRDefault="00257BA1" w:rsidP="001706BB">
            <w:pPr>
              <w:numPr>
                <w:ilvl w:val="0"/>
                <w:numId w:val="3"/>
              </w:num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Meat: </w:t>
            </w:r>
            <w:r w:rsidRPr="003B1CC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3 servings per day</w:t>
            </w:r>
          </w:p>
          <w:p w14:paraId="15573AA6" w14:textId="77777777" w:rsidR="00257BA1" w:rsidRPr="003B1CC9" w:rsidRDefault="00257BA1" w:rsidP="001706BB">
            <w:pPr>
              <w:numPr>
                <w:ilvl w:val="0"/>
                <w:numId w:val="3"/>
              </w:num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3" w:name="_Hlk113575874"/>
            <w:r w:rsidRPr="003B1CC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ugar-sweetened beverages</w:t>
            </w:r>
            <w:bookmarkEnd w:id="3"/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SSBs): &lt;2 servings per day</w:t>
            </w:r>
          </w:p>
          <w:p w14:paraId="4E71B54A" w14:textId="77777777" w:rsidR="00257BA1" w:rsidRPr="003B1CC9" w:rsidRDefault="00257BA1" w:rsidP="001706BB">
            <w:pPr>
              <w:numPr>
                <w:ilvl w:val="0"/>
                <w:numId w:val="3"/>
              </w:num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Fried foods: </w:t>
            </w:r>
            <w:r w:rsidRPr="003B1CC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2 times per week</w:t>
            </w:r>
          </w:p>
        </w:tc>
      </w:tr>
      <w:tr w:rsidR="003B1CC9" w:rsidRPr="003B1CC9" w14:paraId="1DDE445D" w14:textId="77777777" w:rsidTr="001706BB">
        <w:tc>
          <w:tcPr>
            <w:tcW w:w="2415" w:type="dxa"/>
          </w:tcPr>
          <w:p w14:paraId="179BFE46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C</w:t>
            </w:r>
          </w:p>
        </w:tc>
        <w:tc>
          <w:tcPr>
            <w:tcW w:w="0" w:type="auto"/>
          </w:tcPr>
          <w:p w14:paraId="5676927A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≤5.18 mmol/L</w:t>
            </w:r>
          </w:p>
        </w:tc>
      </w:tr>
      <w:tr w:rsidR="003B1CC9" w:rsidRPr="003B1CC9" w14:paraId="791851E4" w14:textId="77777777" w:rsidTr="001706BB">
        <w:tc>
          <w:tcPr>
            <w:tcW w:w="2415" w:type="dxa"/>
          </w:tcPr>
          <w:p w14:paraId="72F168CB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</w:tcPr>
          <w:p w14:paraId="324E18C0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90th percentile of the corresponding sex</w:t>
            </w:r>
            <w:r w:rsidRPr="003B1CC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,</w:t>
            </w: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ge and height group</w:t>
            </w:r>
          </w:p>
        </w:tc>
      </w:tr>
      <w:tr w:rsidR="003B1CC9" w:rsidRPr="003B1CC9" w14:paraId="02E7D9E2" w14:textId="77777777" w:rsidTr="001706BB">
        <w:trPr>
          <w:trHeight w:val="472"/>
        </w:trPr>
        <w:tc>
          <w:tcPr>
            <w:tcW w:w="2415" w:type="dxa"/>
          </w:tcPr>
          <w:p w14:paraId="350A975B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0" w:type="auto"/>
          </w:tcPr>
          <w:p w14:paraId="725D5DE4" w14:textId="77777777" w:rsidR="00257BA1" w:rsidRPr="003B1CC9" w:rsidRDefault="00257BA1" w:rsidP="001706BB">
            <w:pPr>
              <w:spacing w:beforeLines="50" w:before="156" w:afterLines="50" w:after="156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&lt;</w:t>
            </w: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5.6 mmol/L</w:t>
            </w:r>
          </w:p>
        </w:tc>
      </w:tr>
    </w:tbl>
    <w:p w14:paraId="139E75DE" w14:textId="77777777" w:rsidR="00257BA1" w:rsidRPr="003B1CC9" w:rsidRDefault="00257BA1" w:rsidP="00257BA1">
      <w:pPr>
        <w:rPr>
          <w:rFonts w:ascii="Times New Roman" w:eastAsia="DengXian" w:hAnsi="Times New Roman" w:cs="Times New Roman"/>
          <w:sz w:val="24"/>
          <w:szCs w:val="24"/>
        </w:rPr>
      </w:pPr>
      <w:r w:rsidRPr="003B1CC9">
        <w:rPr>
          <w:rFonts w:ascii="Times New Roman" w:eastAsia="DengXian" w:hAnsi="Times New Roman" w:cs="Times New Roman"/>
          <w:sz w:val="24"/>
          <w:szCs w:val="24"/>
        </w:rPr>
        <w:t xml:space="preserve">Notes: BMI, body mass index; </w:t>
      </w:r>
      <w:bookmarkStart w:id="4" w:name="_Hlk113575847"/>
      <w:r w:rsidRPr="003B1CC9">
        <w:rPr>
          <w:rFonts w:ascii="Times New Roman" w:eastAsia="DengXian" w:hAnsi="Times New Roman" w:cs="Times New Roman"/>
          <w:sz w:val="24"/>
          <w:szCs w:val="24"/>
        </w:rPr>
        <w:t xml:space="preserve">MVPA, </w:t>
      </w:r>
      <w:bookmarkStart w:id="5" w:name="_Hlk119287086"/>
      <w:r w:rsidRPr="003B1CC9">
        <w:rPr>
          <w:rFonts w:ascii="Times New Roman" w:eastAsia="DengXian" w:hAnsi="Times New Roman" w:cs="Times New Roman"/>
          <w:sz w:val="24"/>
          <w:szCs w:val="24"/>
        </w:rPr>
        <w:t>moderate to vigorous physical activity</w:t>
      </w:r>
      <w:bookmarkEnd w:id="4"/>
      <w:bookmarkEnd w:id="5"/>
      <w:r w:rsidRPr="003B1CC9">
        <w:rPr>
          <w:rFonts w:ascii="Times New Roman" w:eastAsia="DengXian" w:hAnsi="Times New Roman" w:cs="Times New Roman"/>
          <w:sz w:val="24"/>
          <w:szCs w:val="24"/>
        </w:rPr>
        <w:t xml:space="preserve">; SSBs, Sugar-sweetened beverages; </w:t>
      </w:r>
      <w:r w:rsidRPr="003B1CC9">
        <w:rPr>
          <w:rFonts w:ascii="Times New Roman" w:eastAsia="DengXian" w:hAnsi="Times New Roman" w:cs="Times New Roman" w:hint="eastAsia"/>
          <w:sz w:val="24"/>
          <w:szCs w:val="24"/>
        </w:rPr>
        <w:t>TC</w:t>
      </w:r>
      <w:r w:rsidRPr="003B1CC9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Pr="003B1CC9">
        <w:rPr>
          <w:rFonts w:ascii="Times New Roman" w:eastAsia="DengXian" w:hAnsi="Times New Roman" w:cs="Times New Roman" w:hint="eastAsia"/>
          <w:sz w:val="24"/>
          <w:szCs w:val="24"/>
        </w:rPr>
        <w:t xml:space="preserve">total </w:t>
      </w:r>
      <w:r w:rsidRPr="003B1CC9">
        <w:rPr>
          <w:rFonts w:ascii="Times New Roman" w:eastAsia="DengXian" w:hAnsi="Times New Roman" w:cs="Times New Roman"/>
          <w:sz w:val="24"/>
          <w:szCs w:val="24"/>
        </w:rPr>
        <w:t>cholesterol; FPG, fasting plasma glucose; BP, blood pressure; CVH, cardiovascular health.</w:t>
      </w:r>
    </w:p>
    <w:p w14:paraId="5645793B" w14:textId="77777777" w:rsidR="00257BA1" w:rsidRPr="003B1CC9" w:rsidRDefault="00257BA1" w:rsidP="008D6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1198B6" w14:textId="656B52DE" w:rsidR="0059677E" w:rsidRPr="003B1CC9" w:rsidRDefault="0059677E" w:rsidP="008D608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9677E" w:rsidRPr="003B1C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1C587C" w14:textId="1704D6D0" w:rsidR="00341FFE" w:rsidRPr="003B1CC9" w:rsidRDefault="002F540C">
      <w:pPr>
        <w:spacing w:before="240" w:after="20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B1CC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EE17A2" w:rsidRPr="003B1CC9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Pr="003B1CC9">
        <w:rPr>
          <w:rFonts w:ascii="Times New Roman" w:eastAsia="SimSun" w:hAnsi="Times New Roman" w:cs="Times New Roman"/>
          <w:sz w:val="24"/>
          <w:szCs w:val="24"/>
        </w:rPr>
        <w:t>. Frequency of each missing variable.</w:t>
      </w:r>
    </w:p>
    <w:tbl>
      <w:tblPr>
        <w:tblStyle w:val="TableGrid"/>
        <w:tblW w:w="8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1964"/>
      </w:tblGrid>
      <w:tr w:rsidR="003B1CC9" w:rsidRPr="003B1CC9" w14:paraId="6FE8F040" w14:textId="77777777" w:rsidTr="00CE6970">
        <w:trPr>
          <w:trHeight w:val="278"/>
          <w:jc w:val="center"/>
        </w:trPr>
        <w:tc>
          <w:tcPr>
            <w:tcW w:w="4678" w:type="dxa"/>
            <w:tcBorders>
              <w:bottom w:val="single" w:sz="4" w:space="0" w:color="auto"/>
            </w:tcBorders>
            <w:noWrap/>
          </w:tcPr>
          <w:p w14:paraId="407B42C5" w14:textId="77777777" w:rsidR="00341FFE" w:rsidRPr="003B1CC9" w:rsidRDefault="002F540C" w:rsidP="006F6C65">
            <w:pPr>
              <w:spacing w:line="480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53BD6279" w14:textId="77777777" w:rsidR="00341FFE" w:rsidRPr="003B1CC9" w:rsidRDefault="002F54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Missing records</w:t>
            </w:r>
          </w:p>
          <w:p w14:paraId="23778CCF" w14:textId="77777777" w:rsidR="00341FFE" w:rsidRPr="003B1CC9" w:rsidRDefault="002F54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noWrap/>
          </w:tcPr>
          <w:p w14:paraId="3C61944D" w14:textId="77777777" w:rsidR="00341FFE" w:rsidRPr="003B1CC9" w:rsidRDefault="002F54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Effective records</w:t>
            </w:r>
          </w:p>
          <w:p w14:paraId="0683232C" w14:textId="77777777" w:rsidR="00341FFE" w:rsidRPr="003B1CC9" w:rsidRDefault="002F54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n (%)</w:t>
            </w:r>
          </w:p>
        </w:tc>
      </w:tr>
      <w:tr w:rsidR="003B1CC9" w:rsidRPr="003B1CC9" w14:paraId="7AE6C641" w14:textId="77777777" w:rsidTr="00CE6970">
        <w:trPr>
          <w:trHeight w:val="278"/>
          <w:jc w:val="center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5655B9F7" w14:textId="77777777" w:rsidR="00341FFE" w:rsidRPr="003B1CC9" w:rsidRDefault="002F540C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Offspring 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31CC162B" w14:textId="77777777" w:rsidR="00341FFE" w:rsidRPr="003B1CC9" w:rsidRDefault="00341FF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noWrap/>
          </w:tcPr>
          <w:p w14:paraId="7D7B3680" w14:textId="77777777" w:rsidR="00341FFE" w:rsidRPr="003B1CC9" w:rsidRDefault="00341FF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5B285116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0250B243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1843" w:type="dxa"/>
            <w:noWrap/>
          </w:tcPr>
          <w:p w14:paraId="6CD3778C" w14:textId="25586A2E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0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0.</w:t>
            </w:r>
            <w:r w:rsidR="00AB3B37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079E3372" w14:textId="497DBA37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013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9.</w:t>
            </w:r>
            <w:r w:rsidR="00AB3B37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7CEFB9BD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34BBAD6F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Birthweight</w:t>
            </w:r>
          </w:p>
        </w:tc>
        <w:tc>
          <w:tcPr>
            <w:tcW w:w="1843" w:type="dxa"/>
            <w:noWrap/>
          </w:tcPr>
          <w:p w14:paraId="1EF93924" w14:textId="3E77FE19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69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5.7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5A11EE4C" w14:textId="5BF6EACF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474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4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6A9F2F6C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71FC9260" w14:textId="25F6D9B8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1843" w:type="dxa"/>
            <w:noWrap/>
          </w:tcPr>
          <w:p w14:paraId="0188740D" w14:textId="7D9968B0" w:rsidR="00CE6970" w:rsidRPr="003B1CC9" w:rsidDel="00B800DE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26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B3B37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4.2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6AD8BDE8" w14:textId="30AF88AF" w:rsidR="00CE6970" w:rsidRPr="003B1CC9" w:rsidDel="00B800DE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617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5.8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0A6C935D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13B58997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SSBs consumption/day</w:t>
            </w:r>
          </w:p>
        </w:tc>
        <w:tc>
          <w:tcPr>
            <w:tcW w:w="1843" w:type="dxa"/>
            <w:noWrap/>
          </w:tcPr>
          <w:p w14:paraId="366C1822" w14:textId="55EB54A4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44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B3B37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3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6BE6A59E" w14:textId="1969D48F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699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081FF649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025E1F18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Meat consumption/day</w:t>
            </w:r>
          </w:p>
        </w:tc>
        <w:tc>
          <w:tcPr>
            <w:tcW w:w="1843" w:type="dxa"/>
            <w:noWrap/>
          </w:tcPr>
          <w:p w14:paraId="6FDB9A0E" w14:textId="39E53C77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58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1.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56B21016" w14:textId="4A8DE669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885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8.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6339C0F4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4D37FD46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Vegetables consumption/day</w:t>
            </w:r>
          </w:p>
        </w:tc>
        <w:tc>
          <w:tcPr>
            <w:tcW w:w="1843" w:type="dxa"/>
            <w:noWrap/>
          </w:tcPr>
          <w:p w14:paraId="77FC4D74" w14:textId="23DA9F08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30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1.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253451FB" w14:textId="354BA733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913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8.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630C28E8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39AC4860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Fruits consumption/day</w:t>
            </w:r>
          </w:p>
        </w:tc>
        <w:tc>
          <w:tcPr>
            <w:tcW w:w="1843" w:type="dxa"/>
            <w:noWrap/>
          </w:tcPr>
          <w:p w14:paraId="21616EC2" w14:textId="590FAA3C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33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1.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31E2C0D3" w14:textId="0A4E11E7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910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241A22D1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648A2658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Frequency of eating fried foods</w:t>
            </w:r>
          </w:p>
        </w:tc>
        <w:tc>
          <w:tcPr>
            <w:tcW w:w="1843" w:type="dxa"/>
            <w:noWrap/>
          </w:tcPr>
          <w:p w14:paraId="22EDE48C" w14:textId="0FF0974A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0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1964" w:type="dxa"/>
            <w:noWrap/>
          </w:tcPr>
          <w:p w14:paraId="1B659BE3" w14:textId="2BE902AD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943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9.0)</w:t>
            </w:r>
          </w:p>
        </w:tc>
      </w:tr>
      <w:tr w:rsidR="003B1CC9" w:rsidRPr="003B1CC9" w14:paraId="22B7E5B8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19B66D1E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843" w:type="dxa"/>
            <w:noWrap/>
          </w:tcPr>
          <w:p w14:paraId="0684CC6D" w14:textId="1A376425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6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2FA331BD" w14:textId="4E7CEC6E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947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9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180B66C9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03F49751" w14:textId="77777777" w:rsidR="00CE6970" w:rsidRPr="003B1CC9" w:rsidRDefault="00CE6970" w:rsidP="00CE6970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843" w:type="dxa"/>
            <w:noWrap/>
          </w:tcPr>
          <w:p w14:paraId="595DBF3D" w14:textId="14C8139C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2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1964" w:type="dxa"/>
            <w:noWrap/>
          </w:tcPr>
          <w:p w14:paraId="7C7E6591" w14:textId="567F698F" w:rsidR="00CE6970" w:rsidRPr="003B1CC9" w:rsidRDefault="006F6C65" w:rsidP="00CE697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001 </w:t>
            </w:r>
            <w:r w:rsidR="00CE6970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9.6)</w:t>
            </w:r>
          </w:p>
        </w:tc>
      </w:tr>
      <w:tr w:rsidR="003B1CC9" w:rsidRPr="003B1CC9" w14:paraId="1F420381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0872F148" w14:textId="77777777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843" w:type="dxa"/>
            <w:noWrap/>
          </w:tcPr>
          <w:p w14:paraId="3C9F1CD7" w14:textId="4A0EF719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1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1964" w:type="dxa"/>
            <w:noWrap/>
          </w:tcPr>
          <w:p w14:paraId="3F223B19" w14:textId="79709AF0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002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9.6)</w:t>
            </w:r>
          </w:p>
        </w:tc>
      </w:tr>
      <w:tr w:rsidR="003B1CC9" w:rsidRPr="003B1CC9" w14:paraId="38AF4575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68847411" w14:textId="01DA6504" w:rsidR="00C9686D" w:rsidRPr="003B1CC9" w:rsidRDefault="00C9686D" w:rsidP="00C9686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arental variables</w:t>
            </w:r>
          </w:p>
        </w:tc>
        <w:tc>
          <w:tcPr>
            <w:tcW w:w="1843" w:type="dxa"/>
            <w:noWrap/>
          </w:tcPr>
          <w:p w14:paraId="3C65AF68" w14:textId="77777777" w:rsidR="00C9686D" w:rsidRPr="003B1CC9" w:rsidRDefault="00C9686D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noWrap/>
          </w:tcPr>
          <w:p w14:paraId="2406EC98" w14:textId="77777777" w:rsidR="00C9686D" w:rsidRPr="003B1CC9" w:rsidRDefault="00C9686D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04E3E9C7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6A252F02" w14:textId="77777777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1843" w:type="dxa"/>
            <w:noWrap/>
          </w:tcPr>
          <w:p w14:paraId="2F89452E" w14:textId="3FF0F3E5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69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5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402FCD4D" w14:textId="29077771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474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4.4)</w:t>
            </w:r>
          </w:p>
        </w:tc>
      </w:tr>
      <w:tr w:rsidR="003B1CC9" w:rsidRPr="003B1CC9" w14:paraId="48E4CF59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368C32DD" w14:textId="77777777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SSBs consumption/day</w:t>
            </w:r>
          </w:p>
        </w:tc>
        <w:tc>
          <w:tcPr>
            <w:tcW w:w="1843" w:type="dxa"/>
            <w:noWrap/>
          </w:tcPr>
          <w:p w14:paraId="3B880B46" w14:textId="4B41DF20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24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3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6D253EBD" w14:textId="2533E6AB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719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6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2EBF6E56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0CF35863" w14:textId="77777777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Meat consumption/day</w:t>
            </w:r>
          </w:p>
        </w:tc>
        <w:tc>
          <w:tcPr>
            <w:tcW w:w="1843" w:type="dxa"/>
            <w:noWrap/>
          </w:tcPr>
          <w:p w14:paraId="6E927347" w14:textId="65BD3517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49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1964" w:type="dxa"/>
            <w:noWrap/>
          </w:tcPr>
          <w:p w14:paraId="035D562B" w14:textId="78CC8577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794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7.5)</w:t>
            </w:r>
          </w:p>
        </w:tc>
      </w:tr>
      <w:tr w:rsidR="003B1CC9" w:rsidRPr="003B1CC9" w14:paraId="755181EB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00F8B45C" w14:textId="77777777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Vegetables consumption/day</w:t>
            </w:r>
          </w:p>
        </w:tc>
        <w:tc>
          <w:tcPr>
            <w:tcW w:w="1843" w:type="dxa"/>
            <w:noWrap/>
          </w:tcPr>
          <w:p w14:paraId="602BDC1A" w14:textId="41F9C3BC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79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1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0DA7B182" w14:textId="19327A1E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864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8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758BF62A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52F20F54" w14:textId="77777777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Fruits consumption/day</w:t>
            </w:r>
          </w:p>
        </w:tc>
        <w:tc>
          <w:tcPr>
            <w:tcW w:w="1843" w:type="dxa"/>
            <w:noWrap/>
          </w:tcPr>
          <w:p w14:paraId="2B42E634" w14:textId="19DCC0EC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77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1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408626D1" w14:textId="4A37A98D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866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8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01FD85F0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156FAC16" w14:textId="77777777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Frequency of eating fried foods</w:t>
            </w:r>
          </w:p>
        </w:tc>
        <w:tc>
          <w:tcPr>
            <w:tcW w:w="1843" w:type="dxa"/>
            <w:noWrap/>
          </w:tcPr>
          <w:p w14:paraId="78298129" w14:textId="1FD065D7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0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0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6B4CF26F" w14:textId="2B4D467A" w:rsidR="00C9686D" w:rsidRPr="003B1CC9" w:rsidRDefault="006F6C6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973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99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7FB5F9CF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7607F42B" w14:textId="116E99BB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843" w:type="dxa"/>
            <w:noWrap/>
          </w:tcPr>
          <w:p w14:paraId="2A2F075E" w14:textId="3F0594B4" w:rsidR="00C9686D" w:rsidRPr="003B1CC9" w:rsidRDefault="009C2453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693A615C" w14:textId="71F0CD7C" w:rsidR="00C9686D" w:rsidRPr="003B1CC9" w:rsidRDefault="009C2453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8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8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6ADA2DC2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28AEE4B5" w14:textId="41AB0628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843" w:type="dxa"/>
            <w:noWrap/>
          </w:tcPr>
          <w:p w14:paraId="5888C3A0" w14:textId="14DCE8B7" w:rsidR="00C9686D" w:rsidRPr="003B1CC9" w:rsidRDefault="00033DC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95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2.9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11C5C318" w14:textId="26FE07EA" w:rsidR="00C9686D" w:rsidRPr="003B1CC9" w:rsidRDefault="00033DC5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748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7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B1CC9" w:rsidRPr="003B1CC9" w14:paraId="2C0B1EE1" w14:textId="77777777" w:rsidTr="00CE6970">
        <w:trPr>
          <w:trHeight w:val="278"/>
          <w:jc w:val="center"/>
        </w:trPr>
        <w:tc>
          <w:tcPr>
            <w:tcW w:w="4678" w:type="dxa"/>
            <w:noWrap/>
          </w:tcPr>
          <w:p w14:paraId="43CC22DC" w14:textId="48A37422" w:rsidR="00C9686D" w:rsidRPr="003B1CC9" w:rsidRDefault="00C9686D" w:rsidP="00C9686D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Highest educational attainment</w:t>
            </w:r>
          </w:p>
        </w:tc>
        <w:tc>
          <w:tcPr>
            <w:tcW w:w="1843" w:type="dxa"/>
            <w:noWrap/>
          </w:tcPr>
          <w:p w14:paraId="09621955" w14:textId="2E0942AB" w:rsidR="00C9686D" w:rsidRPr="003B1CC9" w:rsidDel="00B800DE" w:rsidRDefault="009C2453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884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8.8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noWrap/>
          </w:tcPr>
          <w:p w14:paraId="13728954" w14:textId="0C613016" w:rsidR="00C9686D" w:rsidRPr="003B1CC9" w:rsidDel="00B800DE" w:rsidRDefault="009C2453" w:rsidP="00C9686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159 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91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3DC5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C9686D" w:rsidRPr="003B1CC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</w:tbl>
    <w:p w14:paraId="4F1A549A" w14:textId="762B884D" w:rsidR="00341FFE" w:rsidRPr="003B1CC9" w:rsidRDefault="0048084D">
      <w:pPr>
        <w:rPr>
          <w:rFonts w:ascii="Times New Roman" w:eastAsia="SimSu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s: </w:t>
      </w:r>
      <w:r w:rsidRPr="003B1CC9">
        <w:rPr>
          <w:rFonts w:ascii="Times New Roman" w:eastAsia="SimSun" w:hAnsi="Times New Roman" w:cs="Times New Roman"/>
          <w:sz w:val="24"/>
          <w:szCs w:val="24"/>
        </w:rPr>
        <w:t>SSBs: sugar</w:t>
      </w:r>
      <w:r w:rsidR="009749E4" w:rsidRPr="003B1CC9">
        <w:rPr>
          <w:rFonts w:ascii="Times New Roman" w:eastAsia="SimSun" w:hAnsi="Times New Roman" w:cs="Times New Roman"/>
          <w:sz w:val="24"/>
          <w:szCs w:val="24"/>
        </w:rPr>
        <w:t>-</w:t>
      </w:r>
      <w:r w:rsidRPr="003B1CC9">
        <w:rPr>
          <w:rFonts w:ascii="Times New Roman" w:eastAsia="SimSun" w:hAnsi="Times New Roman" w:cs="Times New Roman"/>
          <w:sz w:val="24"/>
          <w:szCs w:val="24"/>
        </w:rPr>
        <w:t>sweetened beverages; MVPA: moderate to vigorous physical activity; DBP: diastolic blood pressure; SBP:</w:t>
      </w:r>
      <w:r w:rsidRPr="003B1CC9">
        <w:rPr>
          <w:rFonts w:ascii="Times New Roman" w:hAnsi="Times New Roman" w:cs="Times New Roman"/>
          <w:sz w:val="24"/>
          <w:szCs w:val="24"/>
        </w:rPr>
        <w:t xml:space="preserve"> </w:t>
      </w:r>
      <w:r w:rsidRPr="003B1CC9">
        <w:rPr>
          <w:rFonts w:ascii="Times New Roman" w:eastAsia="SimSun" w:hAnsi="Times New Roman" w:cs="Times New Roman"/>
          <w:sz w:val="24"/>
          <w:szCs w:val="24"/>
        </w:rPr>
        <w:t>systolic blood pressure</w:t>
      </w:r>
    </w:p>
    <w:p w14:paraId="402C6BCA" w14:textId="77777777" w:rsidR="00341FFE" w:rsidRPr="003B1CC9" w:rsidRDefault="00341FFE">
      <w:pPr>
        <w:rPr>
          <w:rFonts w:ascii="Times New Roman" w:hAnsi="Times New Roman" w:cs="Times New Roman"/>
          <w:sz w:val="24"/>
          <w:szCs w:val="24"/>
        </w:rPr>
        <w:sectPr w:rsidR="00341FFE" w:rsidRPr="003B1C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30080B" w14:textId="4EF8D6BD" w:rsidR="00341FFE" w:rsidRPr="003B1CC9" w:rsidRDefault="002F540C">
      <w:pPr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36148" w:rsidRPr="003B1C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17A2" w:rsidRPr="003B1CC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B1CC9">
        <w:rPr>
          <w:rFonts w:ascii="Times New Roman" w:hAnsi="Times New Roman" w:cs="Times New Roman"/>
          <w:sz w:val="24"/>
          <w:szCs w:val="24"/>
        </w:rPr>
        <w:t xml:space="preserve">. Distribution of participants in different CVH </w:t>
      </w:r>
      <w:r w:rsidR="00202D9C" w:rsidRPr="003B1CC9">
        <w:rPr>
          <w:rFonts w:ascii="Times New Roman" w:hAnsi="Times New Roman" w:cs="Times New Roman"/>
          <w:sz w:val="24"/>
          <w:szCs w:val="24"/>
        </w:rPr>
        <w:t>status</w:t>
      </w:r>
      <w:r w:rsidRPr="003B1CC9">
        <w:rPr>
          <w:rFonts w:ascii="Times New Roman" w:hAnsi="Times New Roman" w:cs="Times New Roman"/>
          <w:sz w:val="24"/>
          <w:szCs w:val="24"/>
        </w:rPr>
        <w:t xml:space="preserve"> stratified by parental lifestyle factors.</w:t>
      </w:r>
    </w:p>
    <w:tbl>
      <w:tblPr>
        <w:tblW w:w="10948" w:type="dxa"/>
        <w:tblInd w:w="-12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563"/>
        <w:gridCol w:w="1561"/>
        <w:gridCol w:w="1559"/>
        <w:gridCol w:w="1559"/>
        <w:gridCol w:w="1020"/>
      </w:tblGrid>
      <w:tr w:rsidR="003B1CC9" w:rsidRPr="003B1CC9" w14:paraId="2D34866A" w14:textId="77777777" w:rsidTr="002F540C">
        <w:trPr>
          <w:trHeight w:val="278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0DCFD" w14:textId="77777777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lifestyle factors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ABC0A" w14:textId="15CDE475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 ideal CVH factors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C9537" w14:textId="77777777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 ideal CVH facto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520B1" w14:textId="77777777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 ideal CVH facto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40B9B" w14:textId="2E9B39F8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 ideal CVH factor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E02F7" w14:textId="483A2195" w:rsidR="00872D52" w:rsidRPr="003B1CC9" w:rsidRDefault="00872D52" w:rsidP="002F540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</w:t>
            </w:r>
            <w:r w:rsidR="009749E4"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3B1CC9" w:rsidRPr="003B1CC9" w14:paraId="534D4B32" w14:textId="77777777" w:rsidTr="002F540C">
        <w:trPr>
          <w:trHeight w:val="278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154B53" w14:textId="08D8CCB3" w:rsidR="00872D52" w:rsidRPr="003B1CC9" w:rsidRDefault="00CC48D8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  <w:r w:rsidR="00872D52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BMI (No (%)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F79F8B" w14:textId="77777777" w:rsidR="00872D52" w:rsidRPr="003B1CC9" w:rsidRDefault="00872D52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08305" w14:textId="77777777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F2378" w14:textId="77777777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08577" w14:textId="77777777" w:rsidR="00872D52" w:rsidRPr="003B1CC9" w:rsidRDefault="00872D52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ACFC06" w14:textId="77777777" w:rsidR="00872D52" w:rsidRPr="003B1CC9" w:rsidRDefault="00872D52" w:rsidP="002F540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1F936689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574A8EE9" w14:textId="71EFCFAD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 24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2596100" w14:textId="72211D56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19EB2D78" w14:textId="09098A3E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3C20B8" w14:textId="25097F0F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59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47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C021AA" w14:textId="5A257278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CD8431C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0D82CCD3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74D155AE" w14:textId="1057CD8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4~27.9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DD0F218" w14:textId="0EC338F0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3E43C30" w14:textId="41CAC4FA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8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E5E37E" w14:textId="3F5DB3CE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44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551B89" w14:textId="52233FD1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F0E2A89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7D0F92FF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442FD8C2" w14:textId="6154D8EA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≥28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7A9B6F1A" w14:textId="2C15301C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3802367A" w14:textId="2051A6D5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F0ADE0" w14:textId="11417720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4B561E" w14:textId="5068D030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19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033C4BF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23B8F021" w14:textId="77777777" w:rsidTr="002F540C">
        <w:trPr>
          <w:trHeight w:val="278"/>
        </w:trPr>
        <w:tc>
          <w:tcPr>
            <w:tcW w:w="5249" w:type="dxa"/>
            <w:gridSpan w:val="2"/>
            <w:shd w:val="clear" w:color="auto" w:fill="auto"/>
            <w:noWrap/>
            <w:vAlign w:val="bottom"/>
          </w:tcPr>
          <w:p w14:paraId="748A7A47" w14:textId="77777777" w:rsidR="0025249F" w:rsidRPr="003B1CC9" w:rsidRDefault="0025249F" w:rsidP="0025249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19424245"/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MVPA (No (%)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F81E79B" w14:textId="77777777" w:rsidR="0025249F" w:rsidRPr="003B1CC9" w:rsidRDefault="0025249F" w:rsidP="0025249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9F2237" w14:textId="7777777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F06A07" w14:textId="7777777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20646A" w14:textId="77777777" w:rsidR="0025249F" w:rsidRPr="003B1CC9" w:rsidRDefault="0025249F" w:rsidP="0025249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3D5586D9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bottom"/>
          </w:tcPr>
          <w:p w14:paraId="08E0EF9E" w14:textId="7777777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≥150 mins/week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8553AC5" w14:textId="07F2EBEC" w:rsidR="0025249F" w:rsidRPr="003B1CC9" w:rsidRDefault="00170475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38BC5E26" w14:textId="553421E6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4.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74B5B1" w14:textId="66B122F7" w:rsidR="0025249F" w:rsidRPr="003B1CC9" w:rsidRDefault="00170475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321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85107E" w:rsidRPr="003B1CC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6B11A1" w14:textId="0CC46305" w:rsidR="0025249F" w:rsidRPr="003B1CC9" w:rsidRDefault="00170475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3902E86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42FC39C4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bottom"/>
          </w:tcPr>
          <w:p w14:paraId="15230734" w14:textId="14E0F6D2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~150 min/week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7BD81D98" w14:textId="32FD6FB1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7.1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2CF449E7" w14:textId="3CCD72BB" w:rsidR="0025249F" w:rsidRPr="003B1CC9" w:rsidRDefault="00170475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C3FC29" w14:textId="64649E29" w:rsidR="0025249F" w:rsidRPr="003B1CC9" w:rsidRDefault="00170475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7 (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AD712F" w14:textId="33B8A7F4" w:rsidR="0025249F" w:rsidRPr="003B1CC9" w:rsidRDefault="00170475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85107E" w:rsidRPr="003B1C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5107E" w:rsidRPr="003B1C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FDBEC11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3F87545C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bottom"/>
          </w:tcPr>
          <w:p w14:paraId="6140FC21" w14:textId="7777777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 min/week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515555C" w14:textId="70F9EE91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6E7855F4" w14:textId="363AF6B0" w:rsidR="0025249F" w:rsidRPr="003B1CC9" w:rsidRDefault="00170475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6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865FF0" w14:textId="485E93E1" w:rsidR="0025249F" w:rsidRPr="003B1CC9" w:rsidRDefault="0085107E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1B3C0C" w14:textId="576A710A" w:rsidR="0025249F" w:rsidRPr="003B1CC9" w:rsidRDefault="0085107E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170475" w:rsidRPr="003B1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6DB8B99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bookmarkEnd w:id="6"/>
      <w:tr w:rsidR="003B1CC9" w:rsidRPr="003B1CC9" w14:paraId="5C704585" w14:textId="77777777" w:rsidTr="002F540C">
        <w:trPr>
          <w:trHeight w:val="278"/>
        </w:trPr>
        <w:tc>
          <w:tcPr>
            <w:tcW w:w="5249" w:type="dxa"/>
            <w:gridSpan w:val="2"/>
            <w:shd w:val="clear" w:color="auto" w:fill="auto"/>
            <w:noWrap/>
            <w:vAlign w:val="bottom"/>
          </w:tcPr>
          <w:p w14:paraId="45BC16DA" w14:textId="3E5E3D5B" w:rsidR="0025249F" w:rsidRPr="003B1CC9" w:rsidRDefault="0025249F" w:rsidP="0025249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umber of healthy dietary factors (No (%)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5BC58355" w14:textId="77777777" w:rsidR="0025249F" w:rsidRPr="003B1CC9" w:rsidRDefault="0025249F" w:rsidP="0025249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4C416D" w14:textId="7777777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76BB80" w14:textId="7777777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041396" w14:textId="7D9CA72B" w:rsidR="0025249F" w:rsidRPr="003B1CC9" w:rsidRDefault="00170475" w:rsidP="0025249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278E8DD0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bottom"/>
          </w:tcPr>
          <w:p w14:paraId="5A27EBF6" w14:textId="6C3AE681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~5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89424BE" w14:textId="7DAD6265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65267D5" w14:textId="52D546F9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665C46" w14:textId="3CC156B1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44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EEDA0C" w14:textId="0D30E04B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2FD86C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6773BF29" w14:textId="77777777" w:rsidTr="002F540C">
        <w:trPr>
          <w:trHeight w:val="278"/>
        </w:trPr>
        <w:tc>
          <w:tcPr>
            <w:tcW w:w="3686" w:type="dxa"/>
            <w:shd w:val="clear" w:color="auto" w:fill="auto"/>
            <w:noWrap/>
            <w:vAlign w:val="bottom"/>
          </w:tcPr>
          <w:p w14:paraId="22E33197" w14:textId="77777777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~3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0F23D35" w14:textId="57626B85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6822DB70" w14:textId="36B98E68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319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5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4958F1" w14:textId="0065FE8E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230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46.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E5E127" w14:textId="0927D17C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 w:rsidR="00973644" w:rsidRPr="003B1CC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1FB7992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073A4176" w14:textId="77777777" w:rsidTr="002F540C">
        <w:trPr>
          <w:trHeight w:val="285"/>
        </w:trPr>
        <w:tc>
          <w:tcPr>
            <w:tcW w:w="3686" w:type="dxa"/>
            <w:shd w:val="clear" w:color="auto" w:fill="auto"/>
            <w:noWrap/>
            <w:vAlign w:val="bottom"/>
          </w:tcPr>
          <w:p w14:paraId="3B224239" w14:textId="1A7EEBE8" w:rsidR="0025249F" w:rsidRPr="003B1CC9" w:rsidRDefault="0025249F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~1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2C53510F" w14:textId="6A283A89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135989D0" w14:textId="088FC5AE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08B079" w14:textId="71D7A435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670FD7" w14:textId="04B2A5DD" w:rsidR="0025249F" w:rsidRPr="003B1CC9" w:rsidRDefault="00973644" w:rsidP="002524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5249F"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D76493" w14:textId="77777777" w:rsidR="0025249F" w:rsidRPr="003B1CC9" w:rsidRDefault="0025249F" w:rsidP="002524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14:paraId="426A22DE" w14:textId="71793D75" w:rsidR="00341FFE" w:rsidRPr="003B1CC9" w:rsidRDefault="002C405D">
      <w:pPr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s: </w:t>
      </w:r>
      <w:r w:rsidR="00BB4B9E" w:rsidRPr="003B1CC9">
        <w:rPr>
          <w:rFonts w:ascii="Times New Roman" w:hAnsi="Times New Roman" w:cs="Times New Roman"/>
          <w:sz w:val="24"/>
          <w:szCs w:val="24"/>
        </w:rPr>
        <w:t xml:space="preserve">Pearson's Chi-squared test was used to test the differences of participants’ distribution in different CVH status stratified by parental lifestyle factors. </w:t>
      </w:r>
      <w:r w:rsidRPr="003B1CC9">
        <w:rPr>
          <w:rFonts w:ascii="Times New Roman" w:hAnsi="Times New Roman" w:cs="Times New Roman"/>
          <w:sz w:val="24"/>
          <w:szCs w:val="24"/>
        </w:rPr>
        <w:t>CVH, cardiovascular health; BMI, body mass index</w:t>
      </w:r>
      <w:r w:rsidR="00385DE8" w:rsidRPr="003B1CC9">
        <w:rPr>
          <w:rFonts w:ascii="Times New Roman" w:hAnsi="Times New Roman" w:cs="Times New Roman"/>
          <w:sz w:val="24"/>
          <w:szCs w:val="24"/>
        </w:rPr>
        <w:t>; MVPA, moderate to vigorous physical activity</w:t>
      </w:r>
      <w:r w:rsidRPr="003B1CC9">
        <w:rPr>
          <w:rFonts w:ascii="Times New Roman" w:hAnsi="Times New Roman" w:cs="Times New Roman"/>
          <w:sz w:val="24"/>
          <w:szCs w:val="24"/>
        </w:rPr>
        <w:t>.</w:t>
      </w:r>
    </w:p>
    <w:p w14:paraId="7CC863BB" w14:textId="77777777" w:rsidR="00341FFE" w:rsidRPr="003B1CC9" w:rsidRDefault="00341FFE">
      <w:pPr>
        <w:jc w:val="center"/>
        <w:rPr>
          <w:rFonts w:ascii="Times New Roman" w:hAnsi="Times New Roman" w:cs="Times New Roman"/>
          <w:sz w:val="24"/>
          <w:szCs w:val="24"/>
        </w:rPr>
        <w:sectPr w:rsidR="00341FFE" w:rsidRPr="003B1C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6DE6C2" w14:textId="0B2536D9" w:rsidR="00BF551B" w:rsidRPr="003B1CC9" w:rsidRDefault="002F540C" w:rsidP="00BF551B">
      <w:pPr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17A2" w:rsidRPr="003B1CC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B1CC9">
        <w:rPr>
          <w:rFonts w:ascii="Times New Roman" w:hAnsi="Times New Roman" w:cs="Times New Roman"/>
          <w:sz w:val="24"/>
          <w:szCs w:val="24"/>
        </w:rPr>
        <w:t xml:space="preserve">. </w:t>
      </w:r>
      <w:r w:rsidR="00E008CD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Trend analysis of association between combined unhealthy behaviors of parents and offspring’s different groups of non-ideal CVH status.</w:t>
      </w:r>
    </w:p>
    <w:tbl>
      <w:tblPr>
        <w:tblStyle w:val="TableGrid"/>
        <w:tblpPr w:leftFromText="180" w:rightFromText="180" w:vertAnchor="text" w:horzAnchor="margin" w:tblpXSpec="center" w:tblpY="104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268"/>
        <w:gridCol w:w="2268"/>
        <w:gridCol w:w="2410"/>
      </w:tblGrid>
      <w:tr w:rsidR="00FC35A0" w:rsidRPr="003B1CC9" w14:paraId="48AB0233" w14:textId="1C3E113E" w:rsidTr="00C64846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C01362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umber of parental unhealthy lifestyle factor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B47A8F" w14:textId="4AFEE1FD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 ideal CVH factors</w:t>
            </w:r>
          </w:p>
          <w:p w14:paraId="45CE7F43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519D7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 ideal CVH factors</w:t>
            </w:r>
          </w:p>
          <w:p w14:paraId="5EED012E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5324C4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 ideal CVH factors</w:t>
            </w:r>
          </w:p>
          <w:p w14:paraId="21B651FD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1658CA" w14:textId="7537DB5B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 ideal CVH factors</w:t>
            </w:r>
          </w:p>
          <w:p w14:paraId="2A5580DE" w14:textId="53591CC4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FC35A0" w:rsidRPr="003B1CC9" w14:paraId="2B44326E" w14:textId="66FD4E87" w:rsidTr="00C64846">
        <w:trPr>
          <w:trHeight w:val="278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63802808" w14:textId="7035B9C6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468C9C03" w14:textId="4F16ED73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B4A0884" w14:textId="1F3E8905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0235793D" w14:textId="4C96459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F36A3C" w14:textId="1CB16DE3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4848E054" w14:textId="7440C821" w:rsidTr="00C64846">
        <w:trPr>
          <w:trHeight w:val="278"/>
        </w:trPr>
        <w:tc>
          <w:tcPr>
            <w:tcW w:w="2127" w:type="dxa"/>
            <w:noWrap/>
          </w:tcPr>
          <w:p w14:paraId="724F5EC1" w14:textId="77777777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noWrap/>
            <w:vAlign w:val="center"/>
          </w:tcPr>
          <w:p w14:paraId="69F3062D" w14:textId="543D6386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82 (1.05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3.13)</w:t>
            </w:r>
          </w:p>
        </w:tc>
        <w:tc>
          <w:tcPr>
            <w:tcW w:w="2268" w:type="dxa"/>
            <w:noWrap/>
            <w:vAlign w:val="center"/>
          </w:tcPr>
          <w:p w14:paraId="2B40D420" w14:textId="2D8F6729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65 (1.19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990D" w14:textId="3F636E9C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1 (1.01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69)</w:t>
            </w:r>
          </w:p>
        </w:tc>
        <w:tc>
          <w:tcPr>
            <w:tcW w:w="2410" w:type="dxa"/>
          </w:tcPr>
          <w:p w14:paraId="0ADDE7C0" w14:textId="5C162282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2342EAB2" w14:textId="6994C361" w:rsidTr="00C64846">
        <w:trPr>
          <w:trHeight w:val="278"/>
        </w:trPr>
        <w:tc>
          <w:tcPr>
            <w:tcW w:w="2127" w:type="dxa"/>
            <w:noWrap/>
          </w:tcPr>
          <w:p w14:paraId="2ED2C664" w14:textId="77777777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noWrap/>
            <w:vAlign w:val="center"/>
          </w:tcPr>
          <w:p w14:paraId="6711B5EE" w14:textId="25CAE9E1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1.4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4.14)</w:t>
            </w:r>
          </w:p>
        </w:tc>
        <w:tc>
          <w:tcPr>
            <w:tcW w:w="2268" w:type="dxa"/>
            <w:noWrap/>
            <w:vAlign w:val="center"/>
          </w:tcPr>
          <w:p w14:paraId="2D7D4FDE" w14:textId="387EE5D5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1.59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3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BA69" w14:textId="7743E834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68 (1.3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18)</w:t>
            </w:r>
          </w:p>
        </w:tc>
        <w:tc>
          <w:tcPr>
            <w:tcW w:w="2410" w:type="dxa"/>
          </w:tcPr>
          <w:p w14:paraId="56439258" w14:textId="2106D5AE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68AE714B" w14:textId="3CF451DE" w:rsidTr="00C64846">
        <w:trPr>
          <w:trHeight w:val="278"/>
        </w:trPr>
        <w:tc>
          <w:tcPr>
            <w:tcW w:w="2127" w:type="dxa"/>
            <w:noWrap/>
          </w:tcPr>
          <w:p w14:paraId="59327CAA" w14:textId="77777777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noWrap/>
            <w:vAlign w:val="center"/>
          </w:tcPr>
          <w:p w14:paraId="00E562F9" w14:textId="6408B2C2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4.33 (2.42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7.75)</w:t>
            </w:r>
          </w:p>
        </w:tc>
        <w:tc>
          <w:tcPr>
            <w:tcW w:w="2268" w:type="dxa"/>
            <w:noWrap/>
            <w:vAlign w:val="center"/>
          </w:tcPr>
          <w:p w14:paraId="7B129C6E" w14:textId="7AC9A2DB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3.13 (2.16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4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2E16" w14:textId="70FFC3FB" w:rsidR="00B17244" w:rsidRPr="003B1CC9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</w:t>
            </w:r>
            <w:r w:rsidR="00824736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1.4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58)</w:t>
            </w:r>
          </w:p>
        </w:tc>
        <w:tc>
          <w:tcPr>
            <w:tcW w:w="2410" w:type="dxa"/>
          </w:tcPr>
          <w:p w14:paraId="5EBD27A0" w14:textId="2CF14ABC" w:rsidR="00B17244" w:rsidRPr="003B1CC9" w:rsidDel="00F669A2" w:rsidRDefault="00B17244" w:rsidP="00B172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10485CFE" w14:textId="4FC2E93F" w:rsidTr="00C64846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39F7379B" w14:textId="62029364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5C1D1AC3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6398826E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6CD09CC3" w14:textId="77777777" w:rsidR="00BF551B" w:rsidRPr="003B1CC9" w:rsidRDefault="00BF551B" w:rsidP="00BF5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5E3E3F5" w14:textId="55FA1013" w:rsidR="00BF551B" w:rsidRPr="003B1CC9" w:rsidRDefault="009749E4" w:rsidP="00BF551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––</w:t>
            </w:r>
          </w:p>
        </w:tc>
      </w:tr>
    </w:tbl>
    <w:p w14:paraId="0BCB857F" w14:textId="524226EC" w:rsidR="00A75C38" w:rsidRPr="003B1CC9" w:rsidRDefault="00A75C38" w:rsidP="00A75C38">
      <w:pPr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s: </w:t>
      </w:r>
      <w:bookmarkStart w:id="7" w:name="OLE_LINK1"/>
      <w:r w:rsidR="00FC35A0" w:rsidRPr="003B1CC9">
        <w:rPr>
          <w:rFonts w:ascii="Times New Roman" w:hAnsi="Times New Roman" w:cs="Times New Roman"/>
          <w:sz w:val="24"/>
          <w:szCs w:val="24"/>
        </w:rPr>
        <w:t>The bold values indicated the ORs were statistically significant.</w:t>
      </w:r>
      <w:bookmarkEnd w:id="7"/>
      <w:r w:rsidR="00FC35A0" w:rsidRPr="003B1CC9">
        <w:rPr>
          <w:rFonts w:ascii="Times New Roman" w:hAnsi="Times New Roman" w:cs="Times New Roman"/>
          <w:sz w:val="24"/>
          <w:szCs w:val="24"/>
        </w:rPr>
        <w:t xml:space="preserve"> </w:t>
      </w:r>
      <w:r w:rsidR="00E008CD" w:rsidRPr="003B1CC9">
        <w:rPr>
          <w:rFonts w:ascii="Times New Roman" w:hAnsi="Times New Roman"/>
          <w:kern w:val="0"/>
          <w:sz w:val="24"/>
          <w:szCs w:val="24"/>
          <w:lang w:eastAsia="en-US"/>
        </w:rPr>
        <w:t>A multilevel logistic regression model was used, with pairwise-regression, respectively.</w:t>
      </w:r>
      <w:r w:rsidR="00E008CD" w:rsidRPr="003B1CC9">
        <w:t xml:space="preserve"> </w:t>
      </w:r>
      <w:r w:rsidR="00E008CD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P for trend values were calculated by including the combined unhealthy behavior of parents as a continuous variable in the model.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Adjusted </w:t>
      </w:r>
      <w:r w:rsidR="00030F3F" w:rsidRPr="003B1CC9">
        <w:rPr>
          <w:rFonts w:ascii="Times New Roman" w:hAnsi="Times New Roman" w:cs="Times New Roman"/>
          <w:sz w:val="24"/>
          <w:szCs w:val="24"/>
        </w:rPr>
        <w:t xml:space="preserve">for </w:t>
      </w:r>
      <w:r w:rsidR="00030F3F" w:rsidRPr="003B1CC9">
        <w:rPr>
          <w:rFonts w:ascii="Times New Roman" w:eastAsia="DengXian" w:hAnsi="Times New Roman" w:cs="Times New Roman"/>
          <w:sz w:val="24"/>
          <w:szCs w:val="24"/>
        </w:rPr>
        <w:t>provinces, family history of chronic diseases, family monthly income,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 offspring's sex, age, resident area, birthweight, </w:t>
      </w:r>
      <w:r w:rsidR="00030F3F" w:rsidRPr="003B1CC9">
        <w:rPr>
          <w:rFonts w:ascii="Times New Roman" w:hAnsi="Times New Roman" w:cs="Times New Roman"/>
          <w:sz w:val="24"/>
          <w:szCs w:val="24"/>
        </w:rPr>
        <w:t>s</w:t>
      </w:r>
      <w:r w:rsidR="00FC4A68" w:rsidRPr="003B1CC9">
        <w:rPr>
          <w:rFonts w:ascii="Times New Roman" w:hAnsi="Times New Roman" w:cs="Times New Roman"/>
          <w:sz w:val="24"/>
          <w:szCs w:val="24"/>
        </w:rPr>
        <w:t>ingle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child status, breast feeding status, and parental highest education attainment. </w:t>
      </w:r>
      <w:r w:rsidRPr="003B1CC9">
        <w:rPr>
          <w:rFonts w:ascii="Times New Roman" w:hAnsi="Times New Roman" w:cs="Times New Roman"/>
          <w:sz w:val="24"/>
          <w:szCs w:val="24"/>
        </w:rPr>
        <w:t>CVH, cardiovascular health.</w:t>
      </w:r>
    </w:p>
    <w:p w14:paraId="16602ED1" w14:textId="77777777" w:rsidR="00341FFE" w:rsidRPr="003B1CC9" w:rsidRDefault="00341FFE">
      <w:pPr>
        <w:rPr>
          <w:rFonts w:ascii="Times New Roman" w:hAnsi="Times New Roman" w:cs="Times New Roman"/>
          <w:sz w:val="24"/>
          <w:szCs w:val="24"/>
        </w:rPr>
        <w:sectPr w:rsidR="00341FFE" w:rsidRPr="003B1C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F0BBE5" w14:textId="00C38EB0" w:rsidR="00341FFE" w:rsidRPr="003B1CC9" w:rsidRDefault="002F540C">
      <w:pPr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17A2" w:rsidRPr="003B1CC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B1CC9">
        <w:rPr>
          <w:rFonts w:ascii="Times New Roman" w:hAnsi="Times New Roman" w:cs="Times New Roman"/>
          <w:sz w:val="24"/>
          <w:szCs w:val="24"/>
        </w:rPr>
        <w:t xml:space="preserve">. </w:t>
      </w:r>
      <w:bookmarkStart w:id="8" w:name="_Hlk108474095"/>
      <w:bookmarkStart w:id="9" w:name="_Hlk102939041"/>
      <w:r w:rsidRPr="003B1CC9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E3376B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combined unhealthy behaviors of parents</w:t>
      </w:r>
      <w:r w:rsidRPr="003B1CC9">
        <w:rPr>
          <w:rFonts w:ascii="Times New Roman" w:hAnsi="Times New Roman" w:cs="Times New Roman"/>
          <w:sz w:val="24"/>
          <w:szCs w:val="24"/>
        </w:rPr>
        <w:t xml:space="preserve"> and</w:t>
      </w:r>
      <w:r w:rsidR="00E3376B" w:rsidRPr="003B1CC9">
        <w:rPr>
          <w:rFonts w:ascii="Times New Roman" w:hAnsi="Times New Roman" w:cs="Times New Roman"/>
          <w:sz w:val="24"/>
          <w:szCs w:val="24"/>
        </w:rPr>
        <w:t xml:space="preserve"> offspring’s non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="00E3376B" w:rsidRPr="003B1CC9">
        <w:rPr>
          <w:rFonts w:ascii="Times New Roman" w:hAnsi="Times New Roman" w:cs="Times New Roman"/>
          <w:sz w:val="24"/>
          <w:szCs w:val="24"/>
        </w:rPr>
        <w:t>ideal</w:t>
      </w:r>
      <w:r w:rsidRPr="003B1CC9">
        <w:rPr>
          <w:rFonts w:ascii="Times New Roman" w:hAnsi="Times New Roman" w:cs="Times New Roman"/>
          <w:sz w:val="24"/>
          <w:szCs w:val="24"/>
        </w:rPr>
        <w:t xml:space="preserve"> CVH </w:t>
      </w:r>
      <w:r w:rsidR="00202D9C" w:rsidRPr="003B1CC9">
        <w:rPr>
          <w:rFonts w:ascii="Times New Roman" w:hAnsi="Times New Roman" w:cs="Times New Roman"/>
          <w:sz w:val="24"/>
          <w:szCs w:val="24"/>
        </w:rPr>
        <w:t xml:space="preserve">status </w:t>
      </w:r>
      <w:r w:rsidRPr="003B1CC9">
        <w:rPr>
          <w:rFonts w:ascii="Times New Roman" w:hAnsi="Times New Roman" w:cs="Times New Roman"/>
          <w:sz w:val="24"/>
          <w:szCs w:val="24"/>
        </w:rPr>
        <w:t>stratified by social and demographic factors</w:t>
      </w:r>
      <w:bookmarkEnd w:id="8"/>
      <w:r w:rsidR="00A75C38" w:rsidRPr="003B1C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30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2263"/>
        <w:gridCol w:w="2124"/>
        <w:gridCol w:w="2267"/>
        <w:gridCol w:w="1165"/>
        <w:gridCol w:w="1698"/>
      </w:tblGrid>
      <w:tr w:rsidR="003B1CC9" w:rsidRPr="003B1CC9" w14:paraId="6812BC99" w14:textId="77777777" w:rsidTr="00987E84">
        <w:trPr>
          <w:trHeight w:val="285"/>
          <w:jc w:val="center"/>
        </w:trPr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9"/>
          <w:p w14:paraId="6864DF3F" w14:textId="77777777" w:rsidR="00987E84" w:rsidRPr="003B1CC9" w:rsidRDefault="00987E84" w:rsidP="00B86406">
            <w:pPr>
              <w:spacing w:line="480" w:lineRule="auto"/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D56C0A" w14:textId="62128371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  <w:p w14:paraId="169E7CE6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F72DFB" w14:textId="18710E64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  <w:p w14:paraId="44C19D3E" w14:textId="77777777" w:rsidR="00987E84" w:rsidRPr="003B1CC9" w:rsidRDefault="00987E84" w:rsidP="00B86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DF8AA8" w14:textId="5608B0C8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  <w:p w14:paraId="4AB6029B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EC262" w14:textId="1D83BFE0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-trend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3C8FF" w14:textId="4AB905AB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-interaction</w:t>
            </w:r>
          </w:p>
        </w:tc>
      </w:tr>
      <w:tr w:rsidR="003B1CC9" w:rsidRPr="003B1CC9" w14:paraId="55A3776C" w14:textId="77777777" w:rsidTr="00987E84">
        <w:trPr>
          <w:trHeight w:val="278"/>
          <w:jc w:val="center"/>
        </w:trPr>
        <w:tc>
          <w:tcPr>
            <w:tcW w:w="1104" w:type="pct"/>
            <w:tcBorders>
              <w:top w:val="single" w:sz="4" w:space="0" w:color="auto"/>
            </w:tcBorders>
            <w:noWrap/>
            <w:vAlign w:val="center"/>
          </w:tcPr>
          <w:p w14:paraId="31DA21E2" w14:textId="77777777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vAlign w:val="center"/>
          </w:tcPr>
          <w:p w14:paraId="1852AEF3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vAlign w:val="center"/>
          </w:tcPr>
          <w:p w14:paraId="370E5D92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center"/>
          </w:tcPr>
          <w:p w14:paraId="3D2873D8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5F03B0EE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2BA78B9B" w14:textId="55D55A84" w:rsidR="00987E84" w:rsidRPr="003B1CC9" w:rsidRDefault="00E37673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B0A6D" w:rsidRPr="003B1C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B1CC9" w:rsidRPr="003B1CC9" w14:paraId="290B5867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7B295A53" w14:textId="7168A572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926" w:type="pct"/>
            <w:noWrap/>
            <w:vAlign w:val="center"/>
          </w:tcPr>
          <w:p w14:paraId="7C7B1829" w14:textId="3A39C1E8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3</w:t>
            </w:r>
            <w:r w:rsidR="009D2E7A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83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23)</w:t>
            </w:r>
          </w:p>
        </w:tc>
        <w:tc>
          <w:tcPr>
            <w:tcW w:w="869" w:type="pct"/>
            <w:noWrap/>
            <w:vAlign w:val="center"/>
          </w:tcPr>
          <w:p w14:paraId="195AE065" w14:textId="65A79171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4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2)</w:t>
            </w:r>
          </w:p>
        </w:tc>
        <w:tc>
          <w:tcPr>
            <w:tcW w:w="928" w:type="pct"/>
            <w:noWrap/>
            <w:vAlign w:val="center"/>
          </w:tcPr>
          <w:p w14:paraId="4E5F5423" w14:textId="19763929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44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13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84)</w:t>
            </w:r>
          </w:p>
        </w:tc>
        <w:tc>
          <w:tcPr>
            <w:tcW w:w="477" w:type="pct"/>
            <w:vAlign w:val="center"/>
          </w:tcPr>
          <w:p w14:paraId="38AE47E7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1109338D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31D1F8E5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334B3964" w14:textId="3D79D0E4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926" w:type="pct"/>
            <w:noWrap/>
            <w:vAlign w:val="center"/>
          </w:tcPr>
          <w:p w14:paraId="67E5803A" w14:textId="0E88B209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39</w:t>
            </w:r>
            <w:r w:rsidR="009D2E7A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6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57)</w:t>
            </w:r>
          </w:p>
        </w:tc>
        <w:tc>
          <w:tcPr>
            <w:tcW w:w="869" w:type="pct"/>
            <w:noWrap/>
            <w:vAlign w:val="center"/>
          </w:tcPr>
          <w:p w14:paraId="6A75152C" w14:textId="26DAF9CB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8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52)</w:t>
            </w:r>
          </w:p>
        </w:tc>
        <w:tc>
          <w:tcPr>
            <w:tcW w:w="928" w:type="pct"/>
            <w:noWrap/>
            <w:vAlign w:val="center"/>
          </w:tcPr>
          <w:p w14:paraId="28BA2C9A" w14:textId="584F0480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96)</w:t>
            </w:r>
          </w:p>
        </w:tc>
        <w:tc>
          <w:tcPr>
            <w:tcW w:w="477" w:type="pct"/>
            <w:vAlign w:val="center"/>
          </w:tcPr>
          <w:p w14:paraId="08DE65EF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56F93779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16683D10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F463E29" w14:textId="77777777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926" w:type="pct"/>
            <w:noWrap/>
            <w:vAlign w:val="center"/>
          </w:tcPr>
          <w:p w14:paraId="24CB83FC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2E933343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60226D93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601AE67E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030949FE" w14:textId="58C2E729" w:rsidR="00987E84" w:rsidRPr="003B1CC9" w:rsidRDefault="00E37673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252" w:rsidRPr="003B1CC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3B1CC9" w:rsidRPr="003B1CC9" w14:paraId="4F08EC21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37FB539A" w14:textId="68CF9A92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–12 years old</w:t>
            </w:r>
          </w:p>
        </w:tc>
        <w:tc>
          <w:tcPr>
            <w:tcW w:w="926" w:type="pct"/>
            <w:noWrap/>
            <w:vAlign w:val="center"/>
          </w:tcPr>
          <w:p w14:paraId="3FC2FBAF" w14:textId="605DB698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95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2.07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19)</w:t>
            </w:r>
          </w:p>
        </w:tc>
        <w:tc>
          <w:tcPr>
            <w:tcW w:w="869" w:type="pct"/>
            <w:noWrap/>
            <w:vAlign w:val="center"/>
          </w:tcPr>
          <w:p w14:paraId="363E4004" w14:textId="64990B74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65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94)</w:t>
            </w:r>
          </w:p>
        </w:tc>
        <w:tc>
          <w:tcPr>
            <w:tcW w:w="928" w:type="pct"/>
            <w:noWrap/>
            <w:vAlign w:val="center"/>
          </w:tcPr>
          <w:p w14:paraId="0D2AB252" w14:textId="24C4AC7B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6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17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8)</w:t>
            </w:r>
          </w:p>
        </w:tc>
        <w:tc>
          <w:tcPr>
            <w:tcW w:w="477" w:type="pct"/>
            <w:vAlign w:val="center"/>
          </w:tcPr>
          <w:p w14:paraId="551B512E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1406416F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7A1A2BBF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24579FA8" w14:textId="1C5BCF09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3–15 years old</w:t>
            </w:r>
          </w:p>
        </w:tc>
        <w:tc>
          <w:tcPr>
            <w:tcW w:w="926" w:type="pct"/>
            <w:noWrap/>
            <w:vAlign w:val="center"/>
          </w:tcPr>
          <w:p w14:paraId="5094B890" w14:textId="7C9B5C9F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14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82)</w:t>
            </w:r>
          </w:p>
        </w:tc>
        <w:tc>
          <w:tcPr>
            <w:tcW w:w="869" w:type="pct"/>
            <w:noWrap/>
            <w:vAlign w:val="center"/>
          </w:tcPr>
          <w:p w14:paraId="74793F8E" w14:textId="18A9BC7D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92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54)</w:t>
            </w:r>
          </w:p>
        </w:tc>
        <w:tc>
          <w:tcPr>
            <w:tcW w:w="928" w:type="pct"/>
            <w:noWrap/>
            <w:vAlign w:val="center"/>
          </w:tcPr>
          <w:p w14:paraId="6A882338" w14:textId="10C4EABA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87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38)</w:t>
            </w:r>
          </w:p>
        </w:tc>
        <w:tc>
          <w:tcPr>
            <w:tcW w:w="477" w:type="pct"/>
            <w:vAlign w:val="center"/>
          </w:tcPr>
          <w:p w14:paraId="5F494042" w14:textId="7DC216A5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95" w:type="pct"/>
            <w:vAlign w:val="center"/>
          </w:tcPr>
          <w:p w14:paraId="183310DA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CC9" w:rsidRPr="003B1CC9" w14:paraId="229D13B7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90D3333" w14:textId="1478BA64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6–18 years old</w:t>
            </w:r>
          </w:p>
        </w:tc>
        <w:tc>
          <w:tcPr>
            <w:tcW w:w="926" w:type="pct"/>
            <w:noWrap/>
            <w:vAlign w:val="center"/>
          </w:tcPr>
          <w:p w14:paraId="6A720C42" w14:textId="20C4F5FB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24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37)</w:t>
            </w:r>
          </w:p>
        </w:tc>
        <w:tc>
          <w:tcPr>
            <w:tcW w:w="869" w:type="pct"/>
            <w:noWrap/>
            <w:vAlign w:val="center"/>
          </w:tcPr>
          <w:p w14:paraId="344D2CEC" w14:textId="6584730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26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27)</w:t>
            </w:r>
          </w:p>
        </w:tc>
        <w:tc>
          <w:tcPr>
            <w:tcW w:w="928" w:type="pct"/>
            <w:noWrap/>
            <w:vAlign w:val="center"/>
          </w:tcPr>
          <w:p w14:paraId="0FC1379F" w14:textId="4B620C91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21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85)</w:t>
            </w:r>
          </w:p>
        </w:tc>
        <w:tc>
          <w:tcPr>
            <w:tcW w:w="477" w:type="pct"/>
            <w:vAlign w:val="center"/>
          </w:tcPr>
          <w:p w14:paraId="7420E862" w14:textId="0AADE943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695" w:type="pct"/>
            <w:vAlign w:val="center"/>
          </w:tcPr>
          <w:p w14:paraId="2D80006D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72FE3B92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7F0A1D35" w14:textId="77777777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ident area</w:t>
            </w:r>
          </w:p>
        </w:tc>
        <w:tc>
          <w:tcPr>
            <w:tcW w:w="926" w:type="pct"/>
            <w:noWrap/>
            <w:vAlign w:val="center"/>
          </w:tcPr>
          <w:p w14:paraId="420F7044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6552BDD6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3249B27B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4836413D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64718B6A" w14:textId="1D62CDC2" w:rsidR="00987E84" w:rsidRPr="003B1CC9" w:rsidRDefault="009C6067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252" w:rsidRPr="003B1CC9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3B1CC9" w:rsidRPr="003B1CC9" w14:paraId="6F1DA0F1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1E40369E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26" w:type="pct"/>
            <w:noWrap/>
            <w:vAlign w:val="center"/>
          </w:tcPr>
          <w:p w14:paraId="207C1880" w14:textId="1D356403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4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96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14)</w:t>
            </w:r>
          </w:p>
        </w:tc>
        <w:tc>
          <w:tcPr>
            <w:tcW w:w="869" w:type="pct"/>
            <w:noWrap/>
            <w:vAlign w:val="center"/>
          </w:tcPr>
          <w:p w14:paraId="53C4BCD1" w14:textId="57BD24D0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1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62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02)</w:t>
            </w:r>
          </w:p>
        </w:tc>
        <w:tc>
          <w:tcPr>
            <w:tcW w:w="928" w:type="pct"/>
            <w:noWrap/>
            <w:vAlign w:val="center"/>
          </w:tcPr>
          <w:p w14:paraId="3D8C815B" w14:textId="67FE3E4B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63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3)</w:t>
            </w:r>
          </w:p>
        </w:tc>
        <w:tc>
          <w:tcPr>
            <w:tcW w:w="477" w:type="pct"/>
            <w:vAlign w:val="center"/>
          </w:tcPr>
          <w:p w14:paraId="2FFB3BC5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5430CC62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CC9" w:rsidRPr="003B1CC9" w14:paraId="46F3CCEE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EB4397B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26" w:type="pct"/>
            <w:noWrap/>
            <w:vAlign w:val="center"/>
          </w:tcPr>
          <w:p w14:paraId="430E0E4F" w14:textId="23E6D7EC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3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3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17)</w:t>
            </w:r>
          </w:p>
        </w:tc>
        <w:tc>
          <w:tcPr>
            <w:tcW w:w="869" w:type="pct"/>
            <w:noWrap/>
            <w:vAlign w:val="center"/>
          </w:tcPr>
          <w:p w14:paraId="0D47B263" w14:textId="284F3426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7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07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9)</w:t>
            </w:r>
          </w:p>
        </w:tc>
        <w:tc>
          <w:tcPr>
            <w:tcW w:w="928" w:type="pct"/>
            <w:noWrap/>
            <w:vAlign w:val="center"/>
          </w:tcPr>
          <w:p w14:paraId="12933099" w14:textId="184F55B5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83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78)</w:t>
            </w:r>
          </w:p>
        </w:tc>
        <w:tc>
          <w:tcPr>
            <w:tcW w:w="477" w:type="pct"/>
            <w:vAlign w:val="center"/>
          </w:tcPr>
          <w:p w14:paraId="503DA5C0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680C9D1A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20864A01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1209A22D" w14:textId="77777777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thweight</w:t>
            </w:r>
          </w:p>
        </w:tc>
        <w:tc>
          <w:tcPr>
            <w:tcW w:w="926" w:type="pct"/>
            <w:noWrap/>
            <w:vAlign w:val="center"/>
          </w:tcPr>
          <w:p w14:paraId="169F586A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7A0F9998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43845A2C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355350D3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58506D84" w14:textId="5A0D6F87" w:rsidR="00987E84" w:rsidRPr="003B1CC9" w:rsidRDefault="009C6067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252" w:rsidRPr="003B1CC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3B1CC9" w:rsidRPr="003B1CC9" w14:paraId="01EC9F34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AD1D52A" w14:textId="4D745EC5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000g</w:t>
            </w:r>
          </w:p>
        </w:tc>
        <w:tc>
          <w:tcPr>
            <w:tcW w:w="926" w:type="pct"/>
            <w:noWrap/>
            <w:vAlign w:val="center"/>
          </w:tcPr>
          <w:p w14:paraId="3EEB8D11" w14:textId="7939E6F1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67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94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66)</w:t>
            </w:r>
          </w:p>
        </w:tc>
        <w:tc>
          <w:tcPr>
            <w:tcW w:w="869" w:type="pct"/>
            <w:noWrap/>
            <w:vAlign w:val="center"/>
          </w:tcPr>
          <w:p w14:paraId="6D8F92B9" w14:textId="4E4234E5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7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5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7)</w:t>
            </w:r>
          </w:p>
        </w:tc>
        <w:tc>
          <w:tcPr>
            <w:tcW w:w="928" w:type="pct"/>
            <w:noWrap/>
            <w:vAlign w:val="center"/>
          </w:tcPr>
          <w:p w14:paraId="37FCC356" w14:textId="1C727ABE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6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3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8)</w:t>
            </w:r>
          </w:p>
        </w:tc>
        <w:tc>
          <w:tcPr>
            <w:tcW w:w="477" w:type="pct"/>
            <w:vAlign w:val="center"/>
          </w:tcPr>
          <w:p w14:paraId="51A4D52A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3B929861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73A30A10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6DA438D2" w14:textId="40120C8D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≥4000g</w:t>
            </w:r>
          </w:p>
        </w:tc>
        <w:tc>
          <w:tcPr>
            <w:tcW w:w="926" w:type="pct"/>
            <w:noWrap/>
            <w:vAlign w:val="center"/>
          </w:tcPr>
          <w:p w14:paraId="5024D391" w14:textId="75C1A3F8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79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3.07)</w:t>
            </w:r>
          </w:p>
        </w:tc>
        <w:tc>
          <w:tcPr>
            <w:tcW w:w="869" w:type="pct"/>
            <w:noWrap/>
            <w:vAlign w:val="center"/>
          </w:tcPr>
          <w:p w14:paraId="2FD53539" w14:textId="76DEE77D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66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22)</w:t>
            </w:r>
          </w:p>
        </w:tc>
        <w:tc>
          <w:tcPr>
            <w:tcW w:w="928" w:type="pct"/>
            <w:noWrap/>
            <w:vAlign w:val="center"/>
          </w:tcPr>
          <w:p w14:paraId="2167937E" w14:textId="6AD33D28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47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59)</w:t>
            </w:r>
          </w:p>
        </w:tc>
        <w:tc>
          <w:tcPr>
            <w:tcW w:w="477" w:type="pct"/>
            <w:vAlign w:val="center"/>
          </w:tcPr>
          <w:p w14:paraId="04983426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5E155677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CC9" w:rsidRPr="003B1CC9" w14:paraId="084F30AA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0C60B29" w14:textId="77777777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ast feeding</w:t>
            </w:r>
          </w:p>
        </w:tc>
        <w:tc>
          <w:tcPr>
            <w:tcW w:w="926" w:type="pct"/>
            <w:noWrap/>
            <w:vAlign w:val="center"/>
          </w:tcPr>
          <w:p w14:paraId="58A70DC4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1BC80B4C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64661615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70B42225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498EDA08" w14:textId="48B49A08" w:rsidR="00987E84" w:rsidRPr="003B1CC9" w:rsidRDefault="009C6067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D7252" w:rsidRPr="003B1CC9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</w:tr>
      <w:tr w:rsidR="003B1CC9" w:rsidRPr="003B1CC9" w14:paraId="1200A08F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610A8F5F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6" w:type="pct"/>
            <w:noWrap/>
            <w:vAlign w:val="center"/>
          </w:tcPr>
          <w:p w14:paraId="6D2B1064" w14:textId="159977CF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77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25)</w:t>
            </w:r>
          </w:p>
        </w:tc>
        <w:tc>
          <w:tcPr>
            <w:tcW w:w="869" w:type="pct"/>
            <w:noWrap/>
            <w:vAlign w:val="center"/>
          </w:tcPr>
          <w:p w14:paraId="2820C736" w14:textId="03729CDC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4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5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51)</w:t>
            </w:r>
          </w:p>
        </w:tc>
        <w:tc>
          <w:tcPr>
            <w:tcW w:w="928" w:type="pct"/>
            <w:noWrap/>
            <w:vAlign w:val="center"/>
          </w:tcPr>
          <w:p w14:paraId="0C873844" w14:textId="770A2390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2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17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6)</w:t>
            </w:r>
          </w:p>
        </w:tc>
        <w:tc>
          <w:tcPr>
            <w:tcW w:w="477" w:type="pct"/>
            <w:vAlign w:val="center"/>
          </w:tcPr>
          <w:p w14:paraId="48893BDC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53CA4688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CC9" w:rsidRPr="003B1CC9" w14:paraId="3D113C7F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3D1C3690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noWrap/>
            <w:vAlign w:val="center"/>
          </w:tcPr>
          <w:p w14:paraId="7E65F705" w14:textId="257B1B0C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6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11)</w:t>
            </w:r>
          </w:p>
        </w:tc>
        <w:tc>
          <w:tcPr>
            <w:tcW w:w="869" w:type="pct"/>
            <w:noWrap/>
            <w:vAlign w:val="center"/>
          </w:tcPr>
          <w:p w14:paraId="28C26A50" w14:textId="1096A33B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82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3.33)</w:t>
            </w:r>
          </w:p>
        </w:tc>
        <w:tc>
          <w:tcPr>
            <w:tcW w:w="928" w:type="pct"/>
            <w:noWrap/>
            <w:vAlign w:val="center"/>
          </w:tcPr>
          <w:p w14:paraId="45753D54" w14:textId="7DFF1A9B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53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17)</w:t>
            </w:r>
          </w:p>
        </w:tc>
        <w:tc>
          <w:tcPr>
            <w:tcW w:w="477" w:type="pct"/>
            <w:vAlign w:val="center"/>
          </w:tcPr>
          <w:p w14:paraId="53BAAD7B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3B9E257F" w14:textId="77777777" w:rsidR="00024E7A" w:rsidRPr="003B1CC9" w:rsidRDefault="00024E7A" w:rsidP="00024E7A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628C6C15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94AB94A" w14:textId="59819B49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ental highest educational attainment</w:t>
            </w:r>
          </w:p>
        </w:tc>
        <w:tc>
          <w:tcPr>
            <w:tcW w:w="926" w:type="pct"/>
            <w:noWrap/>
            <w:vAlign w:val="center"/>
          </w:tcPr>
          <w:p w14:paraId="22B32DF7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4EF72DA7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7B9F4019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4D801479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459E3CB9" w14:textId="4ED53961" w:rsidR="00987E84" w:rsidRPr="003B1CC9" w:rsidRDefault="00E37673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D7252" w:rsidRPr="003B1CC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3B1CC9" w:rsidRPr="003B1CC9" w14:paraId="74168A87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401B4A87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Junior high school or below</w:t>
            </w:r>
          </w:p>
        </w:tc>
        <w:tc>
          <w:tcPr>
            <w:tcW w:w="926" w:type="pct"/>
            <w:noWrap/>
            <w:vAlign w:val="center"/>
          </w:tcPr>
          <w:p w14:paraId="72070245" w14:textId="01BEEB34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2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8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8)</w:t>
            </w:r>
          </w:p>
        </w:tc>
        <w:tc>
          <w:tcPr>
            <w:tcW w:w="869" w:type="pct"/>
            <w:noWrap/>
            <w:vAlign w:val="center"/>
          </w:tcPr>
          <w:p w14:paraId="11EEFA1E" w14:textId="221C628B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69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1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1)</w:t>
            </w:r>
          </w:p>
        </w:tc>
        <w:tc>
          <w:tcPr>
            <w:tcW w:w="928" w:type="pct"/>
            <w:noWrap/>
            <w:vAlign w:val="center"/>
          </w:tcPr>
          <w:p w14:paraId="17FE1DDA" w14:textId="4CCD8AF4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93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89)</w:t>
            </w:r>
          </w:p>
        </w:tc>
        <w:tc>
          <w:tcPr>
            <w:tcW w:w="477" w:type="pct"/>
            <w:vAlign w:val="center"/>
          </w:tcPr>
          <w:p w14:paraId="4EA57F13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3E08D66B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3F31833D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1FCD5E12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Senior high school or above</w:t>
            </w:r>
          </w:p>
        </w:tc>
        <w:tc>
          <w:tcPr>
            <w:tcW w:w="926" w:type="pct"/>
            <w:noWrap/>
            <w:vAlign w:val="center"/>
          </w:tcPr>
          <w:p w14:paraId="249EAA4A" w14:textId="55654D18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13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2.0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7)</w:t>
            </w:r>
          </w:p>
        </w:tc>
        <w:tc>
          <w:tcPr>
            <w:tcW w:w="869" w:type="pct"/>
            <w:noWrap/>
            <w:vAlign w:val="center"/>
          </w:tcPr>
          <w:p w14:paraId="75F792E0" w14:textId="2C3609EE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7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4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8)</w:t>
            </w:r>
          </w:p>
        </w:tc>
        <w:tc>
          <w:tcPr>
            <w:tcW w:w="928" w:type="pct"/>
            <w:noWrap/>
            <w:vAlign w:val="center"/>
          </w:tcPr>
          <w:p w14:paraId="35CA8BD8" w14:textId="003D2DD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4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11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15)</w:t>
            </w:r>
          </w:p>
        </w:tc>
        <w:tc>
          <w:tcPr>
            <w:tcW w:w="477" w:type="pct"/>
            <w:vAlign w:val="center"/>
          </w:tcPr>
          <w:p w14:paraId="2870FAE9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115684CE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CC9" w:rsidRPr="003B1CC9" w14:paraId="6DE7F58C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20B1CB04" w14:textId="77777777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mily history of chronic </w:t>
            </w: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iseases</w:t>
            </w:r>
          </w:p>
        </w:tc>
        <w:tc>
          <w:tcPr>
            <w:tcW w:w="926" w:type="pct"/>
            <w:noWrap/>
            <w:vAlign w:val="center"/>
          </w:tcPr>
          <w:p w14:paraId="5FC61CF0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4E50FDC6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142485ED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252FC6C4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34E91C1B" w14:textId="1E9A76BE" w:rsidR="00987E84" w:rsidRPr="003B1CC9" w:rsidRDefault="009C6067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252" w:rsidRPr="003B1CC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3B1CC9" w:rsidRPr="003B1CC9" w14:paraId="2BFE52B3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76C3EF79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noWrap/>
            <w:vAlign w:val="center"/>
          </w:tcPr>
          <w:p w14:paraId="55C6D949" w14:textId="12475D6D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5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46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47)</w:t>
            </w:r>
          </w:p>
        </w:tc>
        <w:tc>
          <w:tcPr>
            <w:tcW w:w="869" w:type="pct"/>
            <w:noWrap/>
            <w:vAlign w:val="center"/>
          </w:tcPr>
          <w:p w14:paraId="488AA7C0" w14:textId="32C51C01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4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45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9)</w:t>
            </w:r>
          </w:p>
        </w:tc>
        <w:tc>
          <w:tcPr>
            <w:tcW w:w="928" w:type="pct"/>
            <w:noWrap/>
            <w:vAlign w:val="center"/>
          </w:tcPr>
          <w:p w14:paraId="0A524F9D" w14:textId="20CFB480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8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12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3)</w:t>
            </w:r>
          </w:p>
        </w:tc>
        <w:tc>
          <w:tcPr>
            <w:tcW w:w="477" w:type="pct"/>
            <w:vAlign w:val="center"/>
          </w:tcPr>
          <w:p w14:paraId="27994F1C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3F7CA623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0B9A5E3C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6B76987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6" w:type="pct"/>
            <w:noWrap/>
            <w:vAlign w:val="center"/>
          </w:tcPr>
          <w:p w14:paraId="374F26A4" w14:textId="193F0CD2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6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67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62)</w:t>
            </w:r>
          </w:p>
        </w:tc>
        <w:tc>
          <w:tcPr>
            <w:tcW w:w="869" w:type="pct"/>
            <w:noWrap/>
            <w:vAlign w:val="center"/>
          </w:tcPr>
          <w:p w14:paraId="728A39D7" w14:textId="5D9A9D5A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76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6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7)</w:t>
            </w:r>
          </w:p>
        </w:tc>
        <w:tc>
          <w:tcPr>
            <w:tcW w:w="928" w:type="pct"/>
            <w:noWrap/>
            <w:vAlign w:val="center"/>
          </w:tcPr>
          <w:p w14:paraId="3BD9EC42" w14:textId="276DF248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95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86)</w:t>
            </w:r>
          </w:p>
        </w:tc>
        <w:tc>
          <w:tcPr>
            <w:tcW w:w="477" w:type="pct"/>
            <w:vAlign w:val="center"/>
          </w:tcPr>
          <w:p w14:paraId="493D484D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4F0B9D32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1CAAF8B9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0A2484B2" w14:textId="5884B7B1" w:rsidR="00560394" w:rsidRPr="003B1CC9" w:rsidRDefault="00560394" w:rsidP="00560394">
            <w:pPr>
              <w:ind w:leftChars="-2" w:left="-4" w:firstLineChars="1" w:firstLine="2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gle children</w:t>
            </w:r>
          </w:p>
        </w:tc>
        <w:tc>
          <w:tcPr>
            <w:tcW w:w="926" w:type="pct"/>
            <w:noWrap/>
            <w:vAlign w:val="center"/>
          </w:tcPr>
          <w:p w14:paraId="360358A3" w14:textId="77777777" w:rsidR="00560394" w:rsidRPr="003B1CC9" w:rsidRDefault="00560394" w:rsidP="00560394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396C32FE" w14:textId="77777777" w:rsidR="00560394" w:rsidRPr="003B1CC9" w:rsidRDefault="00560394" w:rsidP="00560394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06ED0295" w14:textId="77777777" w:rsidR="00560394" w:rsidRPr="003B1CC9" w:rsidRDefault="00560394" w:rsidP="00560394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4D88CC78" w14:textId="77777777" w:rsidR="00560394" w:rsidRPr="003B1CC9" w:rsidRDefault="00560394" w:rsidP="00560394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1418F63B" w14:textId="44039AB7" w:rsidR="00560394" w:rsidRPr="003B1CC9" w:rsidRDefault="00560394" w:rsidP="00560394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252" w:rsidRPr="003B1CC9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</w:tr>
      <w:tr w:rsidR="003B1CC9" w:rsidRPr="003B1CC9" w14:paraId="1540B64C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66148907" w14:textId="58755D24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6" w:type="pct"/>
            <w:noWrap/>
            <w:vAlign w:val="center"/>
          </w:tcPr>
          <w:p w14:paraId="3CD9B7BF" w14:textId="23CA4361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28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58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3)</w:t>
            </w:r>
          </w:p>
        </w:tc>
        <w:tc>
          <w:tcPr>
            <w:tcW w:w="869" w:type="pct"/>
            <w:noWrap/>
            <w:vAlign w:val="center"/>
          </w:tcPr>
          <w:p w14:paraId="076AEAF0" w14:textId="6D4B3655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77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42)</w:t>
            </w:r>
          </w:p>
        </w:tc>
        <w:tc>
          <w:tcPr>
            <w:tcW w:w="928" w:type="pct"/>
            <w:noWrap/>
            <w:vAlign w:val="center"/>
          </w:tcPr>
          <w:p w14:paraId="2BC3B6C8" w14:textId="66F87FA6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93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75)</w:t>
            </w:r>
          </w:p>
        </w:tc>
        <w:tc>
          <w:tcPr>
            <w:tcW w:w="477" w:type="pct"/>
            <w:vAlign w:val="center"/>
          </w:tcPr>
          <w:p w14:paraId="0E47D5F9" w14:textId="41F655F5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74E87796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28B48CF0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6E9E3E60" w14:textId="224C5F43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noWrap/>
            <w:vAlign w:val="center"/>
          </w:tcPr>
          <w:p w14:paraId="47CBCEA1" w14:textId="249FFF51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68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7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22)</w:t>
            </w:r>
          </w:p>
        </w:tc>
        <w:tc>
          <w:tcPr>
            <w:tcW w:w="869" w:type="pct"/>
            <w:noWrap/>
            <w:vAlign w:val="center"/>
          </w:tcPr>
          <w:p w14:paraId="70C2C3BD" w14:textId="493C722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1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43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06)</w:t>
            </w:r>
          </w:p>
        </w:tc>
        <w:tc>
          <w:tcPr>
            <w:tcW w:w="928" w:type="pct"/>
            <w:noWrap/>
            <w:vAlign w:val="center"/>
          </w:tcPr>
          <w:p w14:paraId="7ADC0DE9" w14:textId="666D4430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78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2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6)</w:t>
            </w:r>
          </w:p>
        </w:tc>
        <w:tc>
          <w:tcPr>
            <w:tcW w:w="477" w:type="pct"/>
            <w:vAlign w:val="center"/>
          </w:tcPr>
          <w:p w14:paraId="670EA558" w14:textId="5DBA848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37EA0AFE" w14:textId="77777777" w:rsidR="00E31B46" w:rsidRPr="003B1CC9" w:rsidRDefault="00E31B46" w:rsidP="00E31B4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CC9" w:rsidRPr="003B1CC9" w14:paraId="221E5C75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080FBEDB" w14:textId="512106C8" w:rsidR="00987E84" w:rsidRPr="003B1CC9" w:rsidRDefault="00987E84" w:rsidP="00C64846">
            <w:pPr>
              <w:ind w:leftChars="-2" w:left="-4" w:firstLineChars="1" w:firstLine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y income</w:t>
            </w:r>
          </w:p>
        </w:tc>
        <w:tc>
          <w:tcPr>
            <w:tcW w:w="926" w:type="pct"/>
            <w:noWrap/>
            <w:vAlign w:val="center"/>
          </w:tcPr>
          <w:p w14:paraId="5F199A9E" w14:textId="77777777" w:rsidR="00987E84" w:rsidRPr="003B1CC9" w:rsidDel="006D0CD0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  <w:noWrap/>
            <w:vAlign w:val="center"/>
          </w:tcPr>
          <w:p w14:paraId="744D8F0A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8" w:type="pct"/>
            <w:noWrap/>
            <w:vAlign w:val="center"/>
          </w:tcPr>
          <w:p w14:paraId="5E756532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2B714CAB" w14:textId="77777777" w:rsidR="00987E84" w:rsidRPr="003B1CC9" w:rsidRDefault="00987E84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34970EC5" w14:textId="451AEA23" w:rsidR="00987E84" w:rsidRPr="003B1CC9" w:rsidRDefault="009C6067" w:rsidP="00B86406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DB0A6D" w:rsidRPr="003B1C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B1CC9" w:rsidRPr="003B1CC9" w14:paraId="4175B66F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01CDB386" w14:textId="64867354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12000 RMB</w:t>
            </w:r>
          </w:p>
        </w:tc>
        <w:tc>
          <w:tcPr>
            <w:tcW w:w="926" w:type="pct"/>
            <w:noWrap/>
            <w:vAlign w:val="center"/>
          </w:tcPr>
          <w:p w14:paraId="4B6CC5F0" w14:textId="42C8615F" w:rsidR="00AD7252" w:rsidRPr="003B1CC9" w:rsidDel="006D0CD0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57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78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71)</w:t>
            </w:r>
          </w:p>
        </w:tc>
        <w:tc>
          <w:tcPr>
            <w:tcW w:w="869" w:type="pct"/>
            <w:noWrap/>
            <w:vAlign w:val="center"/>
          </w:tcPr>
          <w:p w14:paraId="26F2731D" w14:textId="3873E65E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3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49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77)</w:t>
            </w:r>
          </w:p>
        </w:tc>
        <w:tc>
          <w:tcPr>
            <w:tcW w:w="928" w:type="pct"/>
            <w:noWrap/>
            <w:vAlign w:val="center"/>
          </w:tcPr>
          <w:p w14:paraId="3E36F1BB" w14:textId="6E8B83E0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43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05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4)</w:t>
            </w:r>
          </w:p>
        </w:tc>
        <w:tc>
          <w:tcPr>
            <w:tcW w:w="477" w:type="pct"/>
            <w:vAlign w:val="center"/>
          </w:tcPr>
          <w:p w14:paraId="43AC0867" w14:textId="2ED00939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vAlign w:val="center"/>
          </w:tcPr>
          <w:p w14:paraId="39CB25CB" w14:textId="77777777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CC9" w:rsidRPr="003B1CC9" w14:paraId="6BCF0BE6" w14:textId="77777777" w:rsidTr="00987E84">
        <w:trPr>
          <w:trHeight w:val="278"/>
          <w:jc w:val="center"/>
        </w:trPr>
        <w:tc>
          <w:tcPr>
            <w:tcW w:w="1104" w:type="pct"/>
            <w:noWrap/>
            <w:vAlign w:val="center"/>
          </w:tcPr>
          <w:p w14:paraId="5BE4AA6C" w14:textId="03D4D750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12000RMB</w:t>
            </w:r>
          </w:p>
        </w:tc>
        <w:tc>
          <w:tcPr>
            <w:tcW w:w="926" w:type="pct"/>
            <w:noWrap/>
            <w:vAlign w:val="center"/>
          </w:tcPr>
          <w:p w14:paraId="6E6AD2DD" w14:textId="6CBD888B" w:rsidR="00AD7252" w:rsidRPr="003B1CC9" w:rsidDel="006D0CD0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86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8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.65)</w:t>
            </w:r>
          </w:p>
        </w:tc>
        <w:tc>
          <w:tcPr>
            <w:tcW w:w="869" w:type="pct"/>
            <w:noWrap/>
            <w:vAlign w:val="center"/>
          </w:tcPr>
          <w:p w14:paraId="13285C21" w14:textId="424F6EB5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77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4.2)</w:t>
            </w:r>
          </w:p>
        </w:tc>
        <w:tc>
          <w:tcPr>
            <w:tcW w:w="928" w:type="pct"/>
            <w:noWrap/>
            <w:vAlign w:val="center"/>
          </w:tcPr>
          <w:p w14:paraId="0E630A93" w14:textId="2B0AB03C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33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98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5.55)</w:t>
            </w:r>
          </w:p>
        </w:tc>
        <w:tc>
          <w:tcPr>
            <w:tcW w:w="477" w:type="pct"/>
            <w:vAlign w:val="center"/>
          </w:tcPr>
          <w:p w14:paraId="7EFD105D" w14:textId="4E932819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695" w:type="pct"/>
            <w:vAlign w:val="center"/>
          </w:tcPr>
          <w:p w14:paraId="4D69B845" w14:textId="77777777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CC9" w:rsidRPr="003B1CC9" w14:paraId="5CD1DE6A" w14:textId="77777777" w:rsidTr="00987E84">
        <w:trPr>
          <w:trHeight w:val="278"/>
          <w:jc w:val="center"/>
        </w:trPr>
        <w:tc>
          <w:tcPr>
            <w:tcW w:w="1104" w:type="pct"/>
            <w:tcBorders>
              <w:bottom w:val="single" w:sz="4" w:space="0" w:color="auto"/>
            </w:tcBorders>
            <w:noWrap/>
            <w:vAlign w:val="center"/>
          </w:tcPr>
          <w:p w14:paraId="010878C9" w14:textId="4DCAF7C3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Don’t know / missing data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noWrap/>
            <w:vAlign w:val="center"/>
          </w:tcPr>
          <w:p w14:paraId="3D0E5ECF" w14:textId="2A958077" w:rsidR="00AD7252" w:rsidRPr="003B1CC9" w:rsidDel="006D0CD0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9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2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29)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noWrap/>
            <w:vAlign w:val="center"/>
          </w:tcPr>
          <w:p w14:paraId="6B57EFFB" w14:textId="4E284437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73</w:t>
            </w:r>
            <w:r w:rsidR="00264957"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1.13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65)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noWrap/>
            <w:vAlign w:val="center"/>
          </w:tcPr>
          <w:p w14:paraId="279E721C" w14:textId="69333063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  <w:r w:rsidR="00264957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(0.86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264957"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2.02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1B6A24D5" w14:textId="74617B5A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5213CDFA" w14:textId="77777777" w:rsidR="00AD7252" w:rsidRPr="003B1CC9" w:rsidRDefault="00AD7252" w:rsidP="00AD7252">
            <w:pPr>
              <w:ind w:leftChars="-2" w:left="-4" w:firstLineChars="1" w:firstLin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A0F4138" w14:textId="0CD44365" w:rsidR="00B86406" w:rsidRPr="003B1CC9" w:rsidRDefault="00B86406" w:rsidP="00B86406">
      <w:pPr>
        <w:jc w:val="left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>Note</w:t>
      </w:r>
      <w:r w:rsidR="0048084D" w:rsidRPr="003B1CC9">
        <w:rPr>
          <w:rFonts w:ascii="Times New Roman" w:hAnsi="Times New Roman" w:cs="Times New Roman"/>
          <w:sz w:val="24"/>
          <w:szCs w:val="24"/>
        </w:rPr>
        <w:t>s</w:t>
      </w:r>
      <w:r w:rsidRPr="003B1CC9">
        <w:rPr>
          <w:rFonts w:ascii="Times New Roman" w:hAnsi="Times New Roman" w:cs="Times New Roman"/>
          <w:sz w:val="24"/>
          <w:szCs w:val="24"/>
        </w:rPr>
        <w:t xml:space="preserve">: </w:t>
      </w:r>
      <w:bookmarkStart w:id="10" w:name="OLE_LINK5"/>
      <w:r w:rsidR="00FC35A0" w:rsidRPr="003B1CC9">
        <w:rPr>
          <w:rFonts w:ascii="Times New Roman" w:hAnsi="Times New Roman" w:cs="Times New Roman"/>
          <w:sz w:val="24"/>
          <w:szCs w:val="24"/>
        </w:rPr>
        <w:t xml:space="preserve">The bold values indicated the ORs were statistically significant. </w:t>
      </w:r>
      <w:r w:rsidR="00727814" w:rsidRPr="003B1CC9">
        <w:rPr>
          <w:rFonts w:ascii="Times New Roman" w:hAnsi="Times New Roman"/>
          <w:kern w:val="0"/>
          <w:sz w:val="24"/>
          <w:szCs w:val="24"/>
          <w:lang w:eastAsia="en-US"/>
        </w:rPr>
        <w:t>The combined unhealthy behaviors of parents were examined as multiple</w:t>
      </w:r>
      <w:r w:rsidR="009749E4" w:rsidRPr="003B1CC9">
        <w:rPr>
          <w:rFonts w:ascii="Times New Roman" w:hAnsi="Times New Roman"/>
          <w:kern w:val="0"/>
          <w:sz w:val="24"/>
          <w:szCs w:val="24"/>
          <w:lang w:eastAsia="en-US"/>
        </w:rPr>
        <w:t>-</w:t>
      </w:r>
      <w:r w:rsidR="00727814" w:rsidRPr="003B1CC9">
        <w:rPr>
          <w:rFonts w:ascii="Times New Roman" w:hAnsi="Times New Roman"/>
          <w:kern w:val="0"/>
          <w:sz w:val="24"/>
          <w:szCs w:val="24"/>
          <w:lang w:eastAsia="en-US"/>
        </w:rPr>
        <w:t>category independent variable</w:t>
      </w:r>
      <w:r w:rsidR="00427DBD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 (vs. all behaviors were healthy)</w:t>
      </w:r>
      <w:r w:rsidR="00EC4E05" w:rsidRPr="003B1CC9"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 w:rsidR="00EC4E05" w:rsidRPr="003B1CC9">
        <w:rPr>
          <w:rFonts w:ascii="Times New Roman" w:hAnsi="Times New Roman" w:cs="Times New Roman"/>
          <w:sz w:val="24"/>
          <w:szCs w:val="24"/>
        </w:rPr>
        <w:t xml:space="preserve"> Group1, offspring whose parents had 3 unhealthy behaviors; Group2, offspring whose parents had 2 unhealthy behaviors; Group3, offspring whose parents had 1 unhealthy behavior.</w:t>
      </w:r>
      <w:r w:rsidR="00727814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 CVH status </w:t>
      </w:r>
      <w:r w:rsidR="00427DBD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of offspring </w:t>
      </w:r>
      <w:r w:rsidR="00727814" w:rsidRPr="003B1CC9">
        <w:rPr>
          <w:rFonts w:ascii="Times New Roman" w:hAnsi="Times New Roman"/>
          <w:kern w:val="0"/>
          <w:sz w:val="24"/>
          <w:szCs w:val="24"/>
          <w:lang w:eastAsia="en-US"/>
        </w:rPr>
        <w:t>were examined as two categories’ dependent variable (</w:t>
      </w:r>
      <w:r w:rsidR="00427DBD" w:rsidRPr="003B1CC9">
        <w:rPr>
          <w:rFonts w:ascii="Times New Roman" w:hAnsi="Times New Roman"/>
          <w:kern w:val="0"/>
          <w:sz w:val="24"/>
          <w:szCs w:val="24"/>
          <w:lang w:eastAsia="en-US"/>
        </w:rPr>
        <w:t>non</w:t>
      </w:r>
      <w:r w:rsidR="009749E4" w:rsidRPr="003B1CC9">
        <w:rPr>
          <w:rFonts w:ascii="Times New Roman" w:hAnsi="Times New Roman"/>
          <w:kern w:val="0"/>
          <w:sz w:val="24"/>
          <w:szCs w:val="24"/>
          <w:lang w:eastAsia="en-US"/>
        </w:rPr>
        <w:t>–</w:t>
      </w:r>
      <w:r w:rsidR="00427DBD" w:rsidRPr="003B1CC9">
        <w:rPr>
          <w:rFonts w:ascii="Times New Roman" w:hAnsi="Times New Roman"/>
          <w:kern w:val="0"/>
          <w:sz w:val="24"/>
          <w:szCs w:val="24"/>
          <w:lang w:eastAsia="en-US"/>
        </w:rPr>
        <w:t>ideal vs. ideal CVH status</w:t>
      </w:r>
      <w:r w:rsidR="00727814" w:rsidRPr="003B1CC9">
        <w:rPr>
          <w:rFonts w:ascii="Times New Roman" w:hAnsi="Times New Roman"/>
          <w:kern w:val="0"/>
          <w:sz w:val="24"/>
          <w:szCs w:val="24"/>
          <w:lang w:eastAsia="en-US"/>
        </w:rPr>
        <w:t>).</w:t>
      </w:r>
      <w:r w:rsidR="00EC4E05" w:rsidRPr="003B1CC9">
        <w:rPr>
          <w:rFonts w:ascii="Times New Roman" w:hAnsi="Times New Roman" w:cs="Times New Roman"/>
          <w:sz w:val="24"/>
          <w:szCs w:val="24"/>
        </w:rPr>
        <w:t xml:space="preserve"> P for trend values were calculated by including the combined unhealthy behavior of parents as a continuous variable in the model; the interactions between parental unhealthy behaviors and social-demographic factors were examined using the likelihood ratio test, with a comparison of the log likelihood of the two models with and without the interaction terms. </w:t>
      </w:r>
      <w:r w:rsidR="00427DBD" w:rsidRPr="003B1CC9">
        <w:rPr>
          <w:rFonts w:ascii="Times New Roman" w:hAnsi="Times New Roman" w:cs="Times New Roman"/>
          <w:sz w:val="24"/>
          <w:szCs w:val="24"/>
        </w:rPr>
        <w:t>A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djusted for </w:t>
      </w:r>
      <w:r w:rsidR="00821F3E" w:rsidRPr="003B1CC9">
        <w:rPr>
          <w:rFonts w:ascii="Times New Roman" w:eastAsia="DengXian" w:hAnsi="Times New Roman" w:cs="Times New Roman"/>
          <w:sz w:val="24"/>
          <w:szCs w:val="24"/>
        </w:rPr>
        <w:t>provinces, family history of chronic diseases</w:t>
      </w:r>
      <w:r w:rsidR="00821F3E" w:rsidRPr="003B1CC9">
        <w:rPr>
          <w:rFonts w:ascii="Times New Roman" w:hAnsi="Times New Roman" w:cs="Times New Roman"/>
          <w:sz w:val="24"/>
          <w:szCs w:val="24"/>
        </w:rPr>
        <w:t xml:space="preserve">, family monthly income, </w:t>
      </w:r>
      <w:r w:rsidR="00FC4A68" w:rsidRPr="003B1CC9">
        <w:rPr>
          <w:rFonts w:ascii="Times New Roman" w:hAnsi="Times New Roman" w:cs="Times New Roman"/>
          <w:sz w:val="24"/>
          <w:szCs w:val="24"/>
        </w:rPr>
        <w:t>offspring's sex, age, resident area, birthweight, Single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child status, breast feeding status, and parental highest education attainment. </w:t>
      </w:r>
      <w:bookmarkEnd w:id="10"/>
    </w:p>
    <w:p w14:paraId="2F7064AA" w14:textId="77777777" w:rsidR="009C0940" w:rsidRPr="003B1CC9" w:rsidRDefault="009C0940" w:rsidP="00B86406">
      <w:pPr>
        <w:jc w:val="center"/>
        <w:rPr>
          <w:rFonts w:ascii="Times New Roman" w:hAnsi="Times New Roman" w:cs="Times New Roman"/>
          <w:sz w:val="24"/>
          <w:szCs w:val="24"/>
        </w:rPr>
        <w:sectPr w:rsidR="009C0940" w:rsidRPr="003B1C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728637" w14:textId="305BBADD" w:rsidR="009C0940" w:rsidRPr="003B1CC9" w:rsidRDefault="009C0940" w:rsidP="009C0940">
      <w:pPr>
        <w:ind w:rightChars="-230" w:right="-483"/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sz w:val="24"/>
          <w:szCs w:val="24"/>
        </w:rPr>
        <w:t>S</w:t>
      </w:r>
      <w:r w:rsidR="00EE17A2" w:rsidRPr="003B1CC9">
        <w:rPr>
          <w:rFonts w:ascii="Times New Roman" w:hAnsi="Times New Roman" w:cs="Times New Roman"/>
          <w:b/>
          <w:sz w:val="24"/>
          <w:szCs w:val="24"/>
        </w:rPr>
        <w:t>8</w:t>
      </w:r>
      <w:r w:rsidRPr="003B1CC9">
        <w:rPr>
          <w:rFonts w:ascii="Times New Roman" w:hAnsi="Times New Roman" w:cs="Times New Roman"/>
          <w:b/>
          <w:sz w:val="24"/>
          <w:szCs w:val="24"/>
        </w:rPr>
        <w:t>.</w:t>
      </w:r>
      <w:r w:rsidRPr="003B1CC9">
        <w:rPr>
          <w:rFonts w:ascii="Times New Roman" w:hAnsi="Times New Roman" w:cs="Times New Roman"/>
          <w:sz w:val="24"/>
          <w:szCs w:val="24"/>
        </w:rPr>
        <w:t xml:space="preserve"> Association </w:t>
      </w:r>
      <w:r w:rsidR="002C75DB" w:rsidRPr="003B1CC9">
        <w:rPr>
          <w:rFonts w:ascii="Times New Roman" w:hAnsi="Times New Roman" w:cs="Times New Roman"/>
          <w:sz w:val="24"/>
          <w:szCs w:val="24"/>
        </w:rPr>
        <w:t xml:space="preserve">between </w:t>
      </w:r>
      <w:r w:rsidR="002C75DB" w:rsidRPr="003B1CC9">
        <w:rPr>
          <w:rFonts w:ascii="Times New Roman" w:eastAsia="DengXian" w:hAnsi="Times New Roman" w:cs="Times New Roman"/>
          <w:sz w:val="24"/>
          <w:szCs w:val="24"/>
        </w:rPr>
        <w:t xml:space="preserve">single unhealthy behavior of parents and offspring’s </w:t>
      </w:r>
      <w:bookmarkStart w:id="11" w:name="_Hlk119273137"/>
      <w:r w:rsidR="002C75DB" w:rsidRPr="003B1CC9">
        <w:rPr>
          <w:rFonts w:ascii="Times New Roman" w:eastAsia="DengXian" w:hAnsi="Times New Roman" w:cs="Times New Roman"/>
          <w:sz w:val="24"/>
          <w:szCs w:val="24"/>
        </w:rPr>
        <w:t>different groups of</w:t>
      </w:r>
      <w:bookmarkEnd w:id="11"/>
      <w:r w:rsidR="002C75DB" w:rsidRPr="003B1CC9">
        <w:rPr>
          <w:rFonts w:ascii="Times New Roman" w:eastAsia="DengXian" w:hAnsi="Times New Roman" w:cs="Times New Roman"/>
          <w:sz w:val="24"/>
          <w:szCs w:val="24"/>
        </w:rPr>
        <w:t xml:space="preserve"> non</w:t>
      </w:r>
      <w:r w:rsidR="009749E4" w:rsidRPr="003B1CC9">
        <w:rPr>
          <w:rFonts w:ascii="Times New Roman" w:eastAsia="DengXian" w:hAnsi="Times New Roman" w:cs="Times New Roman"/>
          <w:sz w:val="24"/>
          <w:szCs w:val="24"/>
        </w:rPr>
        <w:t>-</w:t>
      </w:r>
      <w:r w:rsidR="002C75DB" w:rsidRPr="003B1CC9">
        <w:rPr>
          <w:rFonts w:ascii="Times New Roman" w:eastAsia="DengXian" w:hAnsi="Times New Roman" w:cs="Times New Roman"/>
          <w:sz w:val="24"/>
          <w:szCs w:val="24"/>
        </w:rPr>
        <w:t>ideal CVH status</w:t>
      </w:r>
      <w:r w:rsidR="00FD53BD" w:rsidRPr="003B1CC9">
        <w:rPr>
          <w:rFonts w:ascii="Times New Roman" w:hAnsi="Times New Roman" w:cs="Times New Roman"/>
          <w:sz w:val="24"/>
          <w:szCs w:val="24"/>
        </w:rPr>
        <w:t xml:space="preserve"> in </w:t>
      </w:r>
      <w:r w:rsidR="00202D9C" w:rsidRPr="003B1CC9">
        <w:rPr>
          <w:rFonts w:ascii="Times New Roman" w:hAnsi="Times New Roman" w:cs="Times New Roman"/>
          <w:sz w:val="24"/>
          <w:szCs w:val="24"/>
        </w:rPr>
        <w:t>complete</w:t>
      </w:r>
      <w:r w:rsidR="00FD53BD" w:rsidRPr="003B1CC9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Style w:val="TableGrid"/>
        <w:tblW w:w="122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09"/>
        <w:gridCol w:w="2269"/>
        <w:gridCol w:w="2268"/>
        <w:gridCol w:w="2280"/>
      </w:tblGrid>
      <w:tr w:rsidR="00FC35A0" w:rsidRPr="003B1CC9" w14:paraId="684F3190" w14:textId="77777777" w:rsidTr="00C64846">
        <w:trPr>
          <w:trHeight w:val="285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93ABAB" w14:textId="77777777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unhealthy behavior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2DA818" w14:textId="0ECE9B8C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 ideal CVH factors</w:t>
            </w:r>
          </w:p>
          <w:p w14:paraId="7E968CE9" w14:textId="77777777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A8D1EF" w14:textId="77777777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 ideal CVH factors</w:t>
            </w:r>
          </w:p>
          <w:p w14:paraId="178AB171" w14:textId="77777777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9A89A" w14:textId="77777777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 ideal CVH factors</w:t>
            </w:r>
          </w:p>
          <w:p w14:paraId="0F7C7B89" w14:textId="4B1604EB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C5FA04" w14:textId="574782E9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 ideal CVH factors</w:t>
            </w:r>
          </w:p>
          <w:p w14:paraId="4C154D9C" w14:textId="77777777" w:rsidR="00E62980" w:rsidRPr="003B1CC9" w:rsidRDefault="00E62980" w:rsidP="00E62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FC35A0" w:rsidRPr="003B1CC9" w14:paraId="042FCD76" w14:textId="77777777" w:rsidTr="00C64846">
        <w:trPr>
          <w:trHeight w:val="285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7E5D6D3E" w14:textId="74B37110" w:rsidR="00D251E4" w:rsidRPr="003B1CC9" w:rsidRDefault="00D251E4" w:rsidP="00D251E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Parental overweight/obesity</w:t>
            </w:r>
          </w:p>
          <w:p w14:paraId="412D3DA0" w14:textId="6D75FC4F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(vs. normal weight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</w:tcPr>
          <w:p w14:paraId="7FA1F492" w14:textId="4145A4BF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75 (1.37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22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noWrap/>
            <w:vAlign w:val="center"/>
          </w:tcPr>
          <w:p w14:paraId="03306FE4" w14:textId="28794940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5 (1.26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7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8CC0FF" w14:textId="0DF79ABB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23 (1.05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44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vAlign w:val="center"/>
          </w:tcPr>
          <w:p w14:paraId="74413233" w14:textId="1FC5FDB7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76AEDA53" w14:textId="77777777" w:rsidTr="00C64846">
        <w:trPr>
          <w:trHeight w:val="285"/>
          <w:jc w:val="center"/>
        </w:trPr>
        <w:tc>
          <w:tcPr>
            <w:tcW w:w="2977" w:type="dxa"/>
            <w:noWrap/>
            <w:vAlign w:val="center"/>
          </w:tcPr>
          <w:p w14:paraId="364A493F" w14:textId="77777777" w:rsidR="00D251E4" w:rsidRPr="003B1CC9" w:rsidRDefault="00D251E4" w:rsidP="00D251E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Insufficient MVPA</w:t>
            </w:r>
          </w:p>
          <w:p w14:paraId="486CCC3C" w14:textId="4DB82198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(vs. sufficient) </w:t>
            </w:r>
          </w:p>
        </w:tc>
        <w:tc>
          <w:tcPr>
            <w:tcW w:w="2409" w:type="dxa"/>
            <w:noWrap/>
            <w:vAlign w:val="center"/>
          </w:tcPr>
          <w:p w14:paraId="10E3F6A3" w14:textId="31602B52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3 (1.08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64)</w:t>
            </w:r>
          </w:p>
        </w:tc>
        <w:tc>
          <w:tcPr>
            <w:tcW w:w="2269" w:type="dxa"/>
            <w:noWrap/>
            <w:vAlign w:val="center"/>
          </w:tcPr>
          <w:p w14:paraId="147997B8" w14:textId="08B0A10B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6 (1.18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57)</w:t>
            </w:r>
          </w:p>
        </w:tc>
        <w:tc>
          <w:tcPr>
            <w:tcW w:w="2268" w:type="dxa"/>
            <w:vAlign w:val="center"/>
          </w:tcPr>
          <w:p w14:paraId="7A68D478" w14:textId="67A6C22E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1 (1.16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49)</w:t>
            </w:r>
          </w:p>
        </w:tc>
        <w:tc>
          <w:tcPr>
            <w:tcW w:w="2280" w:type="dxa"/>
            <w:noWrap/>
          </w:tcPr>
          <w:p w14:paraId="17BE32C8" w14:textId="155DC021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2C8C6DA6" w14:textId="77777777" w:rsidTr="00C64846">
        <w:trPr>
          <w:trHeight w:val="285"/>
          <w:jc w:val="center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14:paraId="0B93ECAB" w14:textId="77777777" w:rsidR="00D251E4" w:rsidRPr="003B1CC9" w:rsidRDefault="00D251E4" w:rsidP="00D251E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Unhealthy dietary behaviors</w:t>
            </w:r>
          </w:p>
          <w:p w14:paraId="2CFAA0C8" w14:textId="48A06BD5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(vs. healthy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14:paraId="25F6F199" w14:textId="20EE99C1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2.21 (1.45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3.39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noWrap/>
            <w:vAlign w:val="center"/>
          </w:tcPr>
          <w:p w14:paraId="0D9F455D" w14:textId="67C583F9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55 (1.21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A6E7B5" w14:textId="1E1D2BFD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48 (1.19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84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noWrap/>
          </w:tcPr>
          <w:p w14:paraId="3234BEE7" w14:textId="0868F3D6" w:rsidR="00D251E4" w:rsidRPr="003B1CC9" w:rsidRDefault="00D251E4" w:rsidP="00D2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1 (reference)</w:t>
            </w:r>
          </w:p>
        </w:tc>
      </w:tr>
    </w:tbl>
    <w:p w14:paraId="225748F5" w14:textId="5A39261F" w:rsidR="009C0940" w:rsidRPr="003B1CC9" w:rsidRDefault="009C0940" w:rsidP="009C0940">
      <w:pPr>
        <w:rPr>
          <w:rFonts w:ascii="Times New Roman" w:hAnsi="Times New Roman" w:cs="Times New Roman"/>
          <w:sz w:val="24"/>
          <w:szCs w:val="24"/>
        </w:rPr>
      </w:pPr>
      <w:bookmarkStart w:id="12" w:name="OLE_LINK2"/>
      <w:r w:rsidRPr="003B1CC9">
        <w:rPr>
          <w:rFonts w:ascii="Times New Roman" w:hAnsi="Times New Roman" w:cs="Times New Roman"/>
          <w:sz w:val="24"/>
          <w:szCs w:val="24"/>
        </w:rPr>
        <w:t>Note</w:t>
      </w:r>
      <w:r w:rsidR="0048084D" w:rsidRPr="003B1CC9">
        <w:rPr>
          <w:rFonts w:ascii="Times New Roman" w:hAnsi="Times New Roman" w:cs="Times New Roman"/>
          <w:sz w:val="24"/>
          <w:szCs w:val="24"/>
        </w:rPr>
        <w:t>s</w:t>
      </w:r>
      <w:r w:rsidRPr="003B1CC9">
        <w:rPr>
          <w:rFonts w:ascii="Times New Roman" w:hAnsi="Times New Roman" w:cs="Times New Roman"/>
          <w:sz w:val="24"/>
          <w:szCs w:val="24"/>
        </w:rPr>
        <w:t xml:space="preserve">: </w:t>
      </w:r>
      <w:r w:rsidR="00FC35A0" w:rsidRPr="003B1CC9">
        <w:rPr>
          <w:rFonts w:ascii="Times New Roman" w:hAnsi="Times New Roman" w:cs="Times New Roman"/>
          <w:sz w:val="24"/>
          <w:szCs w:val="24"/>
        </w:rPr>
        <w:t xml:space="preserve">The bold values indicated the ORs were statistically significant. </w:t>
      </w:r>
      <w:r w:rsidR="006D3650" w:rsidRPr="003B1CC9">
        <w:rPr>
          <w:rFonts w:ascii="Times New Roman" w:hAnsi="Times New Roman"/>
          <w:kern w:val="0"/>
          <w:sz w:val="24"/>
          <w:szCs w:val="24"/>
          <w:lang w:eastAsia="en-US"/>
        </w:rPr>
        <w:t>A multilevel logistic regression model was used, with pairwise-regression, respectively.</w:t>
      </w:r>
      <w:r w:rsidR="006D3650" w:rsidRPr="003B1CC9">
        <w:t xml:space="preserve"> </w:t>
      </w:r>
      <w:r w:rsidRPr="003B1CC9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D326C" w:rsidRPr="003B1CC9">
        <w:rPr>
          <w:rFonts w:ascii="Times New Roman" w:eastAsia="DengXian" w:hAnsi="Times New Roman" w:cs="Times New Roman"/>
          <w:sz w:val="24"/>
          <w:szCs w:val="24"/>
        </w:rPr>
        <w:t xml:space="preserve">provinces, family history of chronic diseases, family monthly income, </w:t>
      </w:r>
      <w:r w:rsidRPr="003B1CC9">
        <w:rPr>
          <w:rFonts w:ascii="Times New Roman" w:hAnsi="Times New Roman" w:cs="Times New Roman"/>
          <w:sz w:val="24"/>
          <w:szCs w:val="24"/>
        </w:rPr>
        <w:t xml:space="preserve">offspring's sex, age, resident area, birthweight, </w:t>
      </w:r>
      <w:r w:rsidR="003D326C" w:rsidRPr="003B1CC9">
        <w:rPr>
          <w:rFonts w:ascii="Times New Roman" w:hAnsi="Times New Roman" w:cs="Times New Roman"/>
          <w:sz w:val="24"/>
          <w:szCs w:val="24"/>
        </w:rPr>
        <w:t>s</w:t>
      </w:r>
      <w:r w:rsidRPr="003B1CC9">
        <w:rPr>
          <w:rFonts w:ascii="Times New Roman" w:hAnsi="Times New Roman" w:cs="Times New Roman"/>
          <w:sz w:val="24"/>
          <w:szCs w:val="24"/>
        </w:rPr>
        <w:t>ingle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Pr="003B1CC9">
        <w:rPr>
          <w:rFonts w:ascii="Times New Roman" w:hAnsi="Times New Roman" w:cs="Times New Roman"/>
          <w:sz w:val="24"/>
          <w:szCs w:val="24"/>
        </w:rPr>
        <w:t>child status, breast feeding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 status</w:t>
      </w:r>
      <w:r w:rsidRPr="003B1CC9">
        <w:rPr>
          <w:rFonts w:ascii="Times New Roman" w:hAnsi="Times New Roman" w:cs="Times New Roman"/>
          <w:sz w:val="24"/>
          <w:szCs w:val="24"/>
        </w:rPr>
        <w:t xml:space="preserve">, and parental highest education attainment; CVH, cardiovascular health; MVPA: moderate to vigorous physical activity. </w:t>
      </w:r>
    </w:p>
    <w:bookmarkEnd w:id="12"/>
    <w:p w14:paraId="73134529" w14:textId="45513067" w:rsidR="009C0940" w:rsidRPr="003B1CC9" w:rsidRDefault="009C0940" w:rsidP="009C09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AEBAF" w14:textId="77777777" w:rsidR="009C0940" w:rsidRPr="003B1CC9" w:rsidRDefault="009C0940" w:rsidP="009C09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9C0940" w:rsidRPr="003B1CC9" w:rsidSect="00C648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3D8BC3" w14:textId="421A143F" w:rsidR="009C0940" w:rsidRPr="003B1CC9" w:rsidRDefault="009C0940" w:rsidP="009C0940">
      <w:pPr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17A2" w:rsidRPr="003B1CC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B1CC9">
        <w:rPr>
          <w:rFonts w:ascii="Times New Roman" w:hAnsi="Times New Roman" w:cs="Times New Roman"/>
          <w:sz w:val="24"/>
          <w:szCs w:val="24"/>
        </w:rPr>
        <w:t xml:space="preserve">. </w:t>
      </w:r>
      <w:r w:rsidR="001F0E45" w:rsidRPr="003B1CC9">
        <w:rPr>
          <w:rFonts w:ascii="Times New Roman" w:hAnsi="Times New Roman" w:cs="Times New Roman"/>
          <w:sz w:val="24"/>
          <w:szCs w:val="24"/>
        </w:rPr>
        <w:t xml:space="preserve">Association between different levels of single behavior </w:t>
      </w:r>
      <w:r w:rsidR="00E62980" w:rsidRPr="003B1CC9">
        <w:rPr>
          <w:rFonts w:ascii="Times New Roman" w:hAnsi="Times New Roman" w:cs="Times New Roman"/>
          <w:sz w:val="24"/>
          <w:szCs w:val="24"/>
        </w:rPr>
        <w:t xml:space="preserve">of parents </w:t>
      </w:r>
      <w:r w:rsidR="001F0E45" w:rsidRPr="003B1CC9">
        <w:rPr>
          <w:rFonts w:ascii="Times New Roman" w:hAnsi="Times New Roman" w:cs="Times New Roman"/>
          <w:sz w:val="24"/>
          <w:szCs w:val="24"/>
        </w:rPr>
        <w:t xml:space="preserve">and offspring </w:t>
      </w:r>
      <w:r w:rsidR="00E62980" w:rsidRPr="003B1CC9">
        <w:rPr>
          <w:rFonts w:ascii="Times New Roman" w:hAnsi="Times New Roman" w:cs="Times New Roman"/>
          <w:sz w:val="24"/>
          <w:szCs w:val="24"/>
        </w:rPr>
        <w:t>non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="00E62980" w:rsidRPr="003B1CC9">
        <w:rPr>
          <w:rFonts w:ascii="Times New Roman" w:hAnsi="Times New Roman" w:cs="Times New Roman"/>
          <w:sz w:val="24"/>
          <w:szCs w:val="24"/>
        </w:rPr>
        <w:t xml:space="preserve">ideal </w:t>
      </w:r>
      <w:r w:rsidR="001F0E45" w:rsidRPr="003B1CC9">
        <w:rPr>
          <w:rFonts w:ascii="Times New Roman" w:hAnsi="Times New Roman" w:cs="Times New Roman"/>
          <w:sz w:val="24"/>
          <w:szCs w:val="24"/>
        </w:rPr>
        <w:t xml:space="preserve">CVH status in </w:t>
      </w:r>
      <w:r w:rsidR="00202D9C" w:rsidRPr="003B1CC9">
        <w:rPr>
          <w:rFonts w:ascii="Times New Roman" w:hAnsi="Times New Roman" w:cs="Times New Roman"/>
          <w:sz w:val="24"/>
          <w:szCs w:val="24"/>
        </w:rPr>
        <w:t>complete</w:t>
      </w:r>
      <w:r w:rsidR="001F0E45" w:rsidRPr="003B1CC9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W w:w="76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1432"/>
      </w:tblGrid>
      <w:tr w:rsidR="003B1CC9" w:rsidRPr="003B1CC9" w14:paraId="65A24B28" w14:textId="77777777" w:rsidTr="00C64846">
        <w:trPr>
          <w:trHeight w:val="278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79905" w14:textId="77777777" w:rsidR="00146148" w:rsidRPr="003B1CC9" w:rsidRDefault="0014614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lifestyle facto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9EDC6" w14:textId="07A8127B" w:rsidR="00146148" w:rsidRPr="003B1CC9" w:rsidRDefault="00146148" w:rsidP="00FD53B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ideal CVH </w:t>
            </w:r>
            <w:r w:rsidR="002C75DB" w:rsidRPr="003B1CC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C4C26" w14:textId="1963E171" w:rsidR="00146148" w:rsidRPr="003B1CC9" w:rsidRDefault="00146148" w:rsidP="002F540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</w:t>
            </w:r>
            <w:r w:rsidR="009749E4"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  <w:r w:rsidR="001F0E45"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end</w:t>
            </w:r>
          </w:p>
        </w:tc>
      </w:tr>
      <w:tr w:rsidR="003B1CC9" w:rsidRPr="003B1CC9" w14:paraId="4CA11A94" w14:textId="77777777" w:rsidTr="00C64846">
        <w:trPr>
          <w:trHeight w:val="278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A3964" w14:textId="3B2CDBA0" w:rsidR="00146148" w:rsidRPr="003B1CC9" w:rsidRDefault="00100544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  <w:r w:rsidR="00146148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BM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86E78" w14:textId="77777777" w:rsidR="00146148" w:rsidRPr="003B1CC9" w:rsidRDefault="00146148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6FC339" w14:textId="77777777" w:rsidR="00146148" w:rsidRPr="003B1CC9" w:rsidRDefault="00146148" w:rsidP="002F540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139924BB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5B85746F" w14:textId="0D0BBCDD" w:rsidR="00146148" w:rsidRPr="003B1CC9" w:rsidRDefault="0014614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 24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9D0A9E8" w14:textId="5E2ED644" w:rsidR="00146148" w:rsidRPr="003B1CC9" w:rsidRDefault="00301FE5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46148" w:rsidRPr="003B1CC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C0554F6" w14:textId="77777777" w:rsidR="00146148" w:rsidRPr="003B1CC9" w:rsidRDefault="00146148" w:rsidP="002F54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668C760F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7522D8B8" w14:textId="48F57C01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4~27.9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4E1134A" w14:textId="5BC6818D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37 (1.17 - 1.6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B69025C" w14:textId="77777777" w:rsidR="00100544" w:rsidRPr="003B1CC9" w:rsidRDefault="00100544" w:rsidP="001005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01522666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359A1A35" w14:textId="13ABF245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≥28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3EC2749" w14:textId="3D4C126D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22 (0.89 - 1.66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53870F5" w14:textId="77777777" w:rsidR="00100544" w:rsidRPr="003B1CC9" w:rsidRDefault="00100544" w:rsidP="001005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2E8E2DC5" w14:textId="77777777" w:rsidTr="00C64846">
        <w:trPr>
          <w:trHeight w:val="278"/>
          <w:jc w:val="center"/>
        </w:trPr>
        <w:tc>
          <w:tcPr>
            <w:tcW w:w="6237" w:type="dxa"/>
            <w:gridSpan w:val="2"/>
            <w:shd w:val="clear" w:color="auto" w:fill="auto"/>
            <w:noWrap/>
            <w:vAlign w:val="bottom"/>
          </w:tcPr>
          <w:p w14:paraId="72AE8817" w14:textId="1EF87C03" w:rsidR="00146148" w:rsidRPr="003B1CC9" w:rsidRDefault="00146148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MVPA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38B5B930" w14:textId="77777777" w:rsidR="00146148" w:rsidRPr="003B1CC9" w:rsidRDefault="00146148" w:rsidP="002F540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29895070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1F7EB569" w14:textId="77777777" w:rsidR="00146148" w:rsidRPr="003B1CC9" w:rsidRDefault="0014614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≥150 mins/week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B0244A0" w14:textId="7A6F9B1F" w:rsidR="00146148" w:rsidRPr="003B1CC9" w:rsidRDefault="00301FE5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3CEA47F" w14:textId="77777777" w:rsidR="00146148" w:rsidRPr="003B1CC9" w:rsidRDefault="00146148" w:rsidP="002F54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4EF19670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13DFAA4A" w14:textId="7FA32BBD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–150 min/week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69484F2" w14:textId="2E479758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29 (1.11 - 1.51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D60A048" w14:textId="77777777" w:rsidR="00100544" w:rsidRPr="003B1CC9" w:rsidRDefault="00100544" w:rsidP="001005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6ECCC1F7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25252DF1" w14:textId="77777777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 min/week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E603591" w14:textId="25A8E784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38 (1.2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- 1.59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6E3DE1D" w14:textId="77777777" w:rsidR="00100544" w:rsidRPr="003B1CC9" w:rsidRDefault="00100544" w:rsidP="001005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0EB44CA9" w14:textId="77777777" w:rsidTr="00C64846">
        <w:trPr>
          <w:trHeight w:val="278"/>
          <w:jc w:val="center"/>
        </w:trPr>
        <w:tc>
          <w:tcPr>
            <w:tcW w:w="6237" w:type="dxa"/>
            <w:gridSpan w:val="2"/>
            <w:shd w:val="clear" w:color="auto" w:fill="auto"/>
            <w:noWrap/>
            <w:vAlign w:val="bottom"/>
          </w:tcPr>
          <w:p w14:paraId="403A053A" w14:textId="269EEC99" w:rsidR="00146148" w:rsidRPr="003B1CC9" w:rsidRDefault="00146148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Number of unhealthy dietary </w:t>
            </w:r>
            <w:r w:rsidR="00912896" w:rsidRPr="003B1CC9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35FD67E" w14:textId="77777777" w:rsidR="00146148" w:rsidRPr="003B1CC9" w:rsidRDefault="00146148" w:rsidP="002F540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35519A2F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35ED9B4E" w14:textId="3CD3A477" w:rsidR="00146148" w:rsidRPr="003B1CC9" w:rsidRDefault="0014614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~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76BC3BE" w14:textId="39E778A2" w:rsidR="00146148" w:rsidRPr="003B1CC9" w:rsidRDefault="00301FE5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033FBDA" w14:textId="77777777" w:rsidR="00146148" w:rsidRPr="003B1CC9" w:rsidRDefault="00146148" w:rsidP="002F54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3D958E8B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1694DB90" w14:textId="77777777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~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7B7D8A9" w14:textId="456AB3FD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5 (1.27 - 1.89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8CAF7EA" w14:textId="77777777" w:rsidR="00100544" w:rsidRPr="003B1CC9" w:rsidRDefault="00100544" w:rsidP="001005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12D9AC20" w14:textId="77777777" w:rsidTr="00C64846">
        <w:trPr>
          <w:trHeight w:val="285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2D8A4FBA" w14:textId="7286CDF4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~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E215542" w14:textId="597CD94B" w:rsidR="00100544" w:rsidRPr="003B1CC9" w:rsidRDefault="00100544" w:rsidP="001005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1.72 (0.97 - 3.07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5B81A66" w14:textId="77777777" w:rsidR="00100544" w:rsidRPr="003B1CC9" w:rsidRDefault="00100544" w:rsidP="001005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14:paraId="43ACFEC6" w14:textId="6C12E607" w:rsidR="009C0940" w:rsidRPr="003B1CC9" w:rsidRDefault="009C0940" w:rsidP="00C64846">
      <w:pPr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s: </w:t>
      </w:r>
      <w:r w:rsidR="00FC35A0" w:rsidRPr="003B1CC9">
        <w:rPr>
          <w:rFonts w:ascii="Times New Roman" w:hAnsi="Times New Roman" w:cs="Times New Roman"/>
          <w:sz w:val="24"/>
          <w:szCs w:val="24"/>
        </w:rPr>
        <w:t xml:space="preserve">The bold values indicated the ORs were statistically significant. </w:t>
      </w:r>
      <w:r w:rsidR="00425A6E" w:rsidRPr="003B1CC9">
        <w:rPr>
          <w:rFonts w:ascii="Times New Roman" w:hAnsi="Times New Roman"/>
          <w:kern w:val="0"/>
          <w:sz w:val="24"/>
          <w:szCs w:val="24"/>
          <w:lang w:eastAsia="en-US"/>
        </w:rPr>
        <w:t>A multilevel logistic regression model was used.</w:t>
      </w:r>
      <w:r w:rsidR="00425A6E" w:rsidRPr="003B1CC9">
        <w:t xml:space="preserve"> </w:t>
      </w:r>
      <w:r w:rsidR="002C75DB" w:rsidRPr="003B1CC9">
        <w:rPr>
          <w:rFonts w:ascii="Times New Roman" w:hAnsi="Times New Roman"/>
          <w:kern w:val="0"/>
          <w:sz w:val="24"/>
          <w:szCs w:val="24"/>
          <w:lang w:eastAsia="en-US"/>
        </w:rPr>
        <w:t>CVH status of offspring were examined as two categories’ dependent variable (non</w:t>
      </w:r>
      <w:r w:rsidR="009749E4" w:rsidRPr="003B1CC9">
        <w:rPr>
          <w:rFonts w:ascii="Times New Roman" w:hAnsi="Times New Roman"/>
          <w:kern w:val="0"/>
          <w:sz w:val="24"/>
          <w:szCs w:val="24"/>
          <w:lang w:eastAsia="en-US"/>
        </w:rPr>
        <w:t>-</w:t>
      </w:r>
      <w:r w:rsidR="002C75DB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ideal vs. ideal CVH status).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D326C" w:rsidRPr="003B1CC9">
        <w:rPr>
          <w:rFonts w:ascii="Times New Roman" w:eastAsia="DengXian" w:hAnsi="Times New Roman" w:cs="Times New Roman"/>
          <w:sz w:val="24"/>
          <w:szCs w:val="24"/>
        </w:rPr>
        <w:t xml:space="preserve">provinces, family history of chronic diseases, family monthly income,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offspring's sex, age, resident area, birthweight, </w:t>
      </w:r>
      <w:r w:rsidR="003D326C" w:rsidRPr="003B1CC9">
        <w:rPr>
          <w:rFonts w:ascii="Times New Roman" w:hAnsi="Times New Roman" w:cs="Times New Roman"/>
          <w:sz w:val="24"/>
          <w:szCs w:val="24"/>
        </w:rPr>
        <w:t>s</w:t>
      </w:r>
      <w:r w:rsidR="00FC4A68" w:rsidRPr="003B1CC9">
        <w:rPr>
          <w:rFonts w:ascii="Times New Roman" w:hAnsi="Times New Roman" w:cs="Times New Roman"/>
          <w:sz w:val="24"/>
          <w:szCs w:val="24"/>
        </w:rPr>
        <w:t>ingle</w:t>
      </w:r>
      <w:r w:rsidR="009749E4" w:rsidRPr="003B1CC9">
        <w:rPr>
          <w:rFonts w:ascii="Times New Roman" w:hAnsi="Times New Roman" w:cs="Times New Roman"/>
          <w:sz w:val="24"/>
          <w:szCs w:val="24"/>
        </w:rPr>
        <w:t>-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child status, breast feeding status, and parental highest education attainment. </w:t>
      </w:r>
      <w:r w:rsidRPr="003B1CC9">
        <w:rPr>
          <w:rFonts w:ascii="Times New Roman" w:hAnsi="Times New Roman" w:cs="Times New Roman"/>
          <w:sz w:val="24"/>
          <w:szCs w:val="24"/>
        </w:rPr>
        <w:t>CVH, cardiovascular health; BMI, body mass index</w:t>
      </w:r>
      <w:r w:rsidR="00E13026" w:rsidRPr="003B1CC9">
        <w:rPr>
          <w:rFonts w:ascii="Times New Roman" w:hAnsi="Times New Roman" w:cs="Times New Roman"/>
          <w:sz w:val="24"/>
          <w:szCs w:val="24"/>
        </w:rPr>
        <w:t>; MVPA, moderate to vigorous physical activity</w:t>
      </w:r>
      <w:r w:rsidR="002C75DB" w:rsidRPr="003B1CC9">
        <w:rPr>
          <w:rFonts w:ascii="Times New Roman" w:hAnsi="Times New Roman" w:cs="Times New Roman"/>
          <w:sz w:val="24"/>
          <w:szCs w:val="24"/>
        </w:rPr>
        <w:t>.</w:t>
      </w:r>
    </w:p>
    <w:p w14:paraId="1645F928" w14:textId="05D287FB" w:rsidR="00B86406" w:rsidRPr="003B1CC9" w:rsidRDefault="00B86406" w:rsidP="00B864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B760D4" w14:textId="2E0A8B25" w:rsidR="009C0940" w:rsidRPr="003B1CC9" w:rsidRDefault="009C0940" w:rsidP="00B864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B93635" w14:textId="77777777" w:rsidR="009C0940" w:rsidRPr="003B1CC9" w:rsidRDefault="009C0940" w:rsidP="00B86406">
      <w:pPr>
        <w:jc w:val="center"/>
        <w:rPr>
          <w:rFonts w:ascii="Times New Roman" w:hAnsi="Times New Roman" w:cs="Times New Roman"/>
          <w:sz w:val="24"/>
          <w:szCs w:val="24"/>
        </w:rPr>
        <w:sectPr w:rsidR="009C0940" w:rsidRPr="003B1CC9" w:rsidSect="009C09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37847F" w14:textId="3F6BA932" w:rsidR="009C0940" w:rsidRPr="003B1CC9" w:rsidRDefault="009C0940" w:rsidP="009C0940">
      <w:pPr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17A2" w:rsidRPr="003B1CC9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3B1CC9">
        <w:rPr>
          <w:rFonts w:ascii="Times New Roman" w:hAnsi="Times New Roman" w:cs="Times New Roman"/>
          <w:sz w:val="24"/>
          <w:szCs w:val="24"/>
        </w:rPr>
        <w:t xml:space="preserve">. </w:t>
      </w:r>
      <w:r w:rsidR="00837A76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Association between combined unhealthy behaviors of parents and offspring’s different groups of non</w:t>
      </w:r>
      <w:r w:rsidR="009749E4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-</w:t>
      </w:r>
      <w:r w:rsidR="00837A76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ideal CVH status</w:t>
      </w:r>
      <w:r w:rsidR="00202D9C" w:rsidRPr="003B1CC9">
        <w:rPr>
          <w:rFonts w:ascii="Times New Roman" w:hAnsi="Times New Roman" w:cs="Times New Roman"/>
          <w:sz w:val="24"/>
          <w:szCs w:val="24"/>
        </w:rPr>
        <w:t xml:space="preserve"> </w:t>
      </w:r>
      <w:r w:rsidR="00385DE8" w:rsidRPr="003B1CC9">
        <w:rPr>
          <w:rFonts w:ascii="Times New Roman" w:hAnsi="Times New Roman" w:cs="Times New Roman"/>
          <w:sz w:val="24"/>
          <w:szCs w:val="24"/>
        </w:rPr>
        <w:t xml:space="preserve">in </w:t>
      </w:r>
      <w:r w:rsidR="00202D9C" w:rsidRPr="003B1CC9">
        <w:rPr>
          <w:rFonts w:ascii="Times New Roman" w:hAnsi="Times New Roman" w:cs="Times New Roman"/>
          <w:sz w:val="24"/>
          <w:szCs w:val="24"/>
        </w:rPr>
        <w:t>complete</w:t>
      </w:r>
      <w:r w:rsidR="00385DE8" w:rsidRPr="003B1CC9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Style w:val="TableGrid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10"/>
        <w:gridCol w:w="2268"/>
        <w:gridCol w:w="2268"/>
        <w:gridCol w:w="2409"/>
      </w:tblGrid>
      <w:tr w:rsidR="00FC35A0" w:rsidRPr="003B1CC9" w14:paraId="3A30A21F" w14:textId="77777777" w:rsidTr="00C64846">
        <w:trPr>
          <w:trHeight w:val="28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E2C74B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umber of parental unhealthy lifestyle facto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0442D8" w14:textId="16B0E9EC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 ideal CVH factors</w:t>
            </w:r>
          </w:p>
          <w:p w14:paraId="19850D99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675D3F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 ideal CVH factors</w:t>
            </w:r>
          </w:p>
          <w:p w14:paraId="3870EDA0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BC488C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 ideal CVH factors</w:t>
            </w:r>
          </w:p>
          <w:p w14:paraId="0EC908A5" w14:textId="3238174D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58EA01" w14:textId="762B65C3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 ideal CVH factors</w:t>
            </w:r>
          </w:p>
          <w:p w14:paraId="71160678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FC35A0" w:rsidRPr="003B1CC9" w14:paraId="7E0FF655" w14:textId="77777777" w:rsidTr="00C64846">
        <w:trPr>
          <w:trHeight w:val="278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76C844F1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7C09CEE7" w14:textId="60060D4A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1FE5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F536FC7" w14:textId="70D17CB3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1FE5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5DEA29" w14:textId="58194251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1FE5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5EF3E282" w14:textId="72A13E91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1FE5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FC35A0" w:rsidRPr="003B1CC9" w14:paraId="083A90A6" w14:textId="77777777" w:rsidTr="00C64846">
        <w:trPr>
          <w:trHeight w:val="278"/>
          <w:jc w:val="center"/>
        </w:trPr>
        <w:tc>
          <w:tcPr>
            <w:tcW w:w="2127" w:type="dxa"/>
            <w:noWrap/>
          </w:tcPr>
          <w:p w14:paraId="456A19CF" w14:textId="77777777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vAlign w:val="center"/>
          </w:tcPr>
          <w:p w14:paraId="126CE8A7" w14:textId="41378140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5 (0.84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87)</w:t>
            </w:r>
          </w:p>
        </w:tc>
        <w:tc>
          <w:tcPr>
            <w:tcW w:w="2268" w:type="dxa"/>
            <w:noWrap/>
            <w:vAlign w:val="center"/>
          </w:tcPr>
          <w:p w14:paraId="772608F6" w14:textId="32B51236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 (0.95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6)</w:t>
            </w:r>
          </w:p>
        </w:tc>
        <w:tc>
          <w:tcPr>
            <w:tcW w:w="2268" w:type="dxa"/>
            <w:vAlign w:val="center"/>
          </w:tcPr>
          <w:p w14:paraId="4E3D17C7" w14:textId="7A652421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2 (0.89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8)</w:t>
            </w:r>
          </w:p>
        </w:tc>
        <w:tc>
          <w:tcPr>
            <w:tcW w:w="2409" w:type="dxa"/>
            <w:noWrap/>
          </w:tcPr>
          <w:p w14:paraId="0932AB59" w14:textId="0C4CC61D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677BB4ED" w14:textId="77777777" w:rsidTr="00C64846">
        <w:trPr>
          <w:trHeight w:val="278"/>
          <w:jc w:val="center"/>
        </w:trPr>
        <w:tc>
          <w:tcPr>
            <w:tcW w:w="2127" w:type="dxa"/>
            <w:noWrap/>
          </w:tcPr>
          <w:p w14:paraId="49CBEA60" w14:textId="77777777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noWrap/>
            <w:vAlign w:val="center"/>
          </w:tcPr>
          <w:p w14:paraId="2EEB35F3" w14:textId="3A5A44CB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2.16 (1.17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4)</w:t>
            </w:r>
          </w:p>
        </w:tc>
        <w:tc>
          <w:tcPr>
            <w:tcW w:w="2268" w:type="dxa"/>
            <w:noWrap/>
            <w:vAlign w:val="center"/>
          </w:tcPr>
          <w:p w14:paraId="10817349" w14:textId="177A5DAD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97 (1.34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89)</w:t>
            </w:r>
          </w:p>
        </w:tc>
        <w:tc>
          <w:tcPr>
            <w:tcW w:w="2268" w:type="dxa"/>
            <w:vAlign w:val="center"/>
          </w:tcPr>
          <w:p w14:paraId="001514A4" w14:textId="5D1EC101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7 (1.24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33)</w:t>
            </w:r>
          </w:p>
        </w:tc>
        <w:tc>
          <w:tcPr>
            <w:tcW w:w="2409" w:type="dxa"/>
            <w:noWrap/>
          </w:tcPr>
          <w:p w14:paraId="51308059" w14:textId="6F7CA648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0AD80B2E" w14:textId="77777777" w:rsidTr="00C64846">
        <w:trPr>
          <w:trHeight w:val="278"/>
          <w:jc w:val="center"/>
        </w:trPr>
        <w:tc>
          <w:tcPr>
            <w:tcW w:w="2127" w:type="dxa"/>
            <w:noWrap/>
          </w:tcPr>
          <w:p w14:paraId="0FD8D45F" w14:textId="77777777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noWrap/>
            <w:vAlign w:val="center"/>
          </w:tcPr>
          <w:p w14:paraId="0C58060C" w14:textId="2E533B59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4.33 (2.22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8.45)</w:t>
            </w:r>
          </w:p>
        </w:tc>
        <w:tc>
          <w:tcPr>
            <w:tcW w:w="2268" w:type="dxa"/>
            <w:noWrap/>
            <w:vAlign w:val="center"/>
          </w:tcPr>
          <w:p w14:paraId="27ECC36B" w14:textId="2AC50D82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3.02 (1.94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4.69)</w:t>
            </w:r>
          </w:p>
        </w:tc>
        <w:tc>
          <w:tcPr>
            <w:tcW w:w="2268" w:type="dxa"/>
            <w:vAlign w:val="center"/>
          </w:tcPr>
          <w:p w14:paraId="0A88DFE1" w14:textId="008F23F6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99 (1.36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9)</w:t>
            </w:r>
          </w:p>
        </w:tc>
        <w:tc>
          <w:tcPr>
            <w:tcW w:w="2409" w:type="dxa"/>
            <w:noWrap/>
          </w:tcPr>
          <w:p w14:paraId="4111972B" w14:textId="0344BCD9" w:rsidR="009617D7" w:rsidRPr="003B1CC9" w:rsidRDefault="009617D7" w:rsidP="00961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632486E7" w14:textId="77777777" w:rsidTr="00C64846">
        <w:trPr>
          <w:trHeight w:val="285"/>
          <w:jc w:val="center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308CDB88" w14:textId="59C3DD96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26CEB066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6251F12D" w14:textId="77777777" w:rsidR="00837A76" w:rsidRPr="003B1CC9" w:rsidRDefault="00837A76" w:rsidP="00837A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AD24CDE" w14:textId="2B619C8F" w:rsidR="00837A76" w:rsidRPr="003B1CC9" w:rsidRDefault="00837A76" w:rsidP="00837A7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7C9E270E" w14:textId="23B9E6E3" w:rsidR="00837A76" w:rsidRPr="003B1CC9" w:rsidRDefault="009749E4" w:rsidP="00837A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––</w:t>
            </w:r>
          </w:p>
        </w:tc>
      </w:tr>
    </w:tbl>
    <w:p w14:paraId="0B582A7B" w14:textId="6B717CFF" w:rsidR="009C0940" w:rsidRPr="003B1CC9" w:rsidRDefault="009C0940" w:rsidP="009C0940">
      <w:pPr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s: </w:t>
      </w:r>
      <w:r w:rsidR="00FC35A0" w:rsidRPr="003B1CC9">
        <w:rPr>
          <w:rFonts w:ascii="Times New Roman" w:hAnsi="Times New Roman" w:cs="Times New Roman"/>
          <w:sz w:val="24"/>
          <w:szCs w:val="24"/>
        </w:rPr>
        <w:t xml:space="preserve">The bold values indicated the ORs were statistically significant. </w:t>
      </w:r>
      <w:r w:rsidR="00F9471A" w:rsidRPr="003B1CC9">
        <w:rPr>
          <w:rFonts w:ascii="Times New Roman" w:hAnsi="Times New Roman"/>
          <w:kern w:val="0"/>
          <w:sz w:val="24"/>
          <w:szCs w:val="24"/>
          <w:lang w:eastAsia="en-US"/>
        </w:rPr>
        <w:t>A multilevel logistic regression model was used, with pairwise-regression, respectively.</w:t>
      </w:r>
      <w:r w:rsidR="00F9471A" w:rsidRPr="003B1CC9">
        <w:t xml:space="preserve"> </w:t>
      </w:r>
      <w:r w:rsidR="00F9471A" w:rsidRPr="003B1CC9">
        <w:rPr>
          <w:rFonts w:ascii="Times New Roman" w:hAnsi="Times New Roman"/>
          <w:kern w:val="0"/>
          <w:sz w:val="24"/>
          <w:szCs w:val="24"/>
          <w:lang w:eastAsia="en-US"/>
        </w:rPr>
        <w:t>P for trend values were calculated by including the combined unhealthy behavior of parents as a continuous variable in the model.</w:t>
      </w:r>
      <w:r w:rsidR="00731649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D326C" w:rsidRPr="003B1CC9">
        <w:rPr>
          <w:rFonts w:ascii="Times New Roman" w:eastAsia="DengXian" w:hAnsi="Times New Roman" w:cs="Times New Roman"/>
          <w:sz w:val="24"/>
          <w:szCs w:val="24"/>
        </w:rPr>
        <w:t xml:space="preserve">provinces, family history of chronic diseases, family monthly income,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offspring's sex, age, resident area, birthweight, </w:t>
      </w:r>
      <w:r w:rsidR="003D326C" w:rsidRPr="003B1CC9">
        <w:rPr>
          <w:rFonts w:ascii="Times New Roman" w:hAnsi="Times New Roman" w:cs="Times New Roman"/>
          <w:sz w:val="24"/>
          <w:szCs w:val="24"/>
        </w:rPr>
        <w:t>s</w:t>
      </w:r>
      <w:r w:rsidR="00FC4A68" w:rsidRPr="003B1CC9">
        <w:rPr>
          <w:rFonts w:ascii="Times New Roman" w:hAnsi="Times New Roman" w:cs="Times New Roman"/>
          <w:sz w:val="24"/>
          <w:szCs w:val="24"/>
        </w:rPr>
        <w:t>ingle</w:t>
      </w:r>
      <w:r w:rsidR="009749E4" w:rsidRPr="003B1CC9">
        <w:rPr>
          <w:rFonts w:ascii="Times New Roman" w:hAnsi="Times New Roman" w:cs="Times New Roman"/>
          <w:sz w:val="24"/>
          <w:szCs w:val="24"/>
        </w:rPr>
        <w:t>–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child status, breast feeding status, and parental highest education attainment. </w:t>
      </w:r>
      <w:r w:rsidRPr="003B1CC9">
        <w:rPr>
          <w:rFonts w:ascii="Times New Roman" w:hAnsi="Times New Roman" w:cs="Times New Roman"/>
          <w:sz w:val="24"/>
          <w:szCs w:val="24"/>
        </w:rPr>
        <w:t>CVH, cardiovascular health.</w:t>
      </w:r>
    </w:p>
    <w:p w14:paraId="6588D418" w14:textId="666145CD" w:rsidR="009C0940" w:rsidRPr="003B1CC9" w:rsidRDefault="009C0940" w:rsidP="00B864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626D00" w14:textId="77777777" w:rsidR="009C0940" w:rsidRPr="003B1CC9" w:rsidRDefault="009C0940" w:rsidP="00B86406">
      <w:pPr>
        <w:jc w:val="center"/>
        <w:rPr>
          <w:rFonts w:ascii="Times New Roman" w:hAnsi="Times New Roman" w:cs="Times New Roman"/>
          <w:sz w:val="24"/>
          <w:szCs w:val="24"/>
        </w:rPr>
        <w:sectPr w:rsidR="009C0940" w:rsidRPr="003B1CC9" w:rsidSect="009C09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4D02A4" w14:textId="54E1C021" w:rsidR="00385DE8" w:rsidRPr="003B1CC9" w:rsidRDefault="00385DE8" w:rsidP="00385DE8">
      <w:pPr>
        <w:ind w:rightChars="-230" w:right="-483"/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sz w:val="24"/>
          <w:szCs w:val="24"/>
        </w:rPr>
        <w:t>S1</w:t>
      </w:r>
      <w:r w:rsidR="00EE17A2" w:rsidRPr="003B1CC9">
        <w:rPr>
          <w:rFonts w:ascii="Times New Roman" w:hAnsi="Times New Roman" w:cs="Times New Roman"/>
          <w:b/>
          <w:sz w:val="24"/>
          <w:szCs w:val="24"/>
        </w:rPr>
        <w:t>1</w:t>
      </w:r>
      <w:r w:rsidRPr="003B1CC9">
        <w:rPr>
          <w:rFonts w:ascii="Times New Roman" w:hAnsi="Times New Roman" w:cs="Times New Roman"/>
          <w:b/>
          <w:sz w:val="24"/>
          <w:szCs w:val="24"/>
        </w:rPr>
        <w:t>.</w:t>
      </w:r>
      <w:r w:rsidRPr="003B1CC9">
        <w:rPr>
          <w:rFonts w:ascii="Times New Roman" w:hAnsi="Times New Roman" w:cs="Times New Roman"/>
          <w:sz w:val="24"/>
          <w:szCs w:val="24"/>
        </w:rPr>
        <w:t xml:space="preserve"> Association between single parental unhealthy behavior and offspring CVH status</w:t>
      </w:r>
      <w:r w:rsidR="00BB1DD5" w:rsidRPr="003B1CC9">
        <w:rPr>
          <w:rFonts w:ascii="Times New Roman" w:hAnsi="Times New Roman" w:cs="Times New Roman"/>
          <w:sz w:val="24"/>
          <w:szCs w:val="24"/>
        </w:rPr>
        <w:t xml:space="preserve"> with </w:t>
      </w:r>
      <w:r w:rsidR="00B83751" w:rsidRPr="003B1CC9">
        <w:rPr>
          <w:rFonts w:ascii="Times New Roman" w:hAnsi="Times New Roman" w:cs="Times New Roman"/>
          <w:sz w:val="24"/>
          <w:szCs w:val="24"/>
        </w:rPr>
        <w:t>excluding</w:t>
      </w:r>
      <w:r w:rsidR="00BB1DD5" w:rsidRPr="003B1CC9">
        <w:rPr>
          <w:rFonts w:ascii="Times New Roman" w:hAnsi="Times New Roman" w:cs="Times New Roman"/>
          <w:sz w:val="24"/>
          <w:szCs w:val="24"/>
        </w:rPr>
        <w:t xml:space="preserve"> the parents whose BMI&lt;18.5</w:t>
      </w:r>
      <w:r w:rsidRPr="003B1C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718"/>
        <w:gridCol w:w="2101"/>
        <w:gridCol w:w="2165"/>
        <w:gridCol w:w="2185"/>
      </w:tblGrid>
      <w:tr w:rsidR="00FC35A0" w:rsidRPr="003B1CC9" w14:paraId="341B3ECD" w14:textId="77777777" w:rsidTr="00C64846">
        <w:trPr>
          <w:trHeight w:val="28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6B25D8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unhealthy behaviors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7A842" w14:textId="65778E06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 ideal CVH factors</w:t>
            </w:r>
          </w:p>
          <w:p w14:paraId="0A1ECF2F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FF046E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 ideal CVH factors</w:t>
            </w:r>
          </w:p>
          <w:p w14:paraId="0459DF4F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D2E17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 ideal CVH factors</w:t>
            </w:r>
          </w:p>
          <w:p w14:paraId="112F1278" w14:textId="24BDE546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D88A08" w14:textId="11DC697F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 ideal CVH factors</w:t>
            </w:r>
          </w:p>
          <w:p w14:paraId="3C340E74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FC35A0" w:rsidRPr="003B1CC9" w14:paraId="38324654" w14:textId="77777777" w:rsidTr="00C64846">
        <w:trPr>
          <w:trHeight w:val="285"/>
          <w:jc w:val="center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28773126" w14:textId="21E64F61" w:rsidR="00EF7FAB" w:rsidRPr="003B1CC9" w:rsidRDefault="00EF7FAB" w:rsidP="00EF7FA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Parental overweight/obesity</w:t>
            </w:r>
          </w:p>
          <w:p w14:paraId="1444FCF7" w14:textId="4FC7DED0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(vs. normal weight)</w:t>
            </w:r>
          </w:p>
        </w:tc>
        <w:tc>
          <w:tcPr>
            <w:tcW w:w="2718" w:type="dxa"/>
            <w:tcBorders>
              <w:top w:val="single" w:sz="4" w:space="0" w:color="auto"/>
            </w:tcBorders>
            <w:noWrap/>
            <w:vAlign w:val="center"/>
          </w:tcPr>
          <w:p w14:paraId="35A955F0" w14:textId="578BDB7D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57 (1.28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92)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noWrap/>
            <w:vAlign w:val="center"/>
          </w:tcPr>
          <w:p w14:paraId="3C52B998" w14:textId="0B6197F0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41 (1.22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64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32E9511F" w14:textId="5BB18AD7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 (0.98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27)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noWrap/>
          </w:tcPr>
          <w:p w14:paraId="4CA6DB27" w14:textId="3ACEC1CD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71A8F3FB" w14:textId="77777777" w:rsidTr="00C64846">
        <w:trPr>
          <w:trHeight w:val="285"/>
          <w:jc w:val="center"/>
        </w:trPr>
        <w:tc>
          <w:tcPr>
            <w:tcW w:w="3119" w:type="dxa"/>
            <w:noWrap/>
            <w:vAlign w:val="center"/>
          </w:tcPr>
          <w:p w14:paraId="26128281" w14:textId="77777777" w:rsidR="00EF7FAB" w:rsidRPr="003B1CC9" w:rsidRDefault="00EF7FAB" w:rsidP="00EF7FA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Insufficient MVPA</w:t>
            </w:r>
          </w:p>
          <w:p w14:paraId="7E584C67" w14:textId="5F126EEC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(vs. sufficient) </w:t>
            </w:r>
          </w:p>
        </w:tc>
        <w:tc>
          <w:tcPr>
            <w:tcW w:w="2718" w:type="dxa"/>
            <w:noWrap/>
            <w:vAlign w:val="center"/>
          </w:tcPr>
          <w:p w14:paraId="1C78161D" w14:textId="348B437F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3 (1.11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59)</w:t>
            </w:r>
          </w:p>
        </w:tc>
        <w:tc>
          <w:tcPr>
            <w:tcW w:w="2101" w:type="dxa"/>
            <w:noWrap/>
            <w:vAlign w:val="center"/>
          </w:tcPr>
          <w:p w14:paraId="45F51267" w14:textId="40D616AA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4 (1.18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52)</w:t>
            </w:r>
          </w:p>
        </w:tc>
        <w:tc>
          <w:tcPr>
            <w:tcW w:w="2165" w:type="dxa"/>
            <w:vAlign w:val="center"/>
          </w:tcPr>
          <w:p w14:paraId="039F07AB" w14:textId="07B477E6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29 (1.16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44)</w:t>
            </w:r>
          </w:p>
        </w:tc>
        <w:tc>
          <w:tcPr>
            <w:tcW w:w="2185" w:type="dxa"/>
            <w:noWrap/>
          </w:tcPr>
          <w:p w14:paraId="65CFD846" w14:textId="42CF439B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FC35A0" w:rsidRPr="003B1CC9" w14:paraId="76C2FDED" w14:textId="77777777" w:rsidTr="00C64846">
        <w:trPr>
          <w:trHeight w:val="285"/>
          <w:jc w:val="center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14:paraId="24EAAC0F" w14:textId="77777777" w:rsidR="00EF7FAB" w:rsidRPr="003B1CC9" w:rsidRDefault="00EF7FAB" w:rsidP="00EF7FA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Unhealthy dietary behaviors</w:t>
            </w:r>
          </w:p>
          <w:p w14:paraId="79A4DC5E" w14:textId="24617B1C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(vs. healthy)</w:t>
            </w:r>
          </w:p>
        </w:tc>
        <w:tc>
          <w:tcPr>
            <w:tcW w:w="2718" w:type="dxa"/>
            <w:tcBorders>
              <w:bottom w:val="single" w:sz="4" w:space="0" w:color="auto"/>
            </w:tcBorders>
            <w:noWrap/>
            <w:vAlign w:val="center"/>
          </w:tcPr>
          <w:p w14:paraId="44A6E979" w14:textId="0B252958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98 (1.37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87)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noWrap/>
            <w:vAlign w:val="center"/>
          </w:tcPr>
          <w:p w14:paraId="5257B361" w14:textId="5ED641C4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1.2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88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2340D00C" w14:textId="61124AE0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7 (1.13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66)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noWrap/>
          </w:tcPr>
          <w:p w14:paraId="098963B6" w14:textId="03099226" w:rsidR="00EF7FAB" w:rsidRPr="003B1CC9" w:rsidRDefault="00EF7FAB" w:rsidP="00EF7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</w:tbl>
    <w:p w14:paraId="319471DF" w14:textId="3D753AD1" w:rsidR="00385DE8" w:rsidRPr="003B1CC9" w:rsidRDefault="00385DE8" w:rsidP="00385DE8">
      <w:pPr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>Note</w:t>
      </w:r>
      <w:r w:rsidR="0048084D" w:rsidRPr="003B1CC9">
        <w:rPr>
          <w:rFonts w:ascii="Times New Roman" w:hAnsi="Times New Roman" w:cs="Times New Roman"/>
          <w:sz w:val="24"/>
          <w:szCs w:val="24"/>
        </w:rPr>
        <w:t>s</w:t>
      </w:r>
      <w:r w:rsidRPr="003B1CC9">
        <w:rPr>
          <w:rFonts w:ascii="Times New Roman" w:hAnsi="Times New Roman" w:cs="Times New Roman"/>
          <w:sz w:val="24"/>
          <w:szCs w:val="24"/>
        </w:rPr>
        <w:t xml:space="preserve">: </w:t>
      </w:r>
      <w:r w:rsidR="00FC35A0" w:rsidRPr="003B1CC9">
        <w:rPr>
          <w:rFonts w:ascii="Times New Roman" w:hAnsi="Times New Roman" w:cs="Times New Roman"/>
          <w:sz w:val="24"/>
          <w:szCs w:val="24"/>
        </w:rPr>
        <w:t xml:space="preserve">The bold values indicated the ORs were statistically significant. </w:t>
      </w:r>
      <w:r w:rsidR="006D3650" w:rsidRPr="003B1CC9">
        <w:rPr>
          <w:rFonts w:ascii="Times New Roman" w:hAnsi="Times New Roman"/>
          <w:kern w:val="0"/>
          <w:sz w:val="24"/>
          <w:szCs w:val="24"/>
          <w:lang w:eastAsia="en-US"/>
        </w:rPr>
        <w:t>A multilevel logistic regression model was used, with pairwise-regression, respectively.</w:t>
      </w:r>
      <w:r w:rsidR="006D3650" w:rsidRPr="003B1CC9">
        <w:t xml:space="preserve"> </w:t>
      </w:r>
      <w:r w:rsidRPr="003B1CC9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D326C" w:rsidRPr="003B1CC9">
        <w:rPr>
          <w:rFonts w:ascii="Times New Roman" w:eastAsia="DengXian" w:hAnsi="Times New Roman" w:cs="Times New Roman"/>
          <w:sz w:val="24"/>
          <w:szCs w:val="24"/>
        </w:rPr>
        <w:t xml:space="preserve">provinces, family history of chronic diseases, family monthly income, </w:t>
      </w:r>
      <w:r w:rsidRPr="003B1CC9">
        <w:rPr>
          <w:rFonts w:ascii="Times New Roman" w:hAnsi="Times New Roman" w:cs="Times New Roman"/>
          <w:sz w:val="24"/>
          <w:szCs w:val="24"/>
        </w:rPr>
        <w:t xml:space="preserve">offspring's sex, age, resident area, birthweight, </w:t>
      </w:r>
      <w:r w:rsidR="003D326C" w:rsidRPr="003B1CC9">
        <w:rPr>
          <w:rFonts w:ascii="Times New Roman" w:hAnsi="Times New Roman" w:cs="Times New Roman"/>
          <w:sz w:val="24"/>
          <w:szCs w:val="24"/>
        </w:rPr>
        <w:t>s</w:t>
      </w:r>
      <w:r w:rsidRPr="003B1CC9">
        <w:rPr>
          <w:rFonts w:ascii="Times New Roman" w:hAnsi="Times New Roman" w:cs="Times New Roman"/>
          <w:sz w:val="24"/>
          <w:szCs w:val="24"/>
        </w:rPr>
        <w:t>ingle</w:t>
      </w:r>
      <w:r w:rsidR="00DC2CC6" w:rsidRPr="003B1CC9">
        <w:rPr>
          <w:rFonts w:ascii="Times New Roman" w:hAnsi="Times New Roman" w:cs="Times New Roman"/>
          <w:sz w:val="24"/>
          <w:szCs w:val="24"/>
        </w:rPr>
        <w:t>-</w:t>
      </w:r>
      <w:r w:rsidRPr="003B1CC9">
        <w:rPr>
          <w:rFonts w:ascii="Times New Roman" w:hAnsi="Times New Roman" w:cs="Times New Roman"/>
          <w:sz w:val="24"/>
          <w:szCs w:val="24"/>
        </w:rPr>
        <w:t>child status, breast feeding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 status</w:t>
      </w:r>
      <w:r w:rsidRPr="003B1CC9">
        <w:rPr>
          <w:rFonts w:ascii="Times New Roman" w:hAnsi="Times New Roman" w:cs="Times New Roman"/>
          <w:sz w:val="24"/>
          <w:szCs w:val="24"/>
        </w:rPr>
        <w:t xml:space="preserve">, and parental highest education attainment; CVH, cardiovascular health; MVPA: moderate to vigorous physical activity. </w:t>
      </w:r>
    </w:p>
    <w:p w14:paraId="26E14CC2" w14:textId="77777777" w:rsidR="00385DE8" w:rsidRPr="003B1CC9" w:rsidRDefault="00385DE8" w:rsidP="00385D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A72AA" w14:textId="77777777" w:rsidR="00385DE8" w:rsidRPr="003B1CC9" w:rsidRDefault="00385DE8" w:rsidP="00385D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385DE8" w:rsidRPr="003B1CC9" w:rsidSect="00C648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1DA279" w14:textId="2620E60A" w:rsidR="00385DE8" w:rsidRPr="003B1CC9" w:rsidRDefault="00385DE8" w:rsidP="00385DE8">
      <w:pPr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E17A2" w:rsidRPr="003B1CC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B1CC9">
        <w:rPr>
          <w:rFonts w:ascii="Times New Roman" w:hAnsi="Times New Roman" w:cs="Times New Roman"/>
          <w:sz w:val="24"/>
          <w:szCs w:val="24"/>
        </w:rPr>
        <w:t xml:space="preserve">. </w:t>
      </w:r>
      <w:r w:rsidR="00490D28" w:rsidRPr="003B1CC9">
        <w:rPr>
          <w:rFonts w:ascii="Times New Roman" w:hAnsi="Times New Roman" w:cs="Times New Roman"/>
          <w:sz w:val="24"/>
          <w:szCs w:val="24"/>
        </w:rPr>
        <w:t>Association between different levels of single behavior of parents and offspring non</w:t>
      </w:r>
      <w:r w:rsidR="00DC2CC6" w:rsidRPr="003B1CC9">
        <w:rPr>
          <w:rFonts w:ascii="Times New Roman" w:hAnsi="Times New Roman" w:cs="Times New Roman"/>
          <w:sz w:val="24"/>
          <w:szCs w:val="24"/>
        </w:rPr>
        <w:t>-</w:t>
      </w:r>
      <w:r w:rsidR="00490D28" w:rsidRPr="003B1CC9">
        <w:rPr>
          <w:rFonts w:ascii="Times New Roman" w:hAnsi="Times New Roman" w:cs="Times New Roman"/>
          <w:sz w:val="24"/>
          <w:szCs w:val="24"/>
        </w:rPr>
        <w:t>ideal CVH status</w:t>
      </w:r>
      <w:r w:rsidRPr="003B1CC9">
        <w:rPr>
          <w:rFonts w:ascii="Times New Roman" w:hAnsi="Times New Roman" w:cs="Times New Roman"/>
          <w:sz w:val="24"/>
          <w:szCs w:val="24"/>
        </w:rPr>
        <w:t xml:space="preserve"> </w:t>
      </w:r>
      <w:r w:rsidR="00425693" w:rsidRPr="003B1CC9">
        <w:rPr>
          <w:rFonts w:ascii="Times New Roman" w:hAnsi="Times New Roman" w:cs="Times New Roman"/>
          <w:sz w:val="24"/>
          <w:szCs w:val="24"/>
        </w:rPr>
        <w:t xml:space="preserve">with </w:t>
      </w:r>
      <w:r w:rsidR="00B83751" w:rsidRPr="003B1CC9">
        <w:rPr>
          <w:rFonts w:ascii="Times New Roman" w:hAnsi="Times New Roman" w:cs="Times New Roman"/>
          <w:sz w:val="24"/>
          <w:szCs w:val="24"/>
        </w:rPr>
        <w:t>excluding</w:t>
      </w:r>
      <w:r w:rsidR="00425693" w:rsidRPr="003B1CC9">
        <w:rPr>
          <w:rFonts w:ascii="Times New Roman" w:hAnsi="Times New Roman" w:cs="Times New Roman"/>
          <w:sz w:val="24"/>
          <w:szCs w:val="24"/>
        </w:rPr>
        <w:t xml:space="preserve"> the parents whose BMI&lt;18.5</w:t>
      </w:r>
      <w:r w:rsidRPr="003B1C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1432"/>
      </w:tblGrid>
      <w:tr w:rsidR="003B1CC9" w:rsidRPr="003B1CC9" w14:paraId="1716FBE8" w14:textId="77777777" w:rsidTr="00C64846">
        <w:trPr>
          <w:trHeight w:val="278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EED711" w14:textId="77777777" w:rsidR="00385DE8" w:rsidRPr="003B1CC9" w:rsidRDefault="00385DE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lifestyle facto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DA295" w14:textId="13BF1CC2" w:rsidR="00385DE8" w:rsidRPr="003B1CC9" w:rsidRDefault="00385DE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DC2CC6" w:rsidRPr="003B1C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ideal CVH </w:t>
            </w:r>
            <w:r w:rsidR="002C75DB" w:rsidRPr="003B1CC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30E44" w14:textId="1705F385" w:rsidR="00385DE8" w:rsidRPr="003B1CC9" w:rsidRDefault="00385DE8" w:rsidP="002F540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</w:t>
            </w:r>
            <w:r w:rsidR="00DC2CC6"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end</w:t>
            </w:r>
          </w:p>
        </w:tc>
      </w:tr>
      <w:tr w:rsidR="003B1CC9" w:rsidRPr="003B1CC9" w14:paraId="7DF269BC" w14:textId="77777777" w:rsidTr="00C64846">
        <w:trPr>
          <w:trHeight w:val="278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CAA568" w14:textId="4FB088E4" w:rsidR="00385DE8" w:rsidRPr="003B1CC9" w:rsidRDefault="00AB7C1E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  <w:r w:rsidR="00385DE8" w:rsidRPr="003B1CC9">
              <w:rPr>
                <w:rFonts w:ascii="Times New Roman" w:hAnsi="Times New Roman" w:cs="Times New Roman"/>
                <w:sz w:val="24"/>
                <w:szCs w:val="24"/>
              </w:rPr>
              <w:t xml:space="preserve"> BM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387479" w14:textId="77777777" w:rsidR="00385DE8" w:rsidRPr="003B1CC9" w:rsidRDefault="00385DE8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D94329" w14:textId="0667472C" w:rsidR="00385DE8" w:rsidRPr="003B1CC9" w:rsidRDefault="00BB11A8" w:rsidP="00C648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B1CC9" w:rsidRPr="003B1CC9" w14:paraId="0131FA99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57CF5C70" w14:textId="77777777" w:rsidR="00385DE8" w:rsidRPr="003B1CC9" w:rsidRDefault="00385DE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&lt; 24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91A1A5D" w14:textId="4385BF31" w:rsidR="00385DE8" w:rsidRPr="003B1CC9" w:rsidRDefault="00301FE5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9724E49" w14:textId="77777777" w:rsidR="00385DE8" w:rsidRPr="003B1CC9" w:rsidRDefault="00385DE8" w:rsidP="00E8058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13DB47CA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75677C45" w14:textId="77777777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4~27.9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176838" w14:textId="39A98D49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26 (1.11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44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305E2D2" w14:textId="77777777" w:rsidR="00EF7FAB" w:rsidRPr="003B1CC9" w:rsidRDefault="00EF7FAB" w:rsidP="00EF7F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7B51D31B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5E5DDE62" w14:textId="77777777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≥28 Kg/m</w:t>
            </w:r>
            <w:r w:rsidRPr="003B1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2949D1" w14:textId="21C2A8C9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3 (0.88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5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501A634" w14:textId="77777777" w:rsidR="00EF7FAB" w:rsidRPr="003B1CC9" w:rsidRDefault="00EF7FAB" w:rsidP="00EF7F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3EDF45A9" w14:textId="77777777" w:rsidTr="00C64846">
        <w:trPr>
          <w:trHeight w:val="278"/>
          <w:jc w:val="center"/>
        </w:trPr>
        <w:tc>
          <w:tcPr>
            <w:tcW w:w="6096" w:type="dxa"/>
            <w:gridSpan w:val="2"/>
            <w:shd w:val="clear" w:color="auto" w:fill="auto"/>
            <w:noWrap/>
            <w:vAlign w:val="bottom"/>
          </w:tcPr>
          <w:p w14:paraId="47B8971D" w14:textId="77777777" w:rsidR="00385DE8" w:rsidRPr="003B1CC9" w:rsidRDefault="00385DE8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arental MVPA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F8A11F3" w14:textId="77777777" w:rsidR="00385DE8" w:rsidRPr="003B1CC9" w:rsidRDefault="00385DE8" w:rsidP="00C648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599AC82C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16802895" w14:textId="77777777" w:rsidR="00385DE8" w:rsidRPr="003B1CC9" w:rsidRDefault="00385DE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≥150 mins/week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DA19AD8" w14:textId="577080D1" w:rsidR="00385DE8" w:rsidRPr="003B1CC9" w:rsidRDefault="00301FE5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BBE2B95" w14:textId="77777777" w:rsidR="00385DE8" w:rsidRPr="003B1CC9" w:rsidRDefault="00385DE8" w:rsidP="00E8058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42F7958D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21FE200B" w14:textId="08308DA5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–150 min/week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201A97" w14:textId="4678B935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25 (1.09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43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3A8EF78" w14:textId="77777777" w:rsidR="00EF7FAB" w:rsidRPr="003B1CC9" w:rsidRDefault="00EF7FAB" w:rsidP="00EF7F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18557956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2F311C96" w14:textId="77777777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 min/week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228295" w14:textId="02527F16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38 (1.22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56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68F84AAB" w14:textId="77777777" w:rsidR="00EF7FAB" w:rsidRPr="003B1CC9" w:rsidRDefault="00EF7FAB" w:rsidP="00EF7F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604D06E3" w14:textId="77777777" w:rsidTr="00C64846">
        <w:trPr>
          <w:trHeight w:val="278"/>
          <w:jc w:val="center"/>
        </w:trPr>
        <w:tc>
          <w:tcPr>
            <w:tcW w:w="6096" w:type="dxa"/>
            <w:gridSpan w:val="2"/>
            <w:shd w:val="clear" w:color="auto" w:fill="auto"/>
            <w:noWrap/>
            <w:vAlign w:val="bottom"/>
          </w:tcPr>
          <w:p w14:paraId="221C8B58" w14:textId="77777777" w:rsidR="00385DE8" w:rsidRPr="003B1CC9" w:rsidRDefault="00385DE8" w:rsidP="002F54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umber of unhealthy dietary behaviors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3C1A842A" w14:textId="77777777" w:rsidR="00385DE8" w:rsidRPr="003B1CC9" w:rsidRDefault="00385DE8" w:rsidP="00C648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B1CC9" w:rsidRPr="003B1CC9" w14:paraId="01526C72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060E252F" w14:textId="77777777" w:rsidR="00385DE8" w:rsidRPr="003B1CC9" w:rsidRDefault="00385DE8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~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7B53312" w14:textId="120AAB8B" w:rsidR="00385DE8" w:rsidRPr="003B1CC9" w:rsidRDefault="00301FE5" w:rsidP="002F54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D751FD1" w14:textId="77777777" w:rsidR="00385DE8" w:rsidRPr="003B1CC9" w:rsidRDefault="00385DE8" w:rsidP="00E8058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2DEF507D" w14:textId="77777777" w:rsidTr="00C64846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52170AE2" w14:textId="77777777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~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096627" w14:textId="39783BF8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46 (1.22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74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8A0DA9B" w14:textId="77777777" w:rsidR="00EF7FAB" w:rsidRPr="003B1CC9" w:rsidRDefault="00EF7FAB" w:rsidP="00EF7F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1CC9" w:rsidRPr="003B1CC9" w14:paraId="6059F6A4" w14:textId="77777777" w:rsidTr="00C64846">
        <w:trPr>
          <w:trHeight w:val="285"/>
          <w:jc w:val="center"/>
        </w:trPr>
        <w:tc>
          <w:tcPr>
            <w:tcW w:w="3686" w:type="dxa"/>
            <w:shd w:val="clear" w:color="auto" w:fill="auto"/>
            <w:noWrap/>
            <w:vAlign w:val="bottom"/>
          </w:tcPr>
          <w:p w14:paraId="50EF9FA1" w14:textId="77777777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~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CBC3A0" w14:textId="4E984575" w:rsidR="00EF7FAB" w:rsidRPr="003B1CC9" w:rsidRDefault="00EF7FAB" w:rsidP="00EF7F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9 (0.97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1)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B1C8654" w14:textId="77777777" w:rsidR="00EF7FAB" w:rsidRPr="003B1CC9" w:rsidRDefault="00EF7FAB" w:rsidP="00EF7F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14:paraId="7657DF45" w14:textId="1D90C190" w:rsidR="00385DE8" w:rsidRPr="003B1CC9" w:rsidRDefault="00385DE8" w:rsidP="00C64846">
      <w:pPr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s: </w:t>
      </w:r>
      <w:r w:rsidR="00FC35A0" w:rsidRPr="003B1CC9">
        <w:rPr>
          <w:rFonts w:ascii="Times New Roman" w:hAnsi="Times New Roman" w:cs="Times New Roman"/>
          <w:sz w:val="24"/>
          <w:szCs w:val="24"/>
        </w:rPr>
        <w:t xml:space="preserve">The bold values indicated the ORs were statistically significant. </w:t>
      </w:r>
      <w:r w:rsidR="00425A6E" w:rsidRPr="003B1CC9">
        <w:rPr>
          <w:rFonts w:ascii="Times New Roman" w:hAnsi="Times New Roman"/>
          <w:kern w:val="0"/>
          <w:sz w:val="24"/>
          <w:szCs w:val="24"/>
          <w:lang w:eastAsia="en-US"/>
        </w:rPr>
        <w:t>A multilevel logistic regression model was used.</w:t>
      </w:r>
      <w:r w:rsidR="00425A6E" w:rsidRPr="003B1CC9">
        <w:t xml:space="preserve"> </w:t>
      </w:r>
      <w:r w:rsidR="00731649" w:rsidRPr="003B1CC9">
        <w:rPr>
          <w:rFonts w:ascii="Times New Roman" w:hAnsi="Times New Roman"/>
          <w:kern w:val="0"/>
          <w:sz w:val="24"/>
          <w:szCs w:val="24"/>
          <w:lang w:eastAsia="en-US"/>
        </w:rPr>
        <w:t>CVH status of offspring were examined as two categories’ dependent variable (non</w:t>
      </w:r>
      <w:r w:rsidR="00DC2CC6" w:rsidRPr="003B1CC9">
        <w:rPr>
          <w:rFonts w:ascii="Times New Roman" w:hAnsi="Times New Roman"/>
          <w:kern w:val="0"/>
          <w:sz w:val="24"/>
          <w:szCs w:val="24"/>
          <w:lang w:eastAsia="en-US"/>
        </w:rPr>
        <w:t>-</w:t>
      </w:r>
      <w:r w:rsidR="00731649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ideal vs. ideal CVH status).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D326C" w:rsidRPr="003B1CC9">
        <w:rPr>
          <w:rFonts w:ascii="Times New Roman" w:eastAsia="DengXian" w:hAnsi="Times New Roman" w:cs="Times New Roman"/>
          <w:sz w:val="24"/>
          <w:szCs w:val="24"/>
        </w:rPr>
        <w:t xml:space="preserve">provinces, family history of chronic diseases, family monthly income,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offspring's sex, age, resident area, birthweight, </w:t>
      </w:r>
      <w:r w:rsidR="003D326C" w:rsidRPr="003B1CC9">
        <w:rPr>
          <w:rFonts w:ascii="Times New Roman" w:hAnsi="Times New Roman" w:cs="Times New Roman"/>
          <w:sz w:val="24"/>
          <w:szCs w:val="24"/>
        </w:rPr>
        <w:t>s</w:t>
      </w:r>
      <w:r w:rsidR="00FC4A68" w:rsidRPr="003B1CC9">
        <w:rPr>
          <w:rFonts w:ascii="Times New Roman" w:hAnsi="Times New Roman" w:cs="Times New Roman"/>
          <w:sz w:val="24"/>
          <w:szCs w:val="24"/>
        </w:rPr>
        <w:t>ingle</w:t>
      </w:r>
      <w:r w:rsidR="00DC2CC6" w:rsidRPr="003B1CC9">
        <w:rPr>
          <w:rFonts w:ascii="Times New Roman" w:hAnsi="Times New Roman" w:cs="Times New Roman"/>
          <w:sz w:val="24"/>
          <w:szCs w:val="24"/>
        </w:rPr>
        <w:t>-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child status, breast feeding status, and parental highest education attainment. </w:t>
      </w:r>
      <w:r w:rsidRPr="003B1CC9">
        <w:rPr>
          <w:rFonts w:ascii="Times New Roman" w:hAnsi="Times New Roman" w:cs="Times New Roman"/>
          <w:sz w:val="24"/>
          <w:szCs w:val="24"/>
        </w:rPr>
        <w:t>CVH, cardiovascular health; BMI, body mass index; MVPA, moderate to vigorous physical activity</w:t>
      </w:r>
    </w:p>
    <w:p w14:paraId="241D5746" w14:textId="77777777" w:rsidR="00385DE8" w:rsidRPr="003B1CC9" w:rsidRDefault="00385DE8" w:rsidP="00385D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A9DFFD" w14:textId="77777777" w:rsidR="00385DE8" w:rsidRPr="003B1CC9" w:rsidRDefault="00385DE8" w:rsidP="00385D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02B24B" w14:textId="77777777" w:rsidR="00385DE8" w:rsidRPr="003B1CC9" w:rsidRDefault="00385DE8" w:rsidP="00385DE8">
      <w:pPr>
        <w:jc w:val="center"/>
        <w:rPr>
          <w:rFonts w:ascii="Times New Roman" w:hAnsi="Times New Roman" w:cs="Times New Roman"/>
          <w:sz w:val="24"/>
          <w:szCs w:val="24"/>
        </w:rPr>
        <w:sectPr w:rsidR="00385DE8" w:rsidRPr="003B1CC9" w:rsidSect="009C09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7EC8BB" w14:textId="64225F25" w:rsidR="00385DE8" w:rsidRPr="003B1CC9" w:rsidRDefault="00385DE8" w:rsidP="00385DE8">
      <w:pPr>
        <w:jc w:val="center"/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147E" w:rsidRPr="003B1CC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E17A2" w:rsidRPr="003B1C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B1CC9">
        <w:rPr>
          <w:rFonts w:ascii="Times New Roman" w:hAnsi="Times New Roman" w:cs="Times New Roman"/>
          <w:sz w:val="24"/>
          <w:szCs w:val="24"/>
        </w:rPr>
        <w:t xml:space="preserve">. </w:t>
      </w:r>
      <w:r w:rsidR="00490D28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Association between combined unhealthy behaviors of parents and offspring’s different groups of non</w:t>
      </w:r>
      <w:r w:rsidR="00DC2CC6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-</w:t>
      </w:r>
      <w:r w:rsidR="00490D28" w:rsidRPr="003B1CC9">
        <w:rPr>
          <w:rFonts w:ascii="Times New Roman" w:hAnsi="Times New Roman" w:cs="Times New Roman"/>
          <w:kern w:val="0"/>
          <w:sz w:val="24"/>
          <w:szCs w:val="24"/>
          <w:lang w:eastAsia="en-US"/>
        </w:rPr>
        <w:t>ideal CVH status</w:t>
      </w:r>
      <w:r w:rsidR="00202D9C" w:rsidRPr="003B1CC9">
        <w:rPr>
          <w:rFonts w:ascii="Times New Roman" w:hAnsi="Times New Roman" w:cs="Times New Roman"/>
          <w:sz w:val="24"/>
          <w:szCs w:val="24"/>
        </w:rPr>
        <w:t xml:space="preserve"> </w:t>
      </w:r>
      <w:r w:rsidR="00597B69" w:rsidRPr="003B1CC9">
        <w:rPr>
          <w:rFonts w:ascii="Times New Roman" w:hAnsi="Times New Roman" w:cs="Times New Roman"/>
          <w:sz w:val="24"/>
          <w:szCs w:val="24"/>
        </w:rPr>
        <w:t xml:space="preserve">with </w:t>
      </w:r>
      <w:r w:rsidR="00B83751" w:rsidRPr="003B1CC9">
        <w:rPr>
          <w:rFonts w:ascii="Times New Roman" w:hAnsi="Times New Roman" w:cs="Times New Roman"/>
          <w:sz w:val="24"/>
          <w:szCs w:val="24"/>
        </w:rPr>
        <w:t>excluding</w:t>
      </w:r>
      <w:r w:rsidR="00597B69" w:rsidRPr="003B1CC9">
        <w:rPr>
          <w:rFonts w:ascii="Times New Roman" w:hAnsi="Times New Roman" w:cs="Times New Roman"/>
          <w:sz w:val="24"/>
          <w:szCs w:val="24"/>
        </w:rPr>
        <w:t xml:space="preserve"> the parents whose BMI&lt;18.5.</w:t>
      </w:r>
    </w:p>
    <w:tbl>
      <w:tblPr>
        <w:tblStyle w:val="TableGrid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2268"/>
        <w:gridCol w:w="2409"/>
      </w:tblGrid>
      <w:tr w:rsidR="00FC35A0" w:rsidRPr="003B1CC9" w14:paraId="13FD98B4" w14:textId="77777777" w:rsidTr="00C64846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76D79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Number of parental unhealthy lifestyle facto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5F95FE" w14:textId="532750A3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 ideal CVH factors</w:t>
            </w:r>
          </w:p>
          <w:p w14:paraId="7B0A25B5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559B72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4 ideal CVH factors</w:t>
            </w:r>
          </w:p>
          <w:p w14:paraId="223946A6" w14:textId="3324A6C0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1B0F44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5 ideal CVH factors</w:t>
            </w:r>
          </w:p>
          <w:p w14:paraId="180A2B31" w14:textId="27256EB5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806CE" w14:textId="1602CDED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49E4" w:rsidRPr="003B1C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7 ideal CVH factors</w:t>
            </w:r>
          </w:p>
          <w:p w14:paraId="6E09BEA9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FC35A0" w:rsidRPr="003B1CC9" w14:paraId="477A2C0D" w14:textId="77777777" w:rsidTr="00C64846">
        <w:trPr>
          <w:trHeight w:val="278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14:paraId="02D7FDE6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33340D7E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EF67BDD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9ECAB7" w14:textId="6214E8C6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00FAAF2F" w14:textId="5927C433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</w:tc>
      </w:tr>
      <w:tr w:rsidR="00FC35A0" w:rsidRPr="003B1CC9" w14:paraId="5B0C6C06" w14:textId="77777777" w:rsidTr="00C64846">
        <w:trPr>
          <w:trHeight w:val="278"/>
          <w:jc w:val="center"/>
        </w:trPr>
        <w:tc>
          <w:tcPr>
            <w:tcW w:w="2552" w:type="dxa"/>
            <w:noWrap/>
          </w:tcPr>
          <w:p w14:paraId="34F8D75C" w14:textId="77777777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vAlign w:val="center"/>
          </w:tcPr>
          <w:p w14:paraId="496AC47B" w14:textId="3E74577F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8 (0.95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5)</w:t>
            </w:r>
          </w:p>
        </w:tc>
        <w:tc>
          <w:tcPr>
            <w:tcW w:w="2268" w:type="dxa"/>
            <w:noWrap/>
            <w:vAlign w:val="center"/>
          </w:tcPr>
          <w:p w14:paraId="20007748" w14:textId="07F2B933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48 (1.05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09)</w:t>
            </w:r>
          </w:p>
        </w:tc>
        <w:tc>
          <w:tcPr>
            <w:tcW w:w="2268" w:type="dxa"/>
            <w:vAlign w:val="center"/>
          </w:tcPr>
          <w:p w14:paraId="32A46D25" w14:textId="6C673F84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6 (0.88 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53)</w:t>
            </w:r>
          </w:p>
        </w:tc>
        <w:tc>
          <w:tcPr>
            <w:tcW w:w="2409" w:type="dxa"/>
            <w:noWrap/>
          </w:tcPr>
          <w:p w14:paraId="4CECBB67" w14:textId="5ABC99A5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</w:tc>
      </w:tr>
      <w:tr w:rsidR="00FC35A0" w:rsidRPr="003B1CC9" w14:paraId="5E72DFD4" w14:textId="77777777" w:rsidTr="00C64846">
        <w:trPr>
          <w:trHeight w:val="278"/>
          <w:jc w:val="center"/>
        </w:trPr>
        <w:tc>
          <w:tcPr>
            <w:tcW w:w="2552" w:type="dxa"/>
            <w:noWrap/>
          </w:tcPr>
          <w:p w14:paraId="0698FE45" w14:textId="77777777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noWrap/>
            <w:vAlign w:val="center"/>
          </w:tcPr>
          <w:p w14:paraId="365F599C" w14:textId="2B5BADFD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2.26 (1.29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3.97)</w:t>
            </w:r>
          </w:p>
        </w:tc>
        <w:tc>
          <w:tcPr>
            <w:tcW w:w="2268" w:type="dxa"/>
            <w:noWrap/>
            <w:vAlign w:val="center"/>
          </w:tcPr>
          <w:p w14:paraId="02FD8686" w14:textId="4D0D5F4D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2.02 (1.43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85)</w:t>
            </w:r>
          </w:p>
        </w:tc>
        <w:tc>
          <w:tcPr>
            <w:tcW w:w="2268" w:type="dxa"/>
            <w:vAlign w:val="center"/>
          </w:tcPr>
          <w:p w14:paraId="25992A5E" w14:textId="15513434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52 (1.16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</w:t>
            </w:r>
            <w:r w:rsidRPr="003B1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09" w:type="dxa"/>
            <w:noWrap/>
          </w:tcPr>
          <w:p w14:paraId="531E75C8" w14:textId="1987A226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</w:tc>
      </w:tr>
      <w:tr w:rsidR="00FC35A0" w:rsidRPr="003B1CC9" w14:paraId="6571801A" w14:textId="77777777" w:rsidTr="00C64846">
        <w:trPr>
          <w:trHeight w:val="278"/>
          <w:jc w:val="center"/>
        </w:trPr>
        <w:tc>
          <w:tcPr>
            <w:tcW w:w="2552" w:type="dxa"/>
            <w:noWrap/>
          </w:tcPr>
          <w:p w14:paraId="7801B1A9" w14:textId="77777777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noWrap/>
            <w:vAlign w:val="center"/>
          </w:tcPr>
          <w:p w14:paraId="7409A4F1" w14:textId="4B796146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3.93 (2.15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7.17)</w:t>
            </w:r>
          </w:p>
        </w:tc>
        <w:tc>
          <w:tcPr>
            <w:tcW w:w="2268" w:type="dxa"/>
            <w:noWrap/>
            <w:vAlign w:val="center"/>
          </w:tcPr>
          <w:p w14:paraId="310997D4" w14:textId="2A2ECCAB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2.85 (1.94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4.18)</w:t>
            </w:r>
          </w:p>
        </w:tc>
        <w:tc>
          <w:tcPr>
            <w:tcW w:w="2268" w:type="dxa"/>
            <w:vAlign w:val="center"/>
          </w:tcPr>
          <w:p w14:paraId="5D6CC59F" w14:textId="09BBBB3D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.7 (1.24 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Pr="003B1C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.35)</w:t>
            </w:r>
          </w:p>
        </w:tc>
        <w:tc>
          <w:tcPr>
            <w:tcW w:w="2409" w:type="dxa"/>
            <w:noWrap/>
          </w:tcPr>
          <w:p w14:paraId="5812779B" w14:textId="4DAD0DAD" w:rsidR="007669A3" w:rsidRPr="003B1CC9" w:rsidRDefault="007669A3" w:rsidP="00766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</w:tc>
      </w:tr>
      <w:tr w:rsidR="00FC35A0" w:rsidRPr="003B1CC9" w14:paraId="32324EB9" w14:textId="77777777" w:rsidTr="00C64846">
        <w:trPr>
          <w:trHeight w:val="28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5764E66C" w14:textId="2FA0E1F3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C2CC6" w:rsidRPr="003B1C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B1CC9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54E8986C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7A2C433E" w14:textId="77777777" w:rsidR="00490D28" w:rsidRPr="003B1CC9" w:rsidRDefault="00490D28" w:rsidP="00490D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2A24CCC" w14:textId="3FA79C3D" w:rsidR="00490D28" w:rsidRPr="003B1CC9" w:rsidRDefault="00490D28" w:rsidP="00490D2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0F1CA3D4" w14:textId="52DFCC3F" w:rsidR="00490D28" w:rsidRPr="003B1CC9" w:rsidRDefault="009749E4" w:rsidP="00490D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C9">
              <w:rPr>
                <w:rFonts w:ascii="Times New Roman" w:eastAsia="DengXian" w:hAnsi="Times New Roman" w:cs="Times New Roman"/>
                <w:sz w:val="24"/>
                <w:szCs w:val="24"/>
              </w:rPr>
              <w:t>––</w:t>
            </w:r>
          </w:p>
        </w:tc>
      </w:tr>
    </w:tbl>
    <w:p w14:paraId="4F02E3CD" w14:textId="25DC768D" w:rsidR="00385DE8" w:rsidRPr="003B1CC9" w:rsidRDefault="00385DE8" w:rsidP="00385DE8">
      <w:pPr>
        <w:rPr>
          <w:rFonts w:ascii="Times New Roman" w:hAnsi="Times New Roman" w:cs="Times New Roman"/>
          <w:sz w:val="24"/>
          <w:szCs w:val="24"/>
        </w:rPr>
      </w:pPr>
      <w:r w:rsidRPr="003B1CC9">
        <w:rPr>
          <w:rFonts w:ascii="Times New Roman" w:hAnsi="Times New Roman" w:cs="Times New Roman"/>
          <w:sz w:val="24"/>
          <w:szCs w:val="24"/>
        </w:rPr>
        <w:t xml:space="preserve">Notes: </w:t>
      </w:r>
      <w:r w:rsidR="00FC35A0" w:rsidRPr="003B1CC9">
        <w:rPr>
          <w:rFonts w:ascii="Times New Roman" w:hAnsi="Times New Roman" w:cs="Times New Roman"/>
          <w:sz w:val="24"/>
          <w:szCs w:val="24"/>
        </w:rPr>
        <w:t xml:space="preserve">The bold values indicated the ORs were statistically significant. </w:t>
      </w:r>
      <w:r w:rsidR="00F9471A" w:rsidRPr="003B1CC9">
        <w:rPr>
          <w:rFonts w:ascii="Times New Roman" w:hAnsi="Times New Roman"/>
          <w:kern w:val="0"/>
          <w:sz w:val="24"/>
          <w:szCs w:val="24"/>
          <w:lang w:eastAsia="en-US"/>
        </w:rPr>
        <w:t>A multilevel logistic regression model was used, with pairwise-regression, respectively.</w:t>
      </w:r>
      <w:r w:rsidR="00F9471A" w:rsidRPr="003B1CC9">
        <w:t xml:space="preserve"> </w:t>
      </w:r>
      <w:r w:rsidR="00F9471A" w:rsidRPr="003B1CC9">
        <w:rPr>
          <w:rFonts w:ascii="Times New Roman" w:hAnsi="Times New Roman"/>
          <w:kern w:val="0"/>
          <w:sz w:val="24"/>
          <w:szCs w:val="24"/>
          <w:lang w:eastAsia="en-US"/>
        </w:rPr>
        <w:t>P for trend values were calculated by including the combined unhealthy behavior of parents as a continuous variable in the model.</w:t>
      </w:r>
      <w:r w:rsidR="00731649" w:rsidRPr="003B1CC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3D326C" w:rsidRPr="003B1CC9">
        <w:rPr>
          <w:rFonts w:ascii="Times New Roman" w:eastAsia="DengXian" w:hAnsi="Times New Roman" w:cs="Times New Roman"/>
          <w:sz w:val="24"/>
          <w:szCs w:val="24"/>
        </w:rPr>
        <w:t xml:space="preserve">provinces, family history of chronic diseases, family monthly income, 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offspring's sex, age, resident area, birthweight, </w:t>
      </w:r>
      <w:r w:rsidR="003D326C" w:rsidRPr="003B1CC9">
        <w:rPr>
          <w:rFonts w:ascii="Times New Roman" w:hAnsi="Times New Roman" w:cs="Times New Roman"/>
          <w:sz w:val="24"/>
          <w:szCs w:val="24"/>
        </w:rPr>
        <w:t>s</w:t>
      </w:r>
      <w:r w:rsidR="00FC4A68" w:rsidRPr="003B1CC9">
        <w:rPr>
          <w:rFonts w:ascii="Times New Roman" w:hAnsi="Times New Roman" w:cs="Times New Roman"/>
          <w:sz w:val="24"/>
          <w:szCs w:val="24"/>
        </w:rPr>
        <w:t>ingle</w:t>
      </w:r>
      <w:r w:rsidR="00DC2CC6" w:rsidRPr="003B1CC9">
        <w:rPr>
          <w:rFonts w:ascii="Times New Roman" w:hAnsi="Times New Roman" w:cs="Times New Roman"/>
          <w:sz w:val="24"/>
          <w:szCs w:val="24"/>
        </w:rPr>
        <w:t>-</w:t>
      </w:r>
      <w:r w:rsidR="00FC4A68" w:rsidRPr="003B1CC9">
        <w:rPr>
          <w:rFonts w:ascii="Times New Roman" w:hAnsi="Times New Roman" w:cs="Times New Roman"/>
          <w:sz w:val="24"/>
          <w:szCs w:val="24"/>
        </w:rPr>
        <w:t xml:space="preserve">child status, breast feeding status, and parental highest education attainment. </w:t>
      </w:r>
      <w:r w:rsidRPr="003B1CC9">
        <w:rPr>
          <w:rFonts w:ascii="Times New Roman" w:hAnsi="Times New Roman" w:cs="Times New Roman"/>
          <w:sz w:val="24"/>
          <w:szCs w:val="24"/>
        </w:rPr>
        <w:t>CVH, cardiovascular health.</w:t>
      </w:r>
    </w:p>
    <w:p w14:paraId="499F51A3" w14:textId="77777777" w:rsidR="00341FFE" w:rsidRPr="003B1CC9" w:rsidRDefault="00341FFE" w:rsidP="00C6484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41FFE" w:rsidRPr="003B1CC9" w:rsidSect="009C0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DE87F" w14:textId="77777777" w:rsidR="00274206" w:rsidRDefault="00274206" w:rsidP="000B5CCC">
      <w:r>
        <w:separator/>
      </w:r>
    </w:p>
  </w:endnote>
  <w:endnote w:type="continuationSeparator" w:id="0">
    <w:p w14:paraId="1E4AA7FE" w14:textId="77777777" w:rsidR="00274206" w:rsidRDefault="00274206" w:rsidP="000B5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22B33" w14:textId="77777777" w:rsidR="00274206" w:rsidRDefault="00274206" w:rsidP="000B5CCC">
      <w:r>
        <w:separator/>
      </w:r>
    </w:p>
  </w:footnote>
  <w:footnote w:type="continuationSeparator" w:id="0">
    <w:p w14:paraId="1C16D339" w14:textId="77777777" w:rsidR="00274206" w:rsidRDefault="00274206" w:rsidP="000B5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F4285"/>
    <w:multiLevelType w:val="hybridMultilevel"/>
    <w:tmpl w:val="73BC730C"/>
    <w:lvl w:ilvl="0" w:tplc="5C245B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280C10"/>
    <w:multiLevelType w:val="hybridMultilevel"/>
    <w:tmpl w:val="EFA2D430"/>
    <w:lvl w:ilvl="0" w:tplc="435807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2F699F"/>
    <w:multiLevelType w:val="multilevel"/>
    <w:tmpl w:val="502F699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6423965">
    <w:abstractNumId w:val="0"/>
  </w:num>
  <w:num w:numId="2" w16cid:durableId="1909072948">
    <w:abstractNumId w:val="1"/>
  </w:num>
  <w:num w:numId="3" w16cid:durableId="9762569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mEyNDg4N2Q2NWE0Yjg2ZjU1MTYwN2ExYWFiOTZjZTUifQ=="/>
  </w:docVars>
  <w:rsids>
    <w:rsidRoot w:val="001E05A4"/>
    <w:rsid w:val="000069E3"/>
    <w:rsid w:val="00011772"/>
    <w:rsid w:val="00014A44"/>
    <w:rsid w:val="00023046"/>
    <w:rsid w:val="00024E7A"/>
    <w:rsid w:val="00030F3F"/>
    <w:rsid w:val="00033DC5"/>
    <w:rsid w:val="00034F69"/>
    <w:rsid w:val="00055080"/>
    <w:rsid w:val="000564E4"/>
    <w:rsid w:val="00060837"/>
    <w:rsid w:val="00072E2D"/>
    <w:rsid w:val="00077C8A"/>
    <w:rsid w:val="000838A5"/>
    <w:rsid w:val="0008690D"/>
    <w:rsid w:val="0009466E"/>
    <w:rsid w:val="000A69CE"/>
    <w:rsid w:val="000B0BEC"/>
    <w:rsid w:val="000B5CCC"/>
    <w:rsid w:val="000C01DA"/>
    <w:rsid w:val="000C4FF4"/>
    <w:rsid w:val="000D0943"/>
    <w:rsid w:val="000D1704"/>
    <w:rsid w:val="000D36F5"/>
    <w:rsid w:val="000D3A8B"/>
    <w:rsid w:val="000E0392"/>
    <w:rsid w:val="000E1C44"/>
    <w:rsid w:val="000E6E92"/>
    <w:rsid w:val="000F73FC"/>
    <w:rsid w:val="00100544"/>
    <w:rsid w:val="001034A0"/>
    <w:rsid w:val="00103784"/>
    <w:rsid w:val="00104DC8"/>
    <w:rsid w:val="00107E48"/>
    <w:rsid w:val="00111F92"/>
    <w:rsid w:val="001126F2"/>
    <w:rsid w:val="00114A35"/>
    <w:rsid w:val="00116A61"/>
    <w:rsid w:val="00117A37"/>
    <w:rsid w:val="00123DE8"/>
    <w:rsid w:val="0012462C"/>
    <w:rsid w:val="00126A26"/>
    <w:rsid w:val="00130447"/>
    <w:rsid w:val="00131015"/>
    <w:rsid w:val="0013215E"/>
    <w:rsid w:val="00134C03"/>
    <w:rsid w:val="00136675"/>
    <w:rsid w:val="001401C4"/>
    <w:rsid w:val="00146148"/>
    <w:rsid w:val="0015721A"/>
    <w:rsid w:val="00160701"/>
    <w:rsid w:val="00170475"/>
    <w:rsid w:val="0019232F"/>
    <w:rsid w:val="00194923"/>
    <w:rsid w:val="001A147E"/>
    <w:rsid w:val="001A4D67"/>
    <w:rsid w:val="001A6980"/>
    <w:rsid w:val="001B0F15"/>
    <w:rsid w:val="001B2CC9"/>
    <w:rsid w:val="001D46FB"/>
    <w:rsid w:val="001E05A4"/>
    <w:rsid w:val="001E2EFA"/>
    <w:rsid w:val="001E4C65"/>
    <w:rsid w:val="001F0E45"/>
    <w:rsid w:val="001F218E"/>
    <w:rsid w:val="001F4407"/>
    <w:rsid w:val="001F478A"/>
    <w:rsid w:val="001F612D"/>
    <w:rsid w:val="00202D9C"/>
    <w:rsid w:val="00211D7A"/>
    <w:rsid w:val="00216D87"/>
    <w:rsid w:val="00227855"/>
    <w:rsid w:val="00242A0B"/>
    <w:rsid w:val="002471A2"/>
    <w:rsid w:val="002476C2"/>
    <w:rsid w:val="0025249F"/>
    <w:rsid w:val="002548A1"/>
    <w:rsid w:val="002555E1"/>
    <w:rsid w:val="00257BA1"/>
    <w:rsid w:val="00264957"/>
    <w:rsid w:val="002674AE"/>
    <w:rsid w:val="00274206"/>
    <w:rsid w:val="002772B6"/>
    <w:rsid w:val="00287F19"/>
    <w:rsid w:val="002929C9"/>
    <w:rsid w:val="002A15B6"/>
    <w:rsid w:val="002A4389"/>
    <w:rsid w:val="002B3C95"/>
    <w:rsid w:val="002B586E"/>
    <w:rsid w:val="002C405D"/>
    <w:rsid w:val="002C4910"/>
    <w:rsid w:val="002C65D7"/>
    <w:rsid w:val="002C75DB"/>
    <w:rsid w:val="002D4064"/>
    <w:rsid w:val="002D5577"/>
    <w:rsid w:val="002E0FA0"/>
    <w:rsid w:val="002E3170"/>
    <w:rsid w:val="002E43BC"/>
    <w:rsid w:val="002E61DB"/>
    <w:rsid w:val="002F540C"/>
    <w:rsid w:val="0030093F"/>
    <w:rsid w:val="00301FE5"/>
    <w:rsid w:val="00305AE8"/>
    <w:rsid w:val="00312BA1"/>
    <w:rsid w:val="00321359"/>
    <w:rsid w:val="0032331C"/>
    <w:rsid w:val="00333FD2"/>
    <w:rsid w:val="00335F98"/>
    <w:rsid w:val="00341FFE"/>
    <w:rsid w:val="003462D3"/>
    <w:rsid w:val="00347491"/>
    <w:rsid w:val="00353362"/>
    <w:rsid w:val="003533CE"/>
    <w:rsid w:val="003541A9"/>
    <w:rsid w:val="00354DCF"/>
    <w:rsid w:val="003551BB"/>
    <w:rsid w:val="00363C56"/>
    <w:rsid w:val="00364EDD"/>
    <w:rsid w:val="003775CB"/>
    <w:rsid w:val="00384860"/>
    <w:rsid w:val="00384C8E"/>
    <w:rsid w:val="00385DE8"/>
    <w:rsid w:val="00387C73"/>
    <w:rsid w:val="00387FE5"/>
    <w:rsid w:val="00390ED7"/>
    <w:rsid w:val="003A395E"/>
    <w:rsid w:val="003A5147"/>
    <w:rsid w:val="003B05E2"/>
    <w:rsid w:val="003B112B"/>
    <w:rsid w:val="003B1CC9"/>
    <w:rsid w:val="003B25FC"/>
    <w:rsid w:val="003C1434"/>
    <w:rsid w:val="003C787A"/>
    <w:rsid w:val="003D1A9C"/>
    <w:rsid w:val="003D326C"/>
    <w:rsid w:val="003D3EB1"/>
    <w:rsid w:val="003D6AA5"/>
    <w:rsid w:val="003E1125"/>
    <w:rsid w:val="003E16E9"/>
    <w:rsid w:val="003E403A"/>
    <w:rsid w:val="004027BD"/>
    <w:rsid w:val="004065D2"/>
    <w:rsid w:val="004108FE"/>
    <w:rsid w:val="00412637"/>
    <w:rsid w:val="00425693"/>
    <w:rsid w:val="00425910"/>
    <w:rsid w:val="00425A6E"/>
    <w:rsid w:val="004278DE"/>
    <w:rsid w:val="00427DBD"/>
    <w:rsid w:val="00434219"/>
    <w:rsid w:val="004354CE"/>
    <w:rsid w:val="00440A59"/>
    <w:rsid w:val="00457056"/>
    <w:rsid w:val="004571EF"/>
    <w:rsid w:val="00465657"/>
    <w:rsid w:val="004720FD"/>
    <w:rsid w:val="00474F7B"/>
    <w:rsid w:val="0048084D"/>
    <w:rsid w:val="004809BF"/>
    <w:rsid w:val="004817D2"/>
    <w:rsid w:val="00482C35"/>
    <w:rsid w:val="00482E3F"/>
    <w:rsid w:val="0048450C"/>
    <w:rsid w:val="004862D8"/>
    <w:rsid w:val="00490D28"/>
    <w:rsid w:val="004948E5"/>
    <w:rsid w:val="004972EC"/>
    <w:rsid w:val="004A18CC"/>
    <w:rsid w:val="004A1DFF"/>
    <w:rsid w:val="004A33A0"/>
    <w:rsid w:val="004B3FDE"/>
    <w:rsid w:val="004B5618"/>
    <w:rsid w:val="004B62B6"/>
    <w:rsid w:val="004C0155"/>
    <w:rsid w:val="004C05B7"/>
    <w:rsid w:val="004C3A1A"/>
    <w:rsid w:val="004C3E2E"/>
    <w:rsid w:val="004C4A1B"/>
    <w:rsid w:val="004C4A98"/>
    <w:rsid w:val="004C51F3"/>
    <w:rsid w:val="004C5D71"/>
    <w:rsid w:val="004D33F6"/>
    <w:rsid w:val="004D678C"/>
    <w:rsid w:val="004E26F0"/>
    <w:rsid w:val="004E2B45"/>
    <w:rsid w:val="004E72CE"/>
    <w:rsid w:val="004F4601"/>
    <w:rsid w:val="00501AF9"/>
    <w:rsid w:val="00501B8C"/>
    <w:rsid w:val="005230FD"/>
    <w:rsid w:val="00524103"/>
    <w:rsid w:val="005265D8"/>
    <w:rsid w:val="00526C44"/>
    <w:rsid w:val="00534830"/>
    <w:rsid w:val="0053543F"/>
    <w:rsid w:val="0054707A"/>
    <w:rsid w:val="00556FD4"/>
    <w:rsid w:val="00560394"/>
    <w:rsid w:val="00560AF1"/>
    <w:rsid w:val="00565911"/>
    <w:rsid w:val="0057260E"/>
    <w:rsid w:val="00572F9F"/>
    <w:rsid w:val="005773A8"/>
    <w:rsid w:val="0059677E"/>
    <w:rsid w:val="00596B06"/>
    <w:rsid w:val="00596DB0"/>
    <w:rsid w:val="00597B69"/>
    <w:rsid w:val="005A76FE"/>
    <w:rsid w:val="005B1D47"/>
    <w:rsid w:val="005B445B"/>
    <w:rsid w:val="005C6ED6"/>
    <w:rsid w:val="005D0214"/>
    <w:rsid w:val="005D58C8"/>
    <w:rsid w:val="005E0F4A"/>
    <w:rsid w:val="005E2624"/>
    <w:rsid w:val="005F4813"/>
    <w:rsid w:val="006019D5"/>
    <w:rsid w:val="0060249D"/>
    <w:rsid w:val="006033AD"/>
    <w:rsid w:val="00604EB1"/>
    <w:rsid w:val="00607DDC"/>
    <w:rsid w:val="00610065"/>
    <w:rsid w:val="006115E1"/>
    <w:rsid w:val="00615410"/>
    <w:rsid w:val="0062042B"/>
    <w:rsid w:val="0062132F"/>
    <w:rsid w:val="0062727B"/>
    <w:rsid w:val="00627BFF"/>
    <w:rsid w:val="00633158"/>
    <w:rsid w:val="00633A6E"/>
    <w:rsid w:val="00640033"/>
    <w:rsid w:val="00641572"/>
    <w:rsid w:val="006421EB"/>
    <w:rsid w:val="00644FCB"/>
    <w:rsid w:val="00653F97"/>
    <w:rsid w:val="00654D1F"/>
    <w:rsid w:val="00663B24"/>
    <w:rsid w:val="00665499"/>
    <w:rsid w:val="006658F6"/>
    <w:rsid w:val="0067115D"/>
    <w:rsid w:val="006718EC"/>
    <w:rsid w:val="00680F83"/>
    <w:rsid w:val="0068184C"/>
    <w:rsid w:val="006952AD"/>
    <w:rsid w:val="00696CA4"/>
    <w:rsid w:val="006A0E66"/>
    <w:rsid w:val="006A0F67"/>
    <w:rsid w:val="006A273F"/>
    <w:rsid w:val="006A4907"/>
    <w:rsid w:val="006B01EF"/>
    <w:rsid w:val="006B1131"/>
    <w:rsid w:val="006B2132"/>
    <w:rsid w:val="006B62DC"/>
    <w:rsid w:val="006B7DC8"/>
    <w:rsid w:val="006C7015"/>
    <w:rsid w:val="006C7BF7"/>
    <w:rsid w:val="006D0CD0"/>
    <w:rsid w:val="006D3650"/>
    <w:rsid w:val="006D4045"/>
    <w:rsid w:val="006D5D1A"/>
    <w:rsid w:val="006E5C68"/>
    <w:rsid w:val="006F6C65"/>
    <w:rsid w:val="006F6F94"/>
    <w:rsid w:val="007038AC"/>
    <w:rsid w:val="00703D76"/>
    <w:rsid w:val="007071F4"/>
    <w:rsid w:val="007143C9"/>
    <w:rsid w:val="007203E2"/>
    <w:rsid w:val="00721584"/>
    <w:rsid w:val="00723CAF"/>
    <w:rsid w:val="00727814"/>
    <w:rsid w:val="00731649"/>
    <w:rsid w:val="00736148"/>
    <w:rsid w:val="00743FA2"/>
    <w:rsid w:val="00753AD6"/>
    <w:rsid w:val="00760793"/>
    <w:rsid w:val="00761625"/>
    <w:rsid w:val="00761AB5"/>
    <w:rsid w:val="00766034"/>
    <w:rsid w:val="007669A3"/>
    <w:rsid w:val="00767E48"/>
    <w:rsid w:val="00777450"/>
    <w:rsid w:val="007B22E4"/>
    <w:rsid w:val="007C118C"/>
    <w:rsid w:val="007C1448"/>
    <w:rsid w:val="007C1A96"/>
    <w:rsid w:val="007D0985"/>
    <w:rsid w:val="007D4AFE"/>
    <w:rsid w:val="007D507F"/>
    <w:rsid w:val="00802B5F"/>
    <w:rsid w:val="00815355"/>
    <w:rsid w:val="00821F3E"/>
    <w:rsid w:val="00824736"/>
    <w:rsid w:val="008260F3"/>
    <w:rsid w:val="00826C57"/>
    <w:rsid w:val="008350E6"/>
    <w:rsid w:val="00836AD7"/>
    <w:rsid w:val="008372D6"/>
    <w:rsid w:val="00837A76"/>
    <w:rsid w:val="00840990"/>
    <w:rsid w:val="00844196"/>
    <w:rsid w:val="008447F2"/>
    <w:rsid w:val="0085107E"/>
    <w:rsid w:val="00860839"/>
    <w:rsid w:val="008636F9"/>
    <w:rsid w:val="00872D52"/>
    <w:rsid w:val="00874437"/>
    <w:rsid w:val="008769D2"/>
    <w:rsid w:val="00894069"/>
    <w:rsid w:val="00894CD6"/>
    <w:rsid w:val="00896524"/>
    <w:rsid w:val="008A0A33"/>
    <w:rsid w:val="008A6721"/>
    <w:rsid w:val="008C097F"/>
    <w:rsid w:val="008C0B90"/>
    <w:rsid w:val="008C1999"/>
    <w:rsid w:val="008C370C"/>
    <w:rsid w:val="008C68A4"/>
    <w:rsid w:val="008D052B"/>
    <w:rsid w:val="008D608D"/>
    <w:rsid w:val="008E4058"/>
    <w:rsid w:val="00901567"/>
    <w:rsid w:val="00901FDE"/>
    <w:rsid w:val="00902E98"/>
    <w:rsid w:val="00910108"/>
    <w:rsid w:val="00912896"/>
    <w:rsid w:val="0091361A"/>
    <w:rsid w:val="00917424"/>
    <w:rsid w:val="00917B6E"/>
    <w:rsid w:val="0092270E"/>
    <w:rsid w:val="00925538"/>
    <w:rsid w:val="00932487"/>
    <w:rsid w:val="00936FD1"/>
    <w:rsid w:val="0094097F"/>
    <w:rsid w:val="00941CF4"/>
    <w:rsid w:val="00943B39"/>
    <w:rsid w:val="00945B71"/>
    <w:rsid w:val="00946128"/>
    <w:rsid w:val="0095574E"/>
    <w:rsid w:val="009617D7"/>
    <w:rsid w:val="00965AE7"/>
    <w:rsid w:val="00972186"/>
    <w:rsid w:val="00973644"/>
    <w:rsid w:val="009749E4"/>
    <w:rsid w:val="00987E84"/>
    <w:rsid w:val="00997639"/>
    <w:rsid w:val="009A28E6"/>
    <w:rsid w:val="009B081E"/>
    <w:rsid w:val="009B3D41"/>
    <w:rsid w:val="009B41EB"/>
    <w:rsid w:val="009B6741"/>
    <w:rsid w:val="009B746C"/>
    <w:rsid w:val="009C0940"/>
    <w:rsid w:val="009C1335"/>
    <w:rsid w:val="009C1802"/>
    <w:rsid w:val="009C2453"/>
    <w:rsid w:val="009C39A5"/>
    <w:rsid w:val="009C6067"/>
    <w:rsid w:val="009D2E7A"/>
    <w:rsid w:val="009E30CE"/>
    <w:rsid w:val="009E5B46"/>
    <w:rsid w:val="009E6CBA"/>
    <w:rsid w:val="00A06D5F"/>
    <w:rsid w:val="00A1228F"/>
    <w:rsid w:val="00A12473"/>
    <w:rsid w:val="00A15222"/>
    <w:rsid w:val="00A1750C"/>
    <w:rsid w:val="00A20A96"/>
    <w:rsid w:val="00A27909"/>
    <w:rsid w:val="00A33688"/>
    <w:rsid w:val="00A34FBD"/>
    <w:rsid w:val="00A37A5D"/>
    <w:rsid w:val="00A47EAC"/>
    <w:rsid w:val="00A52315"/>
    <w:rsid w:val="00A5281C"/>
    <w:rsid w:val="00A53FC3"/>
    <w:rsid w:val="00A62530"/>
    <w:rsid w:val="00A63510"/>
    <w:rsid w:val="00A6752D"/>
    <w:rsid w:val="00A710BD"/>
    <w:rsid w:val="00A7308A"/>
    <w:rsid w:val="00A73287"/>
    <w:rsid w:val="00A75C38"/>
    <w:rsid w:val="00A81433"/>
    <w:rsid w:val="00A81752"/>
    <w:rsid w:val="00A81914"/>
    <w:rsid w:val="00A82A7B"/>
    <w:rsid w:val="00A910E0"/>
    <w:rsid w:val="00A91556"/>
    <w:rsid w:val="00A91630"/>
    <w:rsid w:val="00A9285A"/>
    <w:rsid w:val="00A942B5"/>
    <w:rsid w:val="00AB2C3C"/>
    <w:rsid w:val="00AB36E4"/>
    <w:rsid w:val="00AB3B37"/>
    <w:rsid w:val="00AB7C1E"/>
    <w:rsid w:val="00AC5666"/>
    <w:rsid w:val="00AC6139"/>
    <w:rsid w:val="00AC6833"/>
    <w:rsid w:val="00AD0543"/>
    <w:rsid w:val="00AD2793"/>
    <w:rsid w:val="00AD7252"/>
    <w:rsid w:val="00AD7334"/>
    <w:rsid w:val="00AD749B"/>
    <w:rsid w:val="00AE7AAF"/>
    <w:rsid w:val="00AE7F28"/>
    <w:rsid w:val="00AF73B6"/>
    <w:rsid w:val="00AF764E"/>
    <w:rsid w:val="00B02493"/>
    <w:rsid w:val="00B0588B"/>
    <w:rsid w:val="00B17244"/>
    <w:rsid w:val="00B17431"/>
    <w:rsid w:val="00B261EA"/>
    <w:rsid w:val="00B30477"/>
    <w:rsid w:val="00B32B55"/>
    <w:rsid w:val="00B40332"/>
    <w:rsid w:val="00B56BA6"/>
    <w:rsid w:val="00B5718F"/>
    <w:rsid w:val="00B61644"/>
    <w:rsid w:val="00B800DE"/>
    <w:rsid w:val="00B82234"/>
    <w:rsid w:val="00B8324F"/>
    <w:rsid w:val="00B83751"/>
    <w:rsid w:val="00B847A5"/>
    <w:rsid w:val="00B86406"/>
    <w:rsid w:val="00B907FB"/>
    <w:rsid w:val="00BA0132"/>
    <w:rsid w:val="00BA2993"/>
    <w:rsid w:val="00BA2FBA"/>
    <w:rsid w:val="00BA6821"/>
    <w:rsid w:val="00BB11A8"/>
    <w:rsid w:val="00BB1DD5"/>
    <w:rsid w:val="00BB4B9E"/>
    <w:rsid w:val="00BC2319"/>
    <w:rsid w:val="00BD7040"/>
    <w:rsid w:val="00BF2F60"/>
    <w:rsid w:val="00BF551B"/>
    <w:rsid w:val="00C02F3B"/>
    <w:rsid w:val="00C132D9"/>
    <w:rsid w:val="00C17A7B"/>
    <w:rsid w:val="00C2392A"/>
    <w:rsid w:val="00C268F3"/>
    <w:rsid w:val="00C306EA"/>
    <w:rsid w:val="00C34F05"/>
    <w:rsid w:val="00C35E42"/>
    <w:rsid w:val="00C47D1F"/>
    <w:rsid w:val="00C5315D"/>
    <w:rsid w:val="00C64846"/>
    <w:rsid w:val="00C66572"/>
    <w:rsid w:val="00C7161A"/>
    <w:rsid w:val="00C71EB9"/>
    <w:rsid w:val="00C73237"/>
    <w:rsid w:val="00C74255"/>
    <w:rsid w:val="00C8082E"/>
    <w:rsid w:val="00C8120C"/>
    <w:rsid w:val="00C81644"/>
    <w:rsid w:val="00C87293"/>
    <w:rsid w:val="00C8733F"/>
    <w:rsid w:val="00C90644"/>
    <w:rsid w:val="00C91229"/>
    <w:rsid w:val="00C92165"/>
    <w:rsid w:val="00C931C0"/>
    <w:rsid w:val="00C94AF4"/>
    <w:rsid w:val="00C9686D"/>
    <w:rsid w:val="00C97130"/>
    <w:rsid w:val="00CA1293"/>
    <w:rsid w:val="00CA4E8C"/>
    <w:rsid w:val="00CA5FE5"/>
    <w:rsid w:val="00CB3E06"/>
    <w:rsid w:val="00CB4DCA"/>
    <w:rsid w:val="00CC283F"/>
    <w:rsid w:val="00CC33BE"/>
    <w:rsid w:val="00CC48D8"/>
    <w:rsid w:val="00CD22EE"/>
    <w:rsid w:val="00CD53D9"/>
    <w:rsid w:val="00CD546D"/>
    <w:rsid w:val="00CD56CA"/>
    <w:rsid w:val="00CD68B0"/>
    <w:rsid w:val="00CE1FEB"/>
    <w:rsid w:val="00CE494A"/>
    <w:rsid w:val="00CE59C8"/>
    <w:rsid w:val="00CE6970"/>
    <w:rsid w:val="00CF208A"/>
    <w:rsid w:val="00CF4397"/>
    <w:rsid w:val="00D00E68"/>
    <w:rsid w:val="00D03B37"/>
    <w:rsid w:val="00D04A59"/>
    <w:rsid w:val="00D06134"/>
    <w:rsid w:val="00D07382"/>
    <w:rsid w:val="00D11B44"/>
    <w:rsid w:val="00D2162D"/>
    <w:rsid w:val="00D22752"/>
    <w:rsid w:val="00D251E4"/>
    <w:rsid w:val="00D30ADC"/>
    <w:rsid w:val="00D31D33"/>
    <w:rsid w:val="00D32806"/>
    <w:rsid w:val="00D34CF0"/>
    <w:rsid w:val="00D3772D"/>
    <w:rsid w:val="00D4318A"/>
    <w:rsid w:val="00D438A4"/>
    <w:rsid w:val="00D43CDA"/>
    <w:rsid w:val="00D44364"/>
    <w:rsid w:val="00D46CD2"/>
    <w:rsid w:val="00D55FFE"/>
    <w:rsid w:val="00D60303"/>
    <w:rsid w:val="00D64542"/>
    <w:rsid w:val="00D73489"/>
    <w:rsid w:val="00D74A17"/>
    <w:rsid w:val="00D84D2B"/>
    <w:rsid w:val="00D914EB"/>
    <w:rsid w:val="00DA7996"/>
    <w:rsid w:val="00DB0A6D"/>
    <w:rsid w:val="00DB32A9"/>
    <w:rsid w:val="00DB425F"/>
    <w:rsid w:val="00DC2CC6"/>
    <w:rsid w:val="00DC425B"/>
    <w:rsid w:val="00DD00E7"/>
    <w:rsid w:val="00DD5A90"/>
    <w:rsid w:val="00DE00C0"/>
    <w:rsid w:val="00DE0963"/>
    <w:rsid w:val="00DE3FCB"/>
    <w:rsid w:val="00DE4A13"/>
    <w:rsid w:val="00DE765A"/>
    <w:rsid w:val="00DF0CA6"/>
    <w:rsid w:val="00DF34CB"/>
    <w:rsid w:val="00E008CD"/>
    <w:rsid w:val="00E012BA"/>
    <w:rsid w:val="00E0238B"/>
    <w:rsid w:val="00E05BBF"/>
    <w:rsid w:val="00E11249"/>
    <w:rsid w:val="00E13026"/>
    <w:rsid w:val="00E13C77"/>
    <w:rsid w:val="00E15555"/>
    <w:rsid w:val="00E20D24"/>
    <w:rsid w:val="00E21A35"/>
    <w:rsid w:val="00E22655"/>
    <w:rsid w:val="00E25E93"/>
    <w:rsid w:val="00E27245"/>
    <w:rsid w:val="00E31B46"/>
    <w:rsid w:val="00E3376B"/>
    <w:rsid w:val="00E3623E"/>
    <w:rsid w:val="00E36DBB"/>
    <w:rsid w:val="00E37673"/>
    <w:rsid w:val="00E40BC4"/>
    <w:rsid w:val="00E41576"/>
    <w:rsid w:val="00E424D9"/>
    <w:rsid w:val="00E43A86"/>
    <w:rsid w:val="00E45A8D"/>
    <w:rsid w:val="00E45E13"/>
    <w:rsid w:val="00E4789F"/>
    <w:rsid w:val="00E57E21"/>
    <w:rsid w:val="00E6168B"/>
    <w:rsid w:val="00E62980"/>
    <w:rsid w:val="00E73DE0"/>
    <w:rsid w:val="00E8058D"/>
    <w:rsid w:val="00E914EE"/>
    <w:rsid w:val="00E92672"/>
    <w:rsid w:val="00E93B43"/>
    <w:rsid w:val="00EB13EB"/>
    <w:rsid w:val="00EB3E6F"/>
    <w:rsid w:val="00EB597D"/>
    <w:rsid w:val="00EB609B"/>
    <w:rsid w:val="00EB66C0"/>
    <w:rsid w:val="00EC1A1C"/>
    <w:rsid w:val="00EC2DAC"/>
    <w:rsid w:val="00EC4E05"/>
    <w:rsid w:val="00ED1A48"/>
    <w:rsid w:val="00ED636C"/>
    <w:rsid w:val="00EE0EB5"/>
    <w:rsid w:val="00EE17A2"/>
    <w:rsid w:val="00EF066A"/>
    <w:rsid w:val="00EF6692"/>
    <w:rsid w:val="00EF7FAB"/>
    <w:rsid w:val="00F03778"/>
    <w:rsid w:val="00F05EAE"/>
    <w:rsid w:val="00F16EB7"/>
    <w:rsid w:val="00F21389"/>
    <w:rsid w:val="00F22C5A"/>
    <w:rsid w:val="00F23FC8"/>
    <w:rsid w:val="00F27153"/>
    <w:rsid w:val="00F30FCA"/>
    <w:rsid w:val="00F3299F"/>
    <w:rsid w:val="00F359B8"/>
    <w:rsid w:val="00F41D43"/>
    <w:rsid w:val="00F52E58"/>
    <w:rsid w:val="00F53BED"/>
    <w:rsid w:val="00F669A2"/>
    <w:rsid w:val="00F7050D"/>
    <w:rsid w:val="00F81805"/>
    <w:rsid w:val="00F94283"/>
    <w:rsid w:val="00F9471A"/>
    <w:rsid w:val="00FB4044"/>
    <w:rsid w:val="00FC35A0"/>
    <w:rsid w:val="00FC4A68"/>
    <w:rsid w:val="00FD53BD"/>
    <w:rsid w:val="00FE4A96"/>
    <w:rsid w:val="00FF07DD"/>
    <w:rsid w:val="00FF5D15"/>
    <w:rsid w:val="00FF5FA5"/>
    <w:rsid w:val="1EFA59E6"/>
    <w:rsid w:val="26D01B93"/>
    <w:rsid w:val="306C43A1"/>
    <w:rsid w:val="5BA23D6B"/>
    <w:rsid w:val="769A049C"/>
    <w:rsid w:val="79BB6B82"/>
    <w:rsid w:val="7B12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E4232"/>
  <w15:docId w15:val="{5A81E45C-0F0D-48A9-B7D9-2F29F77B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Revision">
    <w:name w:val="Revision"/>
    <w:hidden/>
    <w:uiPriority w:val="99"/>
    <w:semiHidden/>
    <w:rsid w:val="000B5CCC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094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C4F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DCA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1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BD924-6F01-4687-AB98-539187F24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32</Words>
  <Characters>13868</Characters>
  <Application>Microsoft Office Word</Application>
  <DocSecurity>0</DocSecurity>
  <Lines>115</Lines>
  <Paragraphs>32</Paragraphs>
  <ScaleCrop>false</ScaleCrop>
  <Company/>
  <LinksUpToDate>false</LinksUpToDate>
  <CharactersWithSpaces>1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奇</dc:creator>
  <cp:keywords/>
  <dc:description/>
  <cp:lastModifiedBy>Frontiers</cp:lastModifiedBy>
  <cp:revision>50</cp:revision>
  <dcterms:created xsi:type="dcterms:W3CDTF">2022-03-30T07:31:00Z</dcterms:created>
  <dcterms:modified xsi:type="dcterms:W3CDTF">2022-12-2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5A62391FC0C416480F27D9B83CD1925</vt:lpwstr>
  </property>
</Properties>
</file>